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F49F3" w14:textId="5F85EB5F" w:rsidR="65BF7F80" w:rsidRDefault="65BF7F80" w:rsidP="65BF7F80">
      <w:pPr>
        <w:rPr>
          <w:rFonts w:ascii="Calibri" w:eastAsia="Calibri" w:hAnsi="Calibri" w:cs="Calibri"/>
          <w:color w:val="333333"/>
        </w:rPr>
      </w:pPr>
    </w:p>
    <w:p w14:paraId="6DBBDA2D" w14:textId="0EA78674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65BF7F80">
        <w:rPr>
          <w:rStyle w:val="normaltextrun"/>
          <w:rFonts w:ascii="Calibri" w:eastAsia="Calibri" w:hAnsi="Calibri" w:cs="Calibri"/>
          <w:b/>
          <w:bCs/>
          <w:color w:val="000000" w:themeColor="text1"/>
        </w:rPr>
        <w:t>Behavioural</w:t>
      </w:r>
      <w:proofErr w:type="spellEnd"/>
      <w:r w:rsidRPr="65BF7F80">
        <w:rPr>
          <w:rStyle w:val="normaltextrun"/>
          <w:rFonts w:ascii="Calibri" w:eastAsia="Calibri" w:hAnsi="Calibri" w:cs="Calibri"/>
          <w:b/>
          <w:bCs/>
          <w:color w:val="000000" w:themeColor="text1"/>
        </w:rPr>
        <w:t xml:space="preserve"> factors influencing hand hygiene practices across domestic, institutional, and public community settings: A systematic review and qualitative meta-synthesis</w:t>
      </w:r>
    </w:p>
    <w:p w14:paraId="2763F5CA" w14:textId="24044ED1" w:rsidR="65BF7F80" w:rsidRDefault="65BF7F80" w:rsidP="65BF7F80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4C5F3A2" w14:textId="4A75C594" w:rsidR="50ED59D0" w:rsidRDefault="50ED59D0" w:rsidP="65BF7F80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13"/>
          <w:szCs w:val="13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>Bethany A. Caruso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Jedidiah S. Snyder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Lilly A. O’Brien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Erin LaFon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65BF7F80">
        <w:rPr>
          <w:rStyle w:val="normaltextrun"/>
          <w:rFonts w:ascii="Aptos" w:eastAsia="Aptos" w:hAnsi="Aptos" w:cs="Aptos"/>
          <w:color w:val="000000" w:themeColor="text1"/>
          <w:sz w:val="24"/>
          <w:szCs w:val="24"/>
        </w:rPr>
        <w:t>, 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Kennedy Files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Dewan Muhammad Shoaib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65BF7F80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,</w:t>
      </w:r>
      <w:r w:rsidRPr="65BF7F80">
        <w:rPr>
          <w:rStyle w:val="eop"/>
          <w:rFonts w:ascii="Arial" w:eastAsia="Arial" w:hAnsi="Arial" w:cs="Arial"/>
          <w:color w:val="000000" w:themeColor="text1"/>
          <w:sz w:val="20"/>
          <w:szCs w:val="20"/>
        </w:rPr>
        <w:t> 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Sridevi K. Prasad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Hannah Rogers</w:t>
      </w:r>
      <w:proofErr w:type="gramStart"/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3 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</w:t>
      </w:r>
      <w:proofErr w:type="gram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> Oliver Cumming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4,5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 Joanna Esteves Mills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5</w:t>
      </w:r>
      <w:r w:rsidRPr="65BF7F80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65BF7F80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Bruce Gordon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 5</w:t>
      </w:r>
      <w:r w:rsidRPr="65BF7F80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65BF7F80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Marlene K. Wolfe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*</w:t>
      </w:r>
      <w:r w:rsidRPr="65BF7F80">
        <w:rPr>
          <w:rStyle w:val="normaltextrun"/>
          <w:rFonts w:ascii="Calibri" w:eastAsia="Calibri" w:hAnsi="Calibri" w:cs="Calibri"/>
          <w:color w:val="000000" w:themeColor="text1"/>
        </w:rPr>
        <w:t>, Matthew C. Freeman</w:t>
      </w:r>
      <w:r w:rsidRPr="65BF7F80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2* </w:t>
      </w:r>
    </w:p>
    <w:p w14:paraId="647B7408" w14:textId="3514C4F8" w:rsidR="65BF7F80" w:rsidRDefault="65BF7F80" w:rsidP="65BF7F80">
      <w:pPr>
        <w:spacing w:after="0" w:line="240" w:lineRule="auto"/>
        <w:jc w:val="both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4917A691" w14:textId="11C2450B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1 Hubert Department of Global Health, Rollins School of Public Health, Emory University, Atlanta, GA, </w:t>
      </w:r>
      <w:proofErr w:type="gramStart"/>
      <w:r w:rsidRPr="65BF7F80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061CD964" w14:textId="1F61D66F" w:rsidR="65BF7F80" w:rsidRDefault="65BF7F8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1D50B91" w14:textId="053DFDDA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2 </w:t>
      </w:r>
      <w:proofErr w:type="spellStart"/>
      <w:r w:rsidRPr="65BF7F80">
        <w:rPr>
          <w:rStyle w:val="normaltextrun"/>
          <w:rFonts w:ascii="Calibri" w:eastAsia="Calibri" w:hAnsi="Calibri" w:cs="Calibri"/>
          <w:color w:val="000000" w:themeColor="text1"/>
        </w:rPr>
        <w:t>Gangarosa</w:t>
      </w:r>
      <w:proofErr w:type="spell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 Department of Environmental Health, Rollins School of Public Health, Emory University, Atlanta, GA, </w:t>
      </w:r>
      <w:proofErr w:type="gramStart"/>
      <w:r w:rsidRPr="65BF7F80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5A5157D7" w14:textId="081B6F87" w:rsidR="65BF7F80" w:rsidRDefault="65BF7F8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004EDF5A" w14:textId="085020C9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3 Woodruff Health Sciences Center Library, Emory University, Atlanta, GA, </w:t>
      </w:r>
      <w:proofErr w:type="gramStart"/>
      <w:r w:rsidRPr="65BF7F80">
        <w:rPr>
          <w:rStyle w:val="normaltextrun"/>
          <w:rFonts w:ascii="Calibri" w:eastAsia="Calibri" w:hAnsi="Calibri" w:cs="Calibri"/>
          <w:color w:val="000000" w:themeColor="text1"/>
        </w:rPr>
        <w:t>USA;</w:t>
      </w:r>
      <w:proofErr w:type="gram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5334541A" w14:textId="10457147" w:rsidR="65BF7F80" w:rsidRDefault="65BF7F8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68F06804" w14:textId="06681E1F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4 Department of Disease Control, London School of Hygiene and Tropical Medicine, London, </w:t>
      </w:r>
      <w:proofErr w:type="gramStart"/>
      <w:r w:rsidRPr="65BF7F80">
        <w:rPr>
          <w:rStyle w:val="normaltextrun"/>
          <w:rFonts w:ascii="Calibri" w:eastAsia="Calibri" w:hAnsi="Calibri" w:cs="Calibri"/>
          <w:color w:val="000000" w:themeColor="text1"/>
        </w:rPr>
        <w:t>UK;</w:t>
      </w:r>
      <w:proofErr w:type="gramEnd"/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</w:p>
    <w:p w14:paraId="1019011A" w14:textId="14BEE9D9" w:rsidR="65BF7F80" w:rsidRDefault="65BF7F8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35EABBCB" w14:textId="7F8E87B0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>5 Water, Sanitation, Hygiene and Health Unit, World Health Organization, Geneva, Switzerland.</w:t>
      </w:r>
    </w:p>
    <w:p w14:paraId="124707FF" w14:textId="095481D0" w:rsidR="65BF7F80" w:rsidRDefault="65BF7F8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0AAD4D3A" w14:textId="4DE09F8E" w:rsidR="50ED59D0" w:rsidRDefault="50ED59D0" w:rsidP="65BF7F80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 xml:space="preserve">Corresponding author: Bethany A. Caruso; </w:t>
      </w:r>
      <w:hyperlink>
        <w:r w:rsidRPr="65BF7F80">
          <w:rPr>
            <w:rStyle w:val="Hyperlink"/>
            <w:rFonts w:ascii="Calibri" w:eastAsia="Calibri" w:hAnsi="Calibri" w:cs="Calibri"/>
          </w:rPr>
          <w:t>bcaruso@emory.edu  </w:t>
        </w:r>
      </w:hyperlink>
    </w:p>
    <w:p w14:paraId="2A536635" w14:textId="3B112EDC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>Emory University, Rollins School of Public Health, 1518 Clifton Rd, Atlanta, GA 30322 </w:t>
      </w:r>
    </w:p>
    <w:p w14:paraId="430DD6E8" w14:textId="4572C671" w:rsidR="50ED59D0" w:rsidRDefault="50ED59D0" w:rsidP="65BF7F8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5BF7F80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</w:p>
    <w:p w14:paraId="6CFFE7C8" w14:textId="7DE1B123" w:rsidR="50ED59D0" w:rsidRDefault="50ED59D0" w:rsidP="65BF7F8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5BF7F80">
        <w:rPr>
          <w:rStyle w:val="normaltextrun"/>
          <w:rFonts w:ascii="Calibri" w:eastAsia="Calibri" w:hAnsi="Calibri" w:cs="Calibri"/>
          <w:color w:val="000000" w:themeColor="text1"/>
        </w:rPr>
        <w:t>*Contributed equally.</w:t>
      </w:r>
    </w:p>
    <w:p w14:paraId="3976A76B" w14:textId="59CB7A7D" w:rsidR="65BF7F80" w:rsidRDefault="65BF7F80" w:rsidP="65BF7F80">
      <w:pPr>
        <w:pStyle w:val="paragraph"/>
        <w:spacing w:before="0" w:beforeAutospacing="0" w:after="0" w:afterAutospacing="0"/>
        <w:rPr>
          <w:rStyle w:val="normaltextrun"/>
          <w:rFonts w:ascii="Calibri" w:hAnsi="Calibri" w:cs="Calibri"/>
          <w:sz w:val="22"/>
          <w:szCs w:val="22"/>
        </w:rPr>
        <w:sectPr w:rsidR="65BF7F80" w:rsidSect="00BF569D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14952B" w14:textId="4862AA24" w:rsidR="31F571C2" w:rsidRDefault="31F571C2" w:rsidP="31F571C2">
      <w:pPr>
        <w:pStyle w:val="Heading1"/>
        <w:spacing w:before="0"/>
      </w:pPr>
    </w:p>
    <w:p w14:paraId="4E2E09C0" w14:textId="21368667" w:rsidR="31F571C2" w:rsidRDefault="31F571C2" w:rsidP="31F571C2">
      <w:pPr>
        <w:pStyle w:val="Heading1"/>
        <w:spacing w:before="0"/>
      </w:pPr>
    </w:p>
    <w:p w14:paraId="411C8824" w14:textId="4F16E8FB" w:rsidR="2EF053F0" w:rsidRDefault="7A2BA1B4" w:rsidP="00142610">
      <w:pPr>
        <w:pStyle w:val="Heading1"/>
        <w:spacing w:before="0"/>
      </w:pPr>
      <w:r w:rsidRPr="38562F83">
        <w:t>Extraction fields for RQ</w:t>
      </w:r>
      <w:r w:rsidR="4C058B5E" w:rsidRPr="38562F83">
        <w:t>3.1</w:t>
      </w:r>
      <w:r w:rsidR="00A27FCA">
        <w:t>: Barriers and Enablers to Hand Hygiene in Community Setting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0"/>
        <w:gridCol w:w="10792"/>
      </w:tblGrid>
      <w:tr w:rsidR="2DAB489A" w:rsidRPr="003D49B4" w14:paraId="5EA9BE04" w14:textId="77777777" w:rsidTr="00A74A0F">
        <w:trPr>
          <w:trHeight w:val="300"/>
        </w:trPr>
        <w:tc>
          <w:tcPr>
            <w:tcW w:w="900" w:type="dxa"/>
            <w:shd w:val="clear" w:color="auto" w:fill="E2EFD9" w:themeFill="accent6" w:themeFillTint="33"/>
            <w:tcMar>
              <w:left w:w="105" w:type="dxa"/>
              <w:right w:w="105" w:type="dxa"/>
            </w:tcMar>
          </w:tcPr>
          <w:p w14:paraId="0D516021" w14:textId="6CD2BE15" w:rsidR="2DAB489A" w:rsidRPr="003D49B4" w:rsidRDefault="2DAB489A" w:rsidP="2DAB489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92" w:type="dxa"/>
            <w:tcMar>
              <w:left w:w="105" w:type="dxa"/>
              <w:right w:w="105" w:type="dxa"/>
            </w:tcMar>
          </w:tcPr>
          <w:p w14:paraId="3D9E89BD" w14:textId="06A24550" w:rsidR="2DAB489A" w:rsidRPr="003D49B4" w:rsidRDefault="2DAB489A" w:rsidP="2DAB489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D49B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tem extracted in all RQs</w:t>
            </w:r>
          </w:p>
        </w:tc>
      </w:tr>
      <w:tr w:rsidR="2DAB489A" w:rsidRPr="003D49B4" w14:paraId="691749FC" w14:textId="77777777" w:rsidTr="00A74A0F">
        <w:trPr>
          <w:trHeight w:val="300"/>
        </w:trPr>
        <w:tc>
          <w:tcPr>
            <w:tcW w:w="900" w:type="dxa"/>
            <w:tcMar>
              <w:left w:w="105" w:type="dxa"/>
              <w:right w:w="105" w:type="dxa"/>
            </w:tcMar>
          </w:tcPr>
          <w:p w14:paraId="561530EF" w14:textId="1ED7105B" w:rsidR="2DAB489A" w:rsidRPr="003D49B4" w:rsidRDefault="2DAB489A" w:rsidP="2DAB489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92" w:type="dxa"/>
            <w:tcMar>
              <w:left w:w="105" w:type="dxa"/>
              <w:right w:w="105" w:type="dxa"/>
            </w:tcMar>
          </w:tcPr>
          <w:p w14:paraId="3A50C691" w14:textId="745ADA01" w:rsidR="2DAB489A" w:rsidRPr="003D49B4" w:rsidRDefault="006B731A" w:rsidP="2DAB489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D49B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tem specific to </w:t>
            </w:r>
            <w:r w:rsidR="00A74A0F" w:rsidRPr="003D49B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rriers and enablers (3.1)</w:t>
            </w:r>
          </w:p>
        </w:tc>
      </w:tr>
    </w:tbl>
    <w:p w14:paraId="38A75865" w14:textId="46E714F9" w:rsidR="2DAB489A" w:rsidRDefault="2DAB489A" w:rsidP="2DAB489A">
      <w:pPr>
        <w:keepNext/>
        <w:keepLines/>
      </w:pP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307"/>
        <w:gridCol w:w="5458"/>
      </w:tblGrid>
      <w:tr w:rsidR="00CD64D4" w:rsidRPr="003D49B4" w14:paraId="05EA3466" w14:textId="77777777" w:rsidTr="00CD64D4">
        <w:trPr>
          <w:trHeight w:val="300"/>
        </w:trPr>
        <w:tc>
          <w:tcPr>
            <w:tcW w:w="924" w:type="dxa"/>
            <w:shd w:val="clear" w:color="auto" w:fill="000000" w:themeFill="text1"/>
          </w:tcPr>
          <w:p w14:paraId="13A1266A" w14:textId="77777777" w:rsidR="00CD64D4" w:rsidRPr="003D49B4" w:rsidRDefault="00CD64D4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54BE3CE7" w14:textId="77777777" w:rsidR="00CD64D4" w:rsidRPr="003D49B4" w:rsidRDefault="00CD64D4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5A67B643" w14:textId="77777777" w:rsidR="00CD64D4" w:rsidRPr="003D49B4" w:rsidRDefault="00CD64D4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3B11D450" w14:textId="77777777" w:rsidR="00CD64D4" w:rsidRPr="003D49B4" w:rsidRDefault="00CD64D4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CD64D4" w:rsidRPr="003D49B4" w14:paraId="4899D366" w14:textId="77777777" w:rsidTr="00CD64D4">
        <w:trPr>
          <w:trHeight w:val="300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05460C79" w14:textId="6DD58FF1" w:rsidR="00CD64D4" w:rsidRPr="003D49B4" w:rsidRDefault="00CD64D4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1. Information about the study</w:t>
            </w:r>
          </w:p>
        </w:tc>
      </w:tr>
      <w:tr w:rsidR="00CD64D4" w:rsidRPr="003D49B4" w14:paraId="5DC339E2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801BDE1" w14:textId="028659C6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2006" w:type="dxa"/>
          </w:tcPr>
          <w:p w14:paraId="65DE16E9" w14:textId="2FAF75B0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tudy design</w:t>
            </w:r>
          </w:p>
        </w:tc>
        <w:tc>
          <w:tcPr>
            <w:tcW w:w="3307" w:type="dxa"/>
          </w:tcPr>
          <w:p w14:paraId="1421CF00" w14:textId="20085F59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1EE9F7DE" w14:textId="691C2636" w:rsidR="00CD64D4" w:rsidRPr="003D49B4" w:rsidRDefault="00CD64D4" w:rsidP="0C6B12F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Select one</w:t>
            </w:r>
          </w:p>
          <w:p w14:paraId="61D6AF81" w14:textId="1B587AF8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Qualitative study</w:t>
            </w:r>
          </w:p>
          <w:p w14:paraId="3F308156" w14:textId="197A0B99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Mixed methods</w:t>
            </w:r>
          </w:p>
          <w:p w14:paraId="44D48672" w14:textId="57FA7F60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Non-comparative</w:t>
            </w:r>
          </w:p>
          <w:p w14:paraId="358F6076" w14:textId="221C223B" w:rsidR="00CD64D4" w:rsidRPr="003D49B4" w:rsidRDefault="00CD64D4" w:rsidP="024231C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 xml:space="preserve">(4) Experimental Before-and-after study </w:t>
            </w:r>
          </w:p>
          <w:p w14:paraId="4C412C43" w14:textId="0EEEC6E9" w:rsidR="00CD64D4" w:rsidRPr="003D49B4" w:rsidRDefault="00CD64D4" w:rsidP="024231C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Observational Before-and-after study</w:t>
            </w:r>
          </w:p>
          <w:p w14:paraId="2548EA58" w14:textId="2307F342" w:rsidR="00CD64D4" w:rsidRPr="003D49B4" w:rsidRDefault="00CD64D4" w:rsidP="024231C3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Experimental Times series</w:t>
            </w:r>
          </w:p>
          <w:p w14:paraId="2607729B" w14:textId="46929E4E" w:rsidR="00CD64D4" w:rsidRPr="003D49B4" w:rsidRDefault="00CD64D4" w:rsidP="024231C3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) Observational Times series</w:t>
            </w:r>
          </w:p>
          <w:p w14:paraId="277A85C5" w14:textId="25AC0B64" w:rsidR="00CD64D4" w:rsidRPr="003D49B4" w:rsidRDefault="00CD64D4" w:rsidP="001C4F3E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Non-randomized trial</w:t>
            </w:r>
          </w:p>
          <w:p w14:paraId="7DDBB7C0" w14:textId="410A5B85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) Non-randomized cross-over design</w:t>
            </w:r>
          </w:p>
          <w:p w14:paraId="5345E9F1" w14:textId="19E52222" w:rsidR="00CD64D4" w:rsidRPr="003D49B4" w:rsidRDefault="00CD64D4" w:rsidP="0090129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0) Randomized controlled trial</w:t>
            </w:r>
          </w:p>
          <w:p w14:paraId="39DCAF2C" w14:textId="4DDEB75F" w:rsidR="00CD64D4" w:rsidRPr="003D49B4" w:rsidRDefault="00CD64D4" w:rsidP="004502B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1) Randomized cross-over study</w:t>
            </w:r>
          </w:p>
          <w:p w14:paraId="0EE0B04B" w14:textId="5D0890AA" w:rsidR="00CD64D4" w:rsidRPr="003D49B4" w:rsidRDefault="00CD64D4" w:rsidP="024231C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2) Analytical cross-sectional study</w:t>
            </w:r>
          </w:p>
          <w:p w14:paraId="73B2C631" w14:textId="7D76245B" w:rsidR="00CD64D4" w:rsidRPr="003D49B4" w:rsidRDefault="00CD64D4" w:rsidP="024231C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3) Case-control study</w:t>
            </w:r>
          </w:p>
          <w:p w14:paraId="2480E12E" w14:textId="48C82979" w:rsidR="00CD64D4" w:rsidRPr="003D49B4" w:rsidRDefault="00CD64D4" w:rsidP="024231C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4) Cohort study</w:t>
            </w:r>
          </w:p>
          <w:p w14:paraId="700EEB1E" w14:textId="004A540B" w:rsidR="00CD64D4" w:rsidRPr="003D49B4" w:rsidRDefault="00CD64D4" w:rsidP="004502B3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– specify</w:t>
            </w:r>
          </w:p>
        </w:tc>
      </w:tr>
      <w:tr w:rsidR="00CD64D4" w:rsidRPr="003D49B4" w14:paraId="7827D37E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61B3803" w14:textId="3A0F65A6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2006" w:type="dxa"/>
          </w:tcPr>
          <w:p w14:paraId="496CE2E4" w14:textId="58D4F5AD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Registered trial</w:t>
            </w:r>
          </w:p>
        </w:tc>
        <w:tc>
          <w:tcPr>
            <w:tcW w:w="3307" w:type="dxa"/>
          </w:tcPr>
          <w:p w14:paraId="346AE3AA" w14:textId="1570E586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Does the study report that it is linked to a registered trial? (e.g., clinicaltrials.gov, ICTRP)</w:t>
            </w:r>
          </w:p>
        </w:tc>
        <w:tc>
          <w:tcPr>
            <w:tcW w:w="5458" w:type="dxa"/>
          </w:tcPr>
          <w:p w14:paraId="3C144B5D" w14:textId="51861061" w:rsidR="00CD64D4" w:rsidRPr="003D49B4" w:rsidRDefault="00CD64D4" w:rsidP="713E8B1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Select one</w:t>
            </w:r>
          </w:p>
          <w:p w14:paraId="191919BE" w14:textId="77777777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Yes</w:t>
            </w:r>
          </w:p>
          <w:p w14:paraId="30DC64FC" w14:textId="77777777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0) No</w:t>
            </w:r>
          </w:p>
        </w:tc>
      </w:tr>
      <w:tr w:rsidR="00CD64D4" w:rsidRPr="003D49B4" w14:paraId="124CA5DA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187D10CA" w14:textId="077B908C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1.3</w:t>
            </w:r>
          </w:p>
          <w:p w14:paraId="578D4132" w14:textId="43BABD13" w:rsidR="00CD64D4" w:rsidRPr="003D49B4" w:rsidRDefault="00CD64D4" w:rsidP="115454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4CCFCC4" w14:textId="7ACB410E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rial #</w:t>
            </w:r>
          </w:p>
        </w:tc>
        <w:tc>
          <w:tcPr>
            <w:tcW w:w="3307" w:type="dxa"/>
          </w:tcPr>
          <w:p w14:paraId="7185B4BB" w14:textId="15B996DD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 xml:space="preserve">If linked to a registered trial, paste trial registration number </w:t>
            </w:r>
          </w:p>
        </w:tc>
        <w:tc>
          <w:tcPr>
            <w:tcW w:w="5458" w:type="dxa"/>
          </w:tcPr>
          <w:p w14:paraId="1DC961A5" w14:textId="78CE8F34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ext</w:t>
            </w:r>
          </w:p>
          <w:p w14:paraId="6C978CBC" w14:textId="6BF920CA" w:rsidR="00CD64D4" w:rsidRPr="003D49B4" w:rsidRDefault="00CD64D4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</w:tbl>
    <w:p w14:paraId="0A07C0BF" w14:textId="046C0D83" w:rsidR="008274D1" w:rsidRDefault="008274D1"/>
    <w:p w14:paraId="404F0BAB" w14:textId="77777777" w:rsidR="008274D1" w:rsidRDefault="008274D1">
      <w:r>
        <w:br w:type="page"/>
      </w:r>
    </w:p>
    <w:p w14:paraId="759F8988" w14:textId="77777777" w:rsidR="008274D1" w:rsidRDefault="008274D1"/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307"/>
        <w:gridCol w:w="5458"/>
      </w:tblGrid>
      <w:tr w:rsidR="008274D1" w:rsidRPr="003D49B4" w14:paraId="40412D4D" w14:textId="77777777" w:rsidTr="008274D1">
        <w:trPr>
          <w:trHeight w:val="300"/>
        </w:trPr>
        <w:tc>
          <w:tcPr>
            <w:tcW w:w="924" w:type="dxa"/>
            <w:shd w:val="clear" w:color="auto" w:fill="000000" w:themeFill="text1"/>
          </w:tcPr>
          <w:p w14:paraId="2DA48DDE" w14:textId="065C2150" w:rsidR="008274D1" w:rsidRPr="008274D1" w:rsidRDefault="008274D1" w:rsidP="008274D1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8274D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1CE35910" w14:textId="1776BB07" w:rsidR="008274D1" w:rsidRPr="008274D1" w:rsidRDefault="008274D1" w:rsidP="008274D1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8274D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58DC855D" w14:textId="40F1C187" w:rsidR="008274D1" w:rsidRPr="008274D1" w:rsidRDefault="008274D1" w:rsidP="008274D1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8274D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1EF536BA" w14:textId="159A248C" w:rsidR="008274D1" w:rsidRPr="008274D1" w:rsidRDefault="008274D1" w:rsidP="008274D1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8274D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Entry</w:t>
            </w:r>
          </w:p>
        </w:tc>
      </w:tr>
      <w:tr w:rsidR="008274D1" w:rsidRPr="003D49B4" w14:paraId="41FBE71F" w14:textId="77777777" w:rsidTr="00CD64D4">
        <w:trPr>
          <w:trHeight w:val="300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463931AF" w14:textId="4D84FAD4" w:rsidR="008274D1" w:rsidRPr="003D49B4" w:rsidRDefault="008274D1" w:rsidP="008274D1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2. Eligibility</w:t>
            </w:r>
          </w:p>
        </w:tc>
      </w:tr>
      <w:tr w:rsidR="008274D1" w:rsidRPr="003D49B4" w14:paraId="20A638CC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45A93EF" w14:textId="7684EAC7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2.1</w:t>
            </w:r>
          </w:p>
          <w:p w14:paraId="0F2C8ED8" w14:textId="2516F49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</w:tcPr>
          <w:p w14:paraId="01381A88" w14:textId="1FDE574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Confirm participants/sample</w:t>
            </w:r>
          </w:p>
        </w:tc>
        <w:tc>
          <w:tcPr>
            <w:tcW w:w="3307" w:type="dxa"/>
          </w:tcPr>
          <w:p w14:paraId="635800C3" w14:textId="4C288CE4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es the study include general populations in community settings?</w:t>
            </w:r>
          </w:p>
          <w:p w14:paraId="6C35F080" w14:textId="5A6B5E6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2C0B840E" w14:textId="42DC61E5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 NOT PROCEED IF “NO”</w:t>
            </w:r>
          </w:p>
        </w:tc>
        <w:tc>
          <w:tcPr>
            <w:tcW w:w="5458" w:type="dxa"/>
          </w:tcPr>
          <w:p w14:paraId="1A4267A6" w14:textId="0F7D869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1C813CBB" w14:textId="112733B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Yes</w:t>
            </w:r>
          </w:p>
          <w:p w14:paraId="058FC919" w14:textId="327AEF5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0) No</w:t>
            </w:r>
          </w:p>
        </w:tc>
      </w:tr>
      <w:tr w:rsidR="008274D1" w:rsidRPr="003D49B4" w14:paraId="2D6BC7D6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5D67A2EE" w14:textId="57C1736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2.2</w:t>
            </w:r>
          </w:p>
          <w:p w14:paraId="0C5EA6FB" w14:textId="67A7958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</w:tcPr>
          <w:p w14:paraId="72AA7C31" w14:textId="7646B73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Confirm phenomena of interest</w:t>
            </w:r>
          </w:p>
        </w:tc>
        <w:tc>
          <w:tcPr>
            <w:tcW w:w="3307" w:type="dxa"/>
          </w:tcPr>
          <w:p w14:paraId="46470BC4" w14:textId="3757A128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Is</w:t>
            </w:r>
            <w:proofErr w:type="gramEnd"/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the phenomena of interest “behavioral barriers and enablers for practicing hand hygiene?”</w:t>
            </w:r>
          </w:p>
          <w:p w14:paraId="012B4C7E" w14:textId="5CF7FF4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30E7AAF7" w14:textId="42DC61E5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 NOT PROCEED IF “NO”</w:t>
            </w:r>
          </w:p>
          <w:p w14:paraId="0430AF2F" w14:textId="5B46D28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58" w:type="dxa"/>
          </w:tcPr>
          <w:p w14:paraId="2DCB33B3" w14:textId="0F7D869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10D423C5" w14:textId="112733B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Yes</w:t>
            </w:r>
          </w:p>
          <w:p w14:paraId="16D476A0" w14:textId="5C7AF314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0) No</w:t>
            </w:r>
          </w:p>
        </w:tc>
      </w:tr>
      <w:tr w:rsidR="008274D1" w:rsidRPr="003D49B4" w14:paraId="175FAA3A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11C36021" w14:textId="23960B47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2.3</w:t>
            </w:r>
          </w:p>
          <w:p w14:paraId="2EB97584" w14:textId="65960B3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</w:tcPr>
          <w:p w14:paraId="4A33E192" w14:textId="42BAFF9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Confirm study d</w:t>
            </w:r>
            <w:r w:rsidRPr="003D49B4">
              <w:rPr>
                <w:rFonts w:cstheme="minorHAnsi"/>
                <w:sz w:val="20"/>
                <w:szCs w:val="20"/>
              </w:rPr>
              <w:t>esign</w:t>
            </w:r>
          </w:p>
        </w:tc>
        <w:tc>
          <w:tcPr>
            <w:tcW w:w="3307" w:type="dxa"/>
          </w:tcPr>
          <w:p w14:paraId="535F8CB7" w14:textId="16066C1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Is the design of the study NOT a quantitative non-comparative study?</w:t>
            </w:r>
          </w:p>
          <w:p w14:paraId="259B74FC" w14:textId="41F8F04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5591852D" w14:textId="4813D48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 NOT PROCEED IF “NO”</w:t>
            </w:r>
          </w:p>
        </w:tc>
        <w:tc>
          <w:tcPr>
            <w:tcW w:w="5458" w:type="dxa"/>
          </w:tcPr>
          <w:p w14:paraId="14661714" w14:textId="7018A8C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7CFAF97F" w14:textId="73B600A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Yes</w:t>
            </w:r>
          </w:p>
          <w:p w14:paraId="65891DDC" w14:textId="6F93494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0) No</w:t>
            </w:r>
          </w:p>
        </w:tc>
      </w:tr>
      <w:tr w:rsidR="008274D1" w:rsidRPr="003D49B4" w14:paraId="3F37F954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61333ADF" w14:textId="02B4511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2.4</w:t>
            </w:r>
          </w:p>
          <w:p w14:paraId="4525B6C8" w14:textId="3E780D9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</w:tcPr>
          <w:p w14:paraId="08069719" w14:textId="2ABABA5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Confirm evaluation</w:t>
            </w:r>
          </w:p>
        </w:tc>
        <w:tc>
          <w:tcPr>
            <w:tcW w:w="3307" w:type="dxa"/>
          </w:tcPr>
          <w:p w14:paraId="7686D7A3" w14:textId="6ABC3E8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es the study include the evaluation of hand hygiene practice (i.e., any action of hand cleansing for the purpose of removing or deactivating pathogens from hands)?</w:t>
            </w:r>
          </w:p>
          <w:p w14:paraId="4E0FEBEA" w14:textId="501C23F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02396179" w14:textId="0CA353C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 NOT PROCEED IF “NO</w:t>
            </w:r>
            <w:r w:rsidRPr="003D49B4">
              <w:rPr>
                <w:rFonts w:eastAsia="Calibri" w:cstheme="minorHAnsi"/>
                <w:color w:val="D13438"/>
                <w:sz w:val="20"/>
                <w:szCs w:val="20"/>
              </w:rPr>
              <w:t>”</w:t>
            </w:r>
            <w:r w:rsidRPr="003D49B4">
              <w:rPr>
                <w:rFonts w:eastAsia="Calibri" w:cstheme="minorHAnsi"/>
                <w:strike/>
                <w:color w:val="D13438"/>
                <w:sz w:val="20"/>
                <w:szCs w:val="20"/>
              </w:rPr>
              <w:t>’</w:t>
            </w:r>
          </w:p>
        </w:tc>
        <w:tc>
          <w:tcPr>
            <w:tcW w:w="5458" w:type="dxa"/>
          </w:tcPr>
          <w:p w14:paraId="75F06DED" w14:textId="7601CBD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753BB519" w14:textId="47D8C29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Yes</w:t>
            </w:r>
          </w:p>
          <w:p w14:paraId="4EC28ADA" w14:textId="2E275AD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0) No</w:t>
            </w:r>
          </w:p>
          <w:p w14:paraId="01F11AA6" w14:textId="1835B02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</w:tr>
      <w:tr w:rsidR="008274D1" w:rsidRPr="003D49B4" w14:paraId="2A5FE765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5D0B49B6" w14:textId="7203D70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2.5</w:t>
            </w:r>
          </w:p>
          <w:p w14:paraId="40A86244" w14:textId="2502FC0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980E145" w14:textId="00407A6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Confirm research type</w:t>
            </w:r>
          </w:p>
        </w:tc>
        <w:tc>
          <w:tcPr>
            <w:tcW w:w="3307" w:type="dxa"/>
          </w:tcPr>
          <w:p w14:paraId="0FE29C02" w14:textId="6223A62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What research type does the study use?</w:t>
            </w:r>
          </w:p>
          <w:p w14:paraId="05A70D5A" w14:textId="7713821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545A2BE4" w14:textId="3EB5106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O NOT PROCEED IF NONE ARE CHECKED</w:t>
            </w:r>
          </w:p>
        </w:tc>
        <w:tc>
          <w:tcPr>
            <w:tcW w:w="5458" w:type="dxa"/>
          </w:tcPr>
          <w:p w14:paraId="197CFB4F" w14:textId="619D17F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7D7B4550" w14:textId="7F4B721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Qualitative</w:t>
            </w:r>
          </w:p>
          <w:p w14:paraId="3E16F728" w14:textId="3179D03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2) Quantitative</w:t>
            </w:r>
          </w:p>
          <w:p w14:paraId="0EFD1761" w14:textId="36353F3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3) Mixed methods</w:t>
            </w:r>
          </w:p>
        </w:tc>
      </w:tr>
    </w:tbl>
    <w:p w14:paraId="0CA44924" w14:textId="01690687" w:rsidR="008274D1" w:rsidRDefault="008274D1"/>
    <w:p w14:paraId="352C274F" w14:textId="77777777" w:rsidR="008274D1" w:rsidRDefault="008274D1">
      <w:r>
        <w:br w:type="page"/>
      </w:r>
    </w:p>
    <w:p w14:paraId="4C0BF2A8" w14:textId="77777777" w:rsidR="008274D1" w:rsidRPr="008274D1" w:rsidRDefault="008274D1">
      <w:pPr>
        <w:rPr>
          <w:sz w:val="4"/>
          <w:szCs w:val="4"/>
        </w:rPr>
      </w:pP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307"/>
        <w:gridCol w:w="5458"/>
      </w:tblGrid>
      <w:tr w:rsidR="008274D1" w:rsidRPr="003D49B4" w14:paraId="00AC5C2C" w14:textId="77777777" w:rsidTr="008274D1">
        <w:trPr>
          <w:trHeight w:val="300"/>
        </w:trPr>
        <w:tc>
          <w:tcPr>
            <w:tcW w:w="924" w:type="dxa"/>
            <w:shd w:val="clear" w:color="auto" w:fill="000000" w:themeFill="text1"/>
          </w:tcPr>
          <w:p w14:paraId="48A619BD" w14:textId="6C4F75FB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2736331D" w14:textId="3F6E0D87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6553B600" w14:textId="7C09CAE2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577A0F5E" w14:textId="1EB92DF3" w:rsidR="008274D1" w:rsidRPr="003D49B4" w:rsidRDefault="008274D1" w:rsidP="008274D1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72102A08" w14:textId="77777777" w:rsidTr="00CD64D4">
        <w:trPr>
          <w:trHeight w:val="300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2148242A" w14:textId="18AD0D85" w:rsidR="008274D1" w:rsidRPr="003D49B4" w:rsidRDefault="008274D1" w:rsidP="008274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3. Setting</w:t>
            </w:r>
          </w:p>
        </w:tc>
      </w:tr>
      <w:tr w:rsidR="008274D1" w:rsidRPr="003D49B4" w14:paraId="7E3ED617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6C5D23F6" w14:textId="5174C52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2006" w:type="dxa"/>
          </w:tcPr>
          <w:p w14:paraId="537495B8" w14:textId="1832CB5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3307" w:type="dxa"/>
          </w:tcPr>
          <w:p w14:paraId="6F85B68A" w14:textId="77AA0FE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Which country is represented in the study? (List all countries separated by a comma, if study is from multiple sites)</w:t>
            </w:r>
          </w:p>
        </w:tc>
        <w:tc>
          <w:tcPr>
            <w:tcW w:w="5458" w:type="dxa"/>
          </w:tcPr>
          <w:p w14:paraId="7E52FFE4" w14:textId="40D455E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ext</w:t>
            </w:r>
          </w:p>
          <w:p w14:paraId="6F581048" w14:textId="4CAB3DD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999 = Not applicable</w:t>
            </w:r>
          </w:p>
        </w:tc>
      </w:tr>
      <w:tr w:rsidR="008274D1" w:rsidRPr="003D49B4" w14:paraId="433598CF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7795731A" w14:textId="56421823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2006" w:type="dxa"/>
          </w:tcPr>
          <w:p w14:paraId="2D33F580" w14:textId="3610AB3A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3307" w:type="dxa"/>
          </w:tcPr>
          <w:p w14:paraId="7C5E066B" w14:textId="086442D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Which region is represented in the study?</w:t>
            </w:r>
          </w:p>
          <w:p w14:paraId="071F3067" w14:textId="071B8AB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17B01BA7" w14:textId="63041C2A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58" w:type="dxa"/>
          </w:tcPr>
          <w:p w14:paraId="5B92FC3C" w14:textId="3E3A535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heck multiple</w:t>
            </w:r>
          </w:p>
          <w:p w14:paraId="19B21D9C" w14:textId="23007EC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Africa</w:t>
            </w:r>
          </w:p>
          <w:p w14:paraId="57E33400" w14:textId="6BD02FA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2) Asia</w:t>
            </w:r>
          </w:p>
          <w:p w14:paraId="3ED51D20" w14:textId="057E5BA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3) Europe</w:t>
            </w:r>
          </w:p>
          <w:p w14:paraId="6D424D1B" w14:textId="64867C28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4) Latin America/Caribbean</w:t>
            </w:r>
          </w:p>
          <w:p w14:paraId="3B2B0812" w14:textId="3059B28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5) Middle East</w:t>
            </w:r>
          </w:p>
          <w:p w14:paraId="64FD700B" w14:textId="449F2BF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6) North America</w:t>
            </w:r>
          </w:p>
          <w:p w14:paraId="1F97B377" w14:textId="53421B7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8) Oceania</w:t>
            </w:r>
          </w:p>
          <w:p w14:paraId="5042120D" w14:textId="3D845EB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0) Unspecified</w:t>
            </w:r>
          </w:p>
          <w:p w14:paraId="73A1A2D3" w14:textId="782CD5A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Not applicable</w:t>
            </w:r>
          </w:p>
        </w:tc>
      </w:tr>
      <w:tr w:rsidR="008274D1" w:rsidRPr="003D49B4" w14:paraId="5D374FFB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74459DB1" w14:textId="2D7AF73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2006" w:type="dxa"/>
          </w:tcPr>
          <w:p w14:paraId="354ED553" w14:textId="38241AB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3307" w:type="dxa"/>
          </w:tcPr>
          <w:p w14:paraId="25BCE75E" w14:textId="2F8B60C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Does the setting of the population fall under any of these specific categories? Select all that apply</w:t>
            </w:r>
          </w:p>
          <w:p w14:paraId="77953E8A" w14:textId="6A819CB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5488DE18" w14:textId="33CDB7C1" w:rsidR="008274D1" w:rsidRPr="003D49B4" w:rsidRDefault="008274D1" w:rsidP="008274D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4CD50DB7" w14:textId="33307F9E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Urban</w:t>
            </w:r>
          </w:p>
          <w:p w14:paraId="7AA4D325" w14:textId="68C1ED4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Rural</w:t>
            </w:r>
          </w:p>
          <w:p w14:paraId="09806A7F" w14:textId="609CEA0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Peri-urban</w:t>
            </w:r>
          </w:p>
          <w:p w14:paraId="7A222D1B" w14:textId="213684D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- specify</w:t>
            </w:r>
          </w:p>
          <w:p w14:paraId="669A6CE8" w14:textId="0C04D4C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</w:tc>
      </w:tr>
      <w:tr w:rsidR="008274D1" w:rsidRPr="003D49B4" w14:paraId="1991CF2D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7FE63C38" w14:textId="73BD2329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2006" w:type="dxa"/>
          </w:tcPr>
          <w:p w14:paraId="35072AF7" w14:textId="0E3841E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Community setting</w:t>
            </w:r>
          </w:p>
        </w:tc>
        <w:tc>
          <w:tcPr>
            <w:tcW w:w="3307" w:type="dxa"/>
          </w:tcPr>
          <w:p w14:paraId="00D7F0FA" w14:textId="65A4B47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Does the setting of the population fall under any of these specific categories? Select all that apply</w:t>
            </w:r>
          </w:p>
          <w:p w14:paraId="031A753B" w14:textId="33B0647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3777D65A" w14:textId="3A7C3C1C" w:rsidR="008274D1" w:rsidRPr="003D49B4" w:rsidRDefault="008274D1" w:rsidP="008274D1">
            <w:pPr>
              <w:spacing w:line="259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52DB61D4" w14:textId="503B32EA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Domestic - Households</w:t>
            </w:r>
          </w:p>
          <w:p w14:paraId="573611CC" w14:textId="65BF7E2E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Public - Markets</w:t>
            </w:r>
          </w:p>
          <w:p w14:paraId="5331D26D" w14:textId="38EFA4A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Public - Public transportation hubs</w:t>
            </w:r>
          </w:p>
          <w:p w14:paraId="2CA2B8CC" w14:textId="17F7428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4) Public - Parks, squares, or other public outdoor spaces,</w:t>
            </w:r>
          </w:p>
          <w:p w14:paraId="4CB09906" w14:textId="6AA30A8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Institutions - Workplace</w:t>
            </w:r>
          </w:p>
          <w:p w14:paraId="60989885" w14:textId="0D09034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Institutions - Schools</w:t>
            </w:r>
          </w:p>
          <w:p w14:paraId="1B4631B5" w14:textId="091C865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) Institutions - Universities</w:t>
            </w:r>
          </w:p>
          <w:p w14:paraId="7B856AED" w14:textId="58197542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Institutions - Places of worship</w:t>
            </w:r>
          </w:p>
          <w:p w14:paraId="214B29CF" w14:textId="3FEF0452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) Institutions - Prisons and places of detention</w:t>
            </w:r>
          </w:p>
          <w:p w14:paraId="7B320A02" w14:textId="64A069C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0) Internally displaced people camps</w:t>
            </w:r>
          </w:p>
          <w:p w14:paraId="0FCE7E57" w14:textId="07FFD57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- specify</w:t>
            </w:r>
          </w:p>
          <w:p w14:paraId="67B381DC" w14:textId="42F0318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</w:tc>
      </w:tr>
    </w:tbl>
    <w:p w14:paraId="188A0199" w14:textId="77777777" w:rsidR="008274D1" w:rsidRPr="008274D1" w:rsidRDefault="008274D1">
      <w:pPr>
        <w:rPr>
          <w:sz w:val="11"/>
          <w:szCs w:val="11"/>
        </w:rPr>
      </w:pP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307"/>
        <w:gridCol w:w="5458"/>
      </w:tblGrid>
      <w:tr w:rsidR="008274D1" w:rsidRPr="003D49B4" w14:paraId="5903EDF1" w14:textId="77777777" w:rsidTr="008274D1">
        <w:trPr>
          <w:trHeight w:val="170"/>
        </w:trPr>
        <w:tc>
          <w:tcPr>
            <w:tcW w:w="924" w:type="dxa"/>
            <w:shd w:val="clear" w:color="auto" w:fill="000000" w:themeFill="text1"/>
          </w:tcPr>
          <w:p w14:paraId="72013285" w14:textId="03D4B4B4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32FC1CF1" w14:textId="12251D4F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0CEF1083" w14:textId="34E210DA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4A592597" w14:textId="5FAD5B07" w:rsidR="008274D1" w:rsidRPr="003D49B4" w:rsidRDefault="008274D1" w:rsidP="008274D1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2912CD47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3EFC63DE" w14:textId="0EE44214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006" w:type="dxa"/>
          </w:tcPr>
          <w:p w14:paraId="3AB8CC19" w14:textId="60717F0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Risk scenarios</w:t>
            </w:r>
          </w:p>
        </w:tc>
        <w:tc>
          <w:tcPr>
            <w:tcW w:w="3307" w:type="dxa"/>
          </w:tcPr>
          <w:p w14:paraId="0678D3F7" w14:textId="7547AC0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id the study evaluate hand hygiene in a risk scenario?</w:t>
            </w:r>
          </w:p>
        </w:tc>
        <w:tc>
          <w:tcPr>
            <w:tcW w:w="5458" w:type="dxa"/>
          </w:tcPr>
          <w:p w14:paraId="473A62EF" w14:textId="1D8160F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4548F5AE" w14:textId="2D6D33F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0) No</w:t>
            </w:r>
          </w:p>
          <w:p w14:paraId="42CBFDDC" w14:textId="1F3B2F2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Yes</w:t>
            </w:r>
          </w:p>
          <w:p w14:paraId="4D6759DD" w14:textId="2B541E6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Unclear</w:t>
            </w:r>
          </w:p>
        </w:tc>
      </w:tr>
      <w:tr w:rsidR="008274D1" w:rsidRPr="003D49B4" w14:paraId="7D0B621A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B5EB4FA" w14:textId="368B233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2006" w:type="dxa"/>
          </w:tcPr>
          <w:p w14:paraId="3368FEAE" w14:textId="61119A8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Risk scenario type</w:t>
            </w:r>
          </w:p>
        </w:tc>
        <w:tc>
          <w:tcPr>
            <w:tcW w:w="3307" w:type="dxa"/>
          </w:tcPr>
          <w:p w14:paraId="290F9F7F" w14:textId="70CD66E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If yes, what was the risk scenario?</w:t>
            </w:r>
          </w:p>
        </w:tc>
        <w:tc>
          <w:tcPr>
            <w:tcW w:w="5458" w:type="dxa"/>
          </w:tcPr>
          <w:p w14:paraId="5D1BAF20" w14:textId="6D003937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2629C8D9" w14:textId="3AF80BD4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COVID-19</w:t>
            </w:r>
          </w:p>
          <w:p w14:paraId="1B411AB0" w14:textId="73991D11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2) Flu</w:t>
            </w:r>
          </w:p>
          <w:p w14:paraId="31C8CE26" w14:textId="7C1BB2D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3) Earthquake</w:t>
            </w:r>
          </w:p>
          <w:p w14:paraId="35C21173" w14:textId="2E1A718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4) Flood</w:t>
            </w:r>
          </w:p>
          <w:p w14:paraId="2CE7DCA0" w14:textId="773C44A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5) Typhoon</w:t>
            </w:r>
          </w:p>
          <w:p w14:paraId="34AF3FDF" w14:textId="59772C3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6) Forced migration</w:t>
            </w:r>
          </w:p>
          <w:p w14:paraId="16E30F95" w14:textId="63F23525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7) Internal displacement</w:t>
            </w:r>
          </w:p>
          <w:p w14:paraId="4CC935C7" w14:textId="098F636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8) Emergency setting</w:t>
            </w:r>
          </w:p>
          <w:p w14:paraId="09CE8F8F" w14:textId="023AD45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777) Other – specify</w:t>
            </w:r>
          </w:p>
          <w:p w14:paraId="68590622" w14:textId="4EFE669A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Not applicable</w:t>
            </w:r>
          </w:p>
        </w:tc>
      </w:tr>
      <w:tr w:rsidR="008274D1" w:rsidRPr="003D49B4" w14:paraId="0AB8D22D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30BA426C" w14:textId="11487F52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006" w:type="dxa"/>
          </w:tcPr>
          <w:p w14:paraId="2F1C1117" w14:textId="0F591D0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Risk scenario text</w:t>
            </w:r>
          </w:p>
        </w:tc>
        <w:tc>
          <w:tcPr>
            <w:tcW w:w="3307" w:type="dxa"/>
          </w:tcPr>
          <w:p w14:paraId="2DD8BD62" w14:textId="70F10F7B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Please copy in the author’s text about the risk scenario.</w:t>
            </w:r>
          </w:p>
        </w:tc>
        <w:tc>
          <w:tcPr>
            <w:tcW w:w="5458" w:type="dxa"/>
          </w:tcPr>
          <w:p w14:paraId="1FEAEF71" w14:textId="5059FFF9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Text</w:t>
            </w:r>
            <w:r w:rsidRPr="003D49B4">
              <w:rPr>
                <w:rFonts w:cstheme="minorHAnsi"/>
                <w:sz w:val="20"/>
                <w:szCs w:val="20"/>
              </w:rPr>
              <w:br/>
            </w: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Not applicable</w:t>
            </w:r>
          </w:p>
        </w:tc>
      </w:tr>
      <w:tr w:rsidR="008274D1" w:rsidRPr="003D49B4" w14:paraId="026D77F9" w14:textId="77777777" w:rsidTr="008274D1">
        <w:trPr>
          <w:trHeight w:val="125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62AD4131" w14:textId="62B9F265" w:rsidR="008274D1" w:rsidRPr="003D49B4" w:rsidRDefault="008274D1" w:rsidP="008274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4. Methods</w:t>
            </w:r>
          </w:p>
        </w:tc>
      </w:tr>
      <w:tr w:rsidR="008274D1" w:rsidRPr="003D49B4" w14:paraId="56690F49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47A2C91" w14:textId="2FBE79BE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006" w:type="dxa"/>
          </w:tcPr>
          <w:p w14:paraId="737BA4F0" w14:textId="7D15DBB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Aim of study</w:t>
            </w:r>
          </w:p>
        </w:tc>
        <w:tc>
          <w:tcPr>
            <w:tcW w:w="3307" w:type="dxa"/>
          </w:tcPr>
          <w:p w14:paraId="7CF4B6F5" w14:textId="535E0AD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Copy and paste the aim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D49B4">
              <w:rPr>
                <w:rFonts w:cstheme="minorHAnsi"/>
                <w:sz w:val="20"/>
                <w:szCs w:val="20"/>
              </w:rPr>
              <w:t>objective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D49B4">
              <w:rPr>
                <w:rFonts w:cstheme="minorHAnsi"/>
                <w:sz w:val="20"/>
                <w:szCs w:val="20"/>
              </w:rPr>
              <w:t>purpose/goal as stated in the study</w:t>
            </w:r>
          </w:p>
        </w:tc>
        <w:tc>
          <w:tcPr>
            <w:tcW w:w="5458" w:type="dxa"/>
          </w:tcPr>
          <w:p w14:paraId="25274867" w14:textId="35953EA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ext</w:t>
            </w:r>
          </w:p>
          <w:p w14:paraId="6A1008B3" w14:textId="4257CFD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</w:tc>
      </w:tr>
      <w:tr w:rsidR="008274D1" w:rsidRPr="003D49B4" w14:paraId="10C7D9A4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F2C77A7" w14:textId="07F3CBA3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2006" w:type="dxa"/>
          </w:tcPr>
          <w:p w14:paraId="58CD77BF" w14:textId="722F84E9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Primary study outcome</w:t>
            </w:r>
          </w:p>
        </w:tc>
        <w:tc>
          <w:tcPr>
            <w:tcW w:w="3307" w:type="dxa"/>
          </w:tcPr>
          <w:p w14:paraId="7FDBEDD9" w14:textId="755FB5FB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What was the primary outcome for this study?</w:t>
            </w:r>
          </w:p>
          <w:p w14:paraId="22687D09" w14:textId="61125B6E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elect all that apply</w:t>
            </w:r>
          </w:p>
        </w:tc>
        <w:tc>
          <w:tcPr>
            <w:tcW w:w="5458" w:type="dxa"/>
          </w:tcPr>
          <w:p w14:paraId="20E64A80" w14:textId="4E58BC56" w:rsidR="008274D1" w:rsidRPr="003D49B4" w:rsidRDefault="008274D1" w:rsidP="008274D1">
            <w:pPr>
              <w:spacing w:line="259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1EAA918C" w14:textId="696C721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Hand hygiene</w:t>
            </w:r>
          </w:p>
          <w:p w14:paraId="0C87C73F" w14:textId="7691982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Diarrheal diseases</w:t>
            </w:r>
          </w:p>
          <w:p w14:paraId="281990A9" w14:textId="3E399BB3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Respiratory infections</w:t>
            </w:r>
          </w:p>
          <w:p w14:paraId="525C9962" w14:textId="19C0056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4) Influenza</w:t>
            </w:r>
          </w:p>
          <w:p w14:paraId="1F1A3515" w14:textId="38D04EC9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Other Infectious diseases</w:t>
            </w:r>
          </w:p>
          <w:p w14:paraId="0B52D04F" w14:textId="70E435A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Nutrition</w:t>
            </w:r>
          </w:p>
          <w:p w14:paraId="4BF0E6DB" w14:textId="1433524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) Mental/social well being</w:t>
            </w:r>
          </w:p>
          <w:p w14:paraId="43ED28E9" w14:textId="23C5F56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Neglected tropical diseases</w:t>
            </w:r>
          </w:p>
          <w:p w14:paraId="4B3E1932" w14:textId="37A93D3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) School absenteeism</w:t>
            </w:r>
          </w:p>
          <w:p w14:paraId="0275B1DF" w14:textId="32BB2B8D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0) COVID-19</w:t>
            </w:r>
          </w:p>
          <w:p w14:paraId="38DD4AC4" w14:textId="3953506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1) Food hygiene</w:t>
            </w:r>
          </w:p>
          <w:p w14:paraId="7C8DE713" w14:textId="45549DD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2) Soil-transmitted helminth infection</w:t>
            </w:r>
          </w:p>
          <w:p w14:paraId="3B3AB76E" w14:textId="09B9C1C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– specify</w:t>
            </w:r>
          </w:p>
          <w:p w14:paraId="1D79D17B" w14:textId="09597F2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</w:tbl>
    <w:p w14:paraId="40724E21" w14:textId="177679C0" w:rsidR="008274D1" w:rsidRPr="008274D1" w:rsidRDefault="008274D1" w:rsidP="008274D1">
      <w:pPr>
        <w:tabs>
          <w:tab w:val="left" w:pos="437"/>
        </w:tabs>
        <w:rPr>
          <w:sz w:val="8"/>
          <w:szCs w:val="8"/>
        </w:rPr>
      </w:pP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307"/>
        <w:gridCol w:w="5458"/>
      </w:tblGrid>
      <w:tr w:rsidR="008274D1" w:rsidRPr="003D49B4" w14:paraId="06067219" w14:textId="77777777" w:rsidTr="008274D1">
        <w:trPr>
          <w:trHeight w:val="179"/>
        </w:trPr>
        <w:tc>
          <w:tcPr>
            <w:tcW w:w="924" w:type="dxa"/>
            <w:shd w:val="clear" w:color="auto" w:fill="000000" w:themeFill="text1"/>
          </w:tcPr>
          <w:p w14:paraId="2CA6839D" w14:textId="274A2243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0B13D83B" w14:textId="6211191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135B00AA" w14:textId="44FC5C6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25353A33" w14:textId="2071951D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6297CA8F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1AA52762" w14:textId="1208E8DE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2006" w:type="dxa"/>
          </w:tcPr>
          <w:p w14:paraId="47E11ADF" w14:textId="1F30361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tart date</w:t>
            </w:r>
          </w:p>
        </w:tc>
        <w:tc>
          <w:tcPr>
            <w:tcW w:w="3307" w:type="dxa"/>
          </w:tcPr>
          <w:p w14:paraId="17D29CFB" w14:textId="137860B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 xml:space="preserve">What </w:t>
            </w:r>
            <w:proofErr w:type="gramStart"/>
            <w:r w:rsidRPr="003D49B4">
              <w:rPr>
                <w:rFonts w:cstheme="minorHAnsi"/>
                <w:sz w:val="20"/>
                <w:szCs w:val="20"/>
              </w:rPr>
              <w:t>is</w:t>
            </w:r>
            <w:proofErr w:type="gramEnd"/>
            <w:r w:rsidRPr="003D49B4">
              <w:rPr>
                <w:rFonts w:cstheme="minorHAnsi"/>
                <w:sz w:val="20"/>
                <w:szCs w:val="20"/>
              </w:rPr>
              <w:t xml:space="preserve"> the study start date? Month, Year</w:t>
            </w:r>
          </w:p>
        </w:tc>
        <w:tc>
          <w:tcPr>
            <w:tcW w:w="5458" w:type="dxa"/>
          </w:tcPr>
          <w:p w14:paraId="76152E20" w14:textId="227543FF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ext</w:t>
            </w:r>
          </w:p>
          <w:p w14:paraId="3CAF4652" w14:textId="38CC6C3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  <w:p w14:paraId="1FA8B488" w14:textId="4421BCD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  <w:tr w:rsidR="008274D1" w:rsidRPr="003D49B4" w14:paraId="45F29085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5612DB73" w14:textId="158637E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2006" w:type="dxa"/>
          </w:tcPr>
          <w:p w14:paraId="2F2A9CD1" w14:textId="357521B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End date</w:t>
            </w:r>
          </w:p>
        </w:tc>
        <w:tc>
          <w:tcPr>
            <w:tcW w:w="3307" w:type="dxa"/>
          </w:tcPr>
          <w:p w14:paraId="50A9D525" w14:textId="14FC37D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What is the study end date? Month, Year</w:t>
            </w:r>
          </w:p>
        </w:tc>
        <w:tc>
          <w:tcPr>
            <w:tcW w:w="5458" w:type="dxa"/>
          </w:tcPr>
          <w:p w14:paraId="35DE5578" w14:textId="07E49C00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ext</w:t>
            </w:r>
          </w:p>
          <w:p w14:paraId="30BC25A4" w14:textId="38CC6C3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  <w:p w14:paraId="525AD356" w14:textId="3118EE4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  <w:tr w:rsidR="008274D1" w:rsidRPr="003D49B4" w14:paraId="40E60ACF" w14:textId="77777777" w:rsidTr="008274D1">
        <w:trPr>
          <w:trHeight w:val="242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677A8985" w14:textId="2D302FDF" w:rsidR="008274D1" w:rsidRPr="003D49B4" w:rsidRDefault="008274D1" w:rsidP="008274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5. Participants</w:t>
            </w:r>
          </w:p>
        </w:tc>
      </w:tr>
      <w:tr w:rsidR="008274D1" w:rsidRPr="003D49B4" w14:paraId="58CF3A05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5CCAB371" w14:textId="6AD7355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5.1a</w:t>
            </w:r>
          </w:p>
        </w:tc>
        <w:tc>
          <w:tcPr>
            <w:tcW w:w="2006" w:type="dxa"/>
          </w:tcPr>
          <w:p w14:paraId="6752CF23" w14:textId="4AB3DDE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tudy participants- Health outcome</w:t>
            </w:r>
          </w:p>
        </w:tc>
        <w:tc>
          <w:tcPr>
            <w:tcW w:w="3307" w:type="dxa"/>
          </w:tcPr>
          <w:p w14:paraId="0EF71ADB" w14:textId="4839A573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What group(s) of people are researchers examining the focal health outcome for in the study? Select all that apply</w:t>
            </w:r>
          </w:p>
          <w:p w14:paraId="6EE170CA" w14:textId="39226EF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4B034C7C" w14:textId="05EC9B62" w:rsidR="008274D1" w:rsidRPr="003D49B4" w:rsidRDefault="008274D1" w:rsidP="008274D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078A37E4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General population</w:t>
            </w:r>
          </w:p>
          <w:p w14:paraId="4F2D2160" w14:textId="08178A2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Adults (Women and Men)</w:t>
            </w:r>
          </w:p>
          <w:p w14:paraId="3412CDC0" w14:textId="5CDD6F78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Adults (Women only)</w:t>
            </w:r>
          </w:p>
          <w:p w14:paraId="446DFD5A" w14:textId="0827038F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4) Adults (Men only)</w:t>
            </w:r>
          </w:p>
          <w:p w14:paraId="754CA328" w14:textId="0606D0F2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Children (Girls and Boys)</w:t>
            </w:r>
          </w:p>
          <w:p w14:paraId="6D1CAF0F" w14:textId="59168F03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Children (Girls only)</w:t>
            </w:r>
          </w:p>
          <w:p w14:paraId="6FAA9421" w14:textId="6BE3FC4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) Children (Boys only)</w:t>
            </w:r>
          </w:p>
          <w:p w14:paraId="43925CED" w14:textId="182042F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Mother-child dyads</w:t>
            </w:r>
          </w:p>
          <w:p w14:paraId="1C94247D" w14:textId="26D08BD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) Food workers</w:t>
            </w:r>
          </w:p>
          <w:p w14:paraId="4A2E4302" w14:textId="4162BC8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0) Non-food occupational workers</w:t>
            </w:r>
          </w:p>
          <w:p w14:paraId="6BCD9098" w14:textId="7777777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– specify</w:t>
            </w:r>
          </w:p>
          <w:p w14:paraId="48311480" w14:textId="7777777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  <w:p w14:paraId="59B0F7FB" w14:textId="1DEC40F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  <w:tr w:rsidR="008274D1" w:rsidRPr="003D49B4" w14:paraId="3493EAB0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0A43D2CD" w14:textId="57D5B79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5.1b</w:t>
            </w:r>
          </w:p>
        </w:tc>
        <w:tc>
          <w:tcPr>
            <w:tcW w:w="2006" w:type="dxa"/>
          </w:tcPr>
          <w:p w14:paraId="4B823FE4" w14:textId="4CDD12F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tudy participants- Hand washing behavior</w:t>
            </w:r>
          </w:p>
          <w:p w14:paraId="2D05840E" w14:textId="291028B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7" w:type="dxa"/>
          </w:tcPr>
          <w:p w14:paraId="63170F03" w14:textId="48C8357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 xml:space="preserve">What group(s) of people are researchers examining hand washing behavior for in the study? </w:t>
            </w:r>
          </w:p>
          <w:p w14:paraId="43C88C46" w14:textId="1469921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elect all that apply</w:t>
            </w:r>
          </w:p>
          <w:p w14:paraId="1AC4D327" w14:textId="618ADE46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3D5B79F2" w14:textId="05EC9B62" w:rsidR="008274D1" w:rsidRPr="003D49B4" w:rsidRDefault="008274D1" w:rsidP="008274D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04D1E43C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General population</w:t>
            </w:r>
          </w:p>
          <w:p w14:paraId="201BD6BA" w14:textId="08178A2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Adults (Women and Men)</w:t>
            </w:r>
          </w:p>
          <w:p w14:paraId="24BE2D79" w14:textId="5CDD6F78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Adults (Women only)</w:t>
            </w:r>
          </w:p>
          <w:p w14:paraId="7272992B" w14:textId="0827038F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4) Adults (Men only)</w:t>
            </w:r>
          </w:p>
          <w:p w14:paraId="3DDA4210" w14:textId="0606D0F2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Children (Girls and Boys)</w:t>
            </w:r>
          </w:p>
          <w:p w14:paraId="159F9318" w14:textId="04E83BB2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Children (Girls only)</w:t>
            </w:r>
          </w:p>
          <w:p w14:paraId="4AA1F243" w14:textId="6BE3FC4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) Children (Boys only)</w:t>
            </w:r>
          </w:p>
          <w:p w14:paraId="03317B8B" w14:textId="182042F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Mother-child dyads</w:t>
            </w:r>
          </w:p>
          <w:p w14:paraId="43CBE4C8" w14:textId="26D08BD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) Food workers</w:t>
            </w:r>
          </w:p>
          <w:p w14:paraId="286F44FB" w14:textId="4162BC8C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0) Non-food occupational workers</w:t>
            </w:r>
          </w:p>
          <w:p w14:paraId="19D59CAF" w14:textId="7777777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– specify</w:t>
            </w:r>
          </w:p>
          <w:p w14:paraId="7B9041CD" w14:textId="7777777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  <w:p w14:paraId="09372FC6" w14:textId="476FEBE6" w:rsidR="008274D1" w:rsidRPr="008274D1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999) Not applicable</w:t>
            </w:r>
          </w:p>
        </w:tc>
      </w:tr>
      <w:tr w:rsidR="008274D1" w:rsidRPr="003D49B4" w14:paraId="0292B49B" w14:textId="77777777" w:rsidTr="008274D1">
        <w:trPr>
          <w:trHeight w:val="300"/>
        </w:trPr>
        <w:tc>
          <w:tcPr>
            <w:tcW w:w="924" w:type="dxa"/>
            <w:shd w:val="clear" w:color="auto" w:fill="000000" w:themeFill="text1"/>
          </w:tcPr>
          <w:p w14:paraId="0FDBE888" w14:textId="089CB87E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027451A6" w14:textId="7F5E682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shd w:val="clear" w:color="auto" w:fill="000000" w:themeFill="text1"/>
          </w:tcPr>
          <w:p w14:paraId="436CEF2C" w14:textId="63CE8AB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452048B9" w14:textId="05AC73B6" w:rsidR="008274D1" w:rsidRPr="003D49B4" w:rsidRDefault="008274D1" w:rsidP="008274D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527560EE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5BD2F351" w14:textId="36FA313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2006" w:type="dxa"/>
          </w:tcPr>
          <w:p w14:paraId="46CD55DD" w14:textId="76D2D8C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Vulnerable populations</w:t>
            </w:r>
          </w:p>
        </w:tc>
        <w:tc>
          <w:tcPr>
            <w:tcW w:w="3307" w:type="dxa"/>
          </w:tcPr>
          <w:p w14:paraId="11D4127B" w14:textId="2D3A0DB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Does study concern any of the following vulnerable populations?</w:t>
            </w:r>
          </w:p>
          <w:p w14:paraId="2922BDFC" w14:textId="6BEFB50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Select all that apply</w:t>
            </w:r>
          </w:p>
          <w:p w14:paraId="4E63DBF9" w14:textId="4306727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58" w:type="dxa"/>
          </w:tcPr>
          <w:p w14:paraId="7F49A55D" w14:textId="2100F65A" w:rsidR="008274D1" w:rsidRPr="003D49B4" w:rsidRDefault="008274D1" w:rsidP="008274D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D49B4">
              <w:rPr>
                <w:rFonts w:cstheme="minorHAnsi"/>
                <w:i/>
                <w:iCs/>
                <w:sz w:val="20"/>
                <w:szCs w:val="20"/>
              </w:rPr>
              <w:t>Check multiple</w:t>
            </w:r>
          </w:p>
          <w:p w14:paraId="765E438A" w14:textId="5C662FF4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1) Individuals with specific illness or risk factors</w:t>
            </w:r>
          </w:p>
          <w:p w14:paraId="1698CBC5" w14:textId="5C49B9B9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2) Specific ethnic or religious groups</w:t>
            </w:r>
          </w:p>
          <w:p w14:paraId="7ECE1543" w14:textId="02635592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3) Persons experiencing homelessness</w:t>
            </w:r>
          </w:p>
          <w:p w14:paraId="43129D3B" w14:textId="3BC2B3B4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4) Persons with disabilities</w:t>
            </w:r>
          </w:p>
          <w:p w14:paraId="3C26BDDF" w14:textId="646BF9F0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5) Immigrants and migrants</w:t>
            </w:r>
          </w:p>
          <w:p w14:paraId="354EDAE5" w14:textId="4DD47EA7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6) Refugees and displaced persons (7) Elderly</w:t>
            </w:r>
          </w:p>
          <w:p w14:paraId="2D305697" w14:textId="01535835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) Pregnant women</w:t>
            </w:r>
          </w:p>
          <w:p w14:paraId="0ACCED90" w14:textId="4E34499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777) Other - specify</w:t>
            </w:r>
          </w:p>
          <w:p w14:paraId="67FAAD61" w14:textId="5C19C7D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(888) Not reported</w:t>
            </w:r>
          </w:p>
        </w:tc>
      </w:tr>
      <w:tr w:rsidR="008274D1" w:rsidRPr="003D49B4" w14:paraId="098D1657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43ACBF45" w14:textId="0EF589C5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2006" w:type="dxa"/>
          </w:tcPr>
          <w:p w14:paraId="55329D7F" w14:textId="05681EF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Number of participants</w:t>
            </w:r>
          </w:p>
        </w:tc>
        <w:tc>
          <w:tcPr>
            <w:tcW w:w="3307" w:type="dxa"/>
          </w:tcPr>
          <w:p w14:paraId="15EA06BB" w14:textId="0798527D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What is the total number of participants/sample size?</w:t>
            </w:r>
          </w:p>
          <w:p w14:paraId="3A9D18D9" w14:textId="4FB769B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1D0EC67" w14:textId="183B0A9F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If the study does not stratify participants by sex or gender, only fill in the total row.  If does not stratify by adult/child, only fill in adult column.</w:t>
            </w:r>
          </w:p>
        </w:tc>
        <w:tc>
          <w:tcPr>
            <w:tcW w:w="5458" w:type="dxa"/>
          </w:tcPr>
          <w:p w14:paraId="77B92EF2" w14:textId="1141F570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able</w:t>
            </w:r>
          </w:p>
          <w:p w14:paraId="1709E80A" w14:textId="40FF88F3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2 x 3 table for Adult/Child vs Female/Male/Total</w:t>
            </w:r>
          </w:p>
        </w:tc>
      </w:tr>
      <w:tr w:rsidR="008274D1" w:rsidRPr="003D49B4" w14:paraId="2556BA21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22C274AA" w14:textId="0DB0A5F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2006" w:type="dxa"/>
          </w:tcPr>
          <w:p w14:paraId="4818214B" w14:textId="172C679B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Number of participants (mixed methods)</w:t>
            </w:r>
          </w:p>
        </w:tc>
        <w:tc>
          <w:tcPr>
            <w:tcW w:w="3307" w:type="dxa"/>
          </w:tcPr>
          <w:p w14:paraId="754D8F72" w14:textId="20317F25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For mixed methods studies, how many participants are involved with each method?</w:t>
            </w:r>
          </w:p>
        </w:tc>
        <w:tc>
          <w:tcPr>
            <w:tcW w:w="5458" w:type="dxa"/>
          </w:tcPr>
          <w:p w14:paraId="76EF4CD2" w14:textId="09B499DD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able</w:t>
            </w:r>
          </w:p>
          <w:p w14:paraId="6CEB0730" w14:textId="0E146274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3x2 table for</w:t>
            </w:r>
          </w:p>
          <w:p w14:paraId="4CDCE096" w14:textId="7B9F6E44" w:rsidR="008274D1" w:rsidRPr="003D49B4" w:rsidRDefault="008274D1" w:rsidP="008274D1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Qual/Quant/Total</w:t>
            </w:r>
          </w:p>
        </w:tc>
      </w:tr>
      <w:tr w:rsidR="008274D1" w:rsidRPr="003D49B4" w14:paraId="203B28AC" w14:textId="77777777" w:rsidTr="00CD64D4">
        <w:trPr>
          <w:trHeight w:val="300"/>
        </w:trPr>
        <w:tc>
          <w:tcPr>
            <w:tcW w:w="11695" w:type="dxa"/>
            <w:gridSpan w:val="4"/>
            <w:shd w:val="clear" w:color="auto" w:fill="F2F2F2" w:themeFill="background1" w:themeFillShade="F2"/>
          </w:tcPr>
          <w:p w14:paraId="7CC18913" w14:textId="4BE00400" w:rsidR="008274D1" w:rsidRPr="003D49B4" w:rsidRDefault="008274D1" w:rsidP="008274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6. Intervention</w:t>
            </w:r>
          </w:p>
        </w:tc>
      </w:tr>
      <w:tr w:rsidR="008274D1" w:rsidRPr="003D49B4" w14:paraId="4C3FB534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36EB4E49" w14:textId="11EF3F1A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006" w:type="dxa"/>
          </w:tcPr>
          <w:p w14:paraId="2EA52607" w14:textId="0EB8B3CC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Theory</w:t>
            </w:r>
          </w:p>
        </w:tc>
        <w:tc>
          <w:tcPr>
            <w:tcW w:w="3307" w:type="dxa"/>
          </w:tcPr>
          <w:p w14:paraId="13947EB6" w14:textId="74F514AF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Did the study report using a behavior change theory? Select all that apply (model, framework)</w:t>
            </w:r>
          </w:p>
        </w:tc>
        <w:tc>
          <w:tcPr>
            <w:tcW w:w="5458" w:type="dxa"/>
          </w:tcPr>
          <w:p w14:paraId="6C125866" w14:textId="00C5924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multiple</w:t>
            </w:r>
          </w:p>
          <w:p w14:paraId="5DA5628A" w14:textId="4BBD622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IBM-WASH</w:t>
            </w:r>
          </w:p>
          <w:p w14:paraId="07D4AD4C" w14:textId="2CFF311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2) RANAS</w:t>
            </w:r>
          </w:p>
          <w:p w14:paraId="3166F559" w14:textId="03987A3C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3) Behavior Centered Design/Evo-Eco Model</w:t>
            </w:r>
          </w:p>
          <w:p w14:paraId="13FD28A7" w14:textId="582CB0D3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4) COM-B</w:t>
            </w:r>
          </w:p>
          <w:p w14:paraId="3936A122" w14:textId="663DFBF4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5) Theory of Planned Behavior</w:t>
            </w:r>
          </w:p>
          <w:p w14:paraId="7BCF2B79" w14:textId="1C8C5F6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6) Health Belief Model</w:t>
            </w:r>
          </w:p>
          <w:p w14:paraId="52B532D5" w14:textId="2C41AD3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7) Social Ecological Model</w:t>
            </w:r>
          </w:p>
          <w:p w14:paraId="7B4F13BE" w14:textId="51FF19BA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8) Theoretical Domains Framework</w:t>
            </w:r>
          </w:p>
          <w:p w14:paraId="15A2AC24" w14:textId="4F7CF51F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777) Other – specify</w:t>
            </w:r>
          </w:p>
          <w:p w14:paraId="3322865D" w14:textId="2399E30D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No theory reported</w:t>
            </w:r>
          </w:p>
        </w:tc>
      </w:tr>
    </w:tbl>
    <w:p w14:paraId="3E471BC6" w14:textId="77777777" w:rsidR="008274D1" w:rsidRDefault="008274D1"/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06"/>
        <w:gridCol w:w="35"/>
        <w:gridCol w:w="3272"/>
        <w:gridCol w:w="5458"/>
      </w:tblGrid>
      <w:tr w:rsidR="008274D1" w:rsidRPr="003D49B4" w14:paraId="0EFBCE50" w14:textId="77777777" w:rsidTr="00D83D28">
        <w:trPr>
          <w:trHeight w:val="80"/>
        </w:trPr>
        <w:tc>
          <w:tcPr>
            <w:tcW w:w="924" w:type="dxa"/>
            <w:shd w:val="clear" w:color="auto" w:fill="000000" w:themeFill="text1"/>
          </w:tcPr>
          <w:p w14:paraId="71087AC5" w14:textId="17893F7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2006" w:type="dxa"/>
            <w:shd w:val="clear" w:color="auto" w:fill="000000" w:themeFill="text1"/>
          </w:tcPr>
          <w:p w14:paraId="6D5ACFAD" w14:textId="0754006A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307" w:type="dxa"/>
            <w:gridSpan w:val="2"/>
            <w:shd w:val="clear" w:color="auto" w:fill="000000" w:themeFill="text1"/>
          </w:tcPr>
          <w:p w14:paraId="4FDE0048" w14:textId="3CA0899F" w:rsidR="008274D1" w:rsidRPr="003D49B4" w:rsidRDefault="008274D1" w:rsidP="008274D1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12BD9B4F" w14:textId="75CC6B8E" w:rsidR="008274D1" w:rsidRPr="003D49B4" w:rsidRDefault="008274D1" w:rsidP="008274D1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072CA428" w14:textId="77777777" w:rsidTr="00CD64D4">
        <w:trPr>
          <w:trHeight w:val="300"/>
        </w:trPr>
        <w:tc>
          <w:tcPr>
            <w:tcW w:w="924" w:type="dxa"/>
            <w:shd w:val="clear" w:color="auto" w:fill="E2EFD9" w:themeFill="accent6" w:themeFillTint="33"/>
          </w:tcPr>
          <w:p w14:paraId="33446208" w14:textId="094D2A8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2006" w:type="dxa"/>
          </w:tcPr>
          <w:p w14:paraId="08B76CB2" w14:textId="58145A70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Theory mention</w:t>
            </w:r>
          </w:p>
        </w:tc>
        <w:tc>
          <w:tcPr>
            <w:tcW w:w="3307" w:type="dxa"/>
            <w:gridSpan w:val="2"/>
          </w:tcPr>
          <w:p w14:paraId="34B8AE54" w14:textId="15EF671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Where did the authors discuss the theory that they used?</w:t>
            </w:r>
          </w:p>
        </w:tc>
        <w:tc>
          <w:tcPr>
            <w:tcW w:w="5458" w:type="dxa"/>
          </w:tcPr>
          <w:p w14:paraId="4D020713" w14:textId="2C5AB39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elect one</w:t>
            </w:r>
          </w:p>
          <w:p w14:paraId="78A58388" w14:textId="3302D80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1) Protocol</w:t>
            </w:r>
          </w:p>
          <w:p w14:paraId="531B382F" w14:textId="6395FB06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2) Cited formative research</w:t>
            </w:r>
          </w:p>
          <w:p w14:paraId="490AC597" w14:textId="71DFFBC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3) Primary research paper</w:t>
            </w:r>
          </w:p>
          <w:p w14:paraId="22CFBFD3" w14:textId="285F01AE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777) Other – specify</w:t>
            </w:r>
          </w:p>
          <w:p w14:paraId="6C1EB1A7" w14:textId="14E13757" w:rsidR="008274D1" w:rsidRPr="003D49B4" w:rsidRDefault="008274D1" w:rsidP="008274D1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3D49B4">
              <w:rPr>
                <w:rFonts w:eastAsia="Calibri" w:cstheme="minorHAnsi"/>
                <w:color w:val="000000" w:themeColor="text1"/>
                <w:sz w:val="20"/>
                <w:szCs w:val="20"/>
              </w:rPr>
              <w:t>(999) No theory reported</w:t>
            </w:r>
          </w:p>
        </w:tc>
      </w:tr>
      <w:tr w:rsidR="008274D1" w:rsidRPr="003D49B4" w14:paraId="0E3C71B6" w14:textId="77777777" w:rsidTr="00D83D28">
        <w:trPr>
          <w:trHeight w:val="161"/>
        </w:trPr>
        <w:tc>
          <w:tcPr>
            <w:tcW w:w="11695" w:type="dxa"/>
            <w:gridSpan w:val="5"/>
            <w:shd w:val="clear" w:color="auto" w:fill="E7E6E6" w:themeFill="background2"/>
          </w:tcPr>
          <w:p w14:paraId="7E84B5C3" w14:textId="1F50AF81" w:rsidR="008274D1" w:rsidRPr="003D49B4" w:rsidRDefault="008274D1" w:rsidP="008274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7.  Outcomes (RQ3.1)</w:t>
            </w:r>
          </w:p>
        </w:tc>
      </w:tr>
      <w:tr w:rsidR="008274D1" w:rsidRPr="003D49B4" w14:paraId="2313C694" w14:textId="0F4A059E" w:rsidTr="008F64DB">
        <w:trPr>
          <w:trHeight w:val="300"/>
        </w:trPr>
        <w:tc>
          <w:tcPr>
            <w:tcW w:w="924" w:type="dxa"/>
          </w:tcPr>
          <w:p w14:paraId="5B361D99" w14:textId="364C651B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1 </w:t>
            </w:r>
          </w:p>
        </w:tc>
        <w:tc>
          <w:tcPr>
            <w:tcW w:w="2041" w:type="dxa"/>
            <w:gridSpan w:val="2"/>
          </w:tcPr>
          <w:p w14:paraId="6A27782D" w14:textId="2E7A4185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Physical Capability </w:t>
            </w:r>
          </w:p>
        </w:tc>
        <w:tc>
          <w:tcPr>
            <w:tcW w:w="3272" w:type="dxa"/>
          </w:tcPr>
          <w:p w14:paraId="7CA873D2" w14:textId="3B3CF0E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>Were physical capability barriers or enablers presented in the study?</w:t>
            </w:r>
          </w:p>
          <w:p w14:paraId="65703AFE" w14:textId="77777777" w:rsidR="008274D1" w:rsidRPr="00D83D28" w:rsidRDefault="008274D1" w:rsidP="008274D1">
            <w:pPr>
              <w:rPr>
                <w:rFonts w:cstheme="minorHAnsi"/>
                <w:sz w:val="10"/>
                <w:szCs w:val="1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14:paraId="1BA564FE" w14:textId="657CE5A0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Definition of physical capability: physical strength, skill, stamina </w:t>
            </w:r>
          </w:p>
        </w:tc>
        <w:tc>
          <w:tcPr>
            <w:tcW w:w="5458" w:type="dxa"/>
          </w:tcPr>
          <w:p w14:paraId="24039653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686DB391" w14:textId="38AABFE6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  <w:tr w:rsidR="008274D1" w:rsidRPr="003D49B4" w14:paraId="599CC385" w14:textId="4E43BC3F" w:rsidTr="008F64DB">
        <w:trPr>
          <w:trHeight w:val="300"/>
        </w:trPr>
        <w:tc>
          <w:tcPr>
            <w:tcW w:w="924" w:type="dxa"/>
          </w:tcPr>
          <w:p w14:paraId="614958EC" w14:textId="1B1AD1FE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2 </w:t>
            </w:r>
          </w:p>
        </w:tc>
        <w:tc>
          <w:tcPr>
            <w:tcW w:w="2041" w:type="dxa"/>
            <w:gridSpan w:val="2"/>
          </w:tcPr>
          <w:p w14:paraId="558DBB56" w14:textId="568F4838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Psychological Capability </w:t>
            </w:r>
          </w:p>
        </w:tc>
        <w:tc>
          <w:tcPr>
            <w:tcW w:w="3272" w:type="dxa"/>
          </w:tcPr>
          <w:p w14:paraId="27B68E8D" w14:textId="7923ECF1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Were psychological capability barriers or enablers presented in the study? </w:t>
            </w:r>
          </w:p>
          <w:p w14:paraId="17F46B85" w14:textId="2673A819" w:rsidR="008274D1" w:rsidRPr="00D83D28" w:rsidRDefault="008274D1" w:rsidP="008274D1">
            <w:pPr>
              <w:rPr>
                <w:rFonts w:cstheme="minorHAnsi"/>
                <w:sz w:val="10"/>
                <w:szCs w:val="10"/>
              </w:rPr>
            </w:pPr>
            <w:r w:rsidRPr="003D49B4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BADBB96" w14:textId="214D24E4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Definition of psychological capability: knowledge/psychological strength, skills or stamina </w:t>
            </w:r>
          </w:p>
        </w:tc>
        <w:tc>
          <w:tcPr>
            <w:tcW w:w="5458" w:type="dxa"/>
          </w:tcPr>
          <w:p w14:paraId="54D0EEDF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6D6CBEF1" w14:textId="6E68CB55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  <w:tr w:rsidR="008274D1" w:rsidRPr="003D49B4" w14:paraId="7BDE7E46" w14:textId="153A016C" w:rsidTr="008F64DB">
        <w:trPr>
          <w:trHeight w:val="300"/>
        </w:trPr>
        <w:tc>
          <w:tcPr>
            <w:tcW w:w="924" w:type="dxa"/>
          </w:tcPr>
          <w:p w14:paraId="6B549C20" w14:textId="646F51A7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3 </w:t>
            </w:r>
          </w:p>
        </w:tc>
        <w:tc>
          <w:tcPr>
            <w:tcW w:w="2041" w:type="dxa"/>
            <w:gridSpan w:val="2"/>
          </w:tcPr>
          <w:p w14:paraId="044D7795" w14:textId="080A2A32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Social opportunity </w:t>
            </w:r>
          </w:p>
        </w:tc>
        <w:tc>
          <w:tcPr>
            <w:tcW w:w="3272" w:type="dxa"/>
          </w:tcPr>
          <w:p w14:paraId="7074A8E3" w14:textId="7F3E002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Were social opportunity barriers or enablers presented in the study? </w:t>
            </w:r>
          </w:p>
          <w:p w14:paraId="7B849918" w14:textId="3C36D81C" w:rsidR="008274D1" w:rsidRPr="00D83D28" w:rsidRDefault="008274D1" w:rsidP="008274D1">
            <w:pPr>
              <w:rPr>
                <w:rFonts w:cstheme="minorHAnsi"/>
                <w:sz w:val="10"/>
                <w:szCs w:val="10"/>
              </w:rPr>
            </w:pPr>
            <w:r w:rsidRPr="003D49B4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0D4689E" w14:textId="6D84052D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Definition of social opportunity: opportunities </w:t>
            </w:r>
            <w:proofErr w:type="gramStart"/>
            <w:r w:rsidRPr="003D49B4">
              <w:rPr>
                <w:rFonts w:eastAsia="Calibri" w:cstheme="minorHAnsi"/>
                <w:sz w:val="20"/>
                <w:szCs w:val="20"/>
              </w:rPr>
              <w:t>as a result of</w:t>
            </w:r>
            <w:proofErr w:type="gramEnd"/>
            <w:r w:rsidRPr="003D49B4">
              <w:rPr>
                <w:rFonts w:eastAsia="Calibri" w:cstheme="minorHAnsi"/>
                <w:sz w:val="20"/>
                <w:szCs w:val="20"/>
              </w:rPr>
              <w:t xml:space="preserve"> social factors, such as cultural norms and social cues </w:t>
            </w:r>
          </w:p>
        </w:tc>
        <w:tc>
          <w:tcPr>
            <w:tcW w:w="5458" w:type="dxa"/>
          </w:tcPr>
          <w:p w14:paraId="269255F5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4FDFF443" w14:textId="56F864E1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  <w:tr w:rsidR="008274D1" w:rsidRPr="003D49B4" w14:paraId="7D127CA3" w14:textId="3829821E" w:rsidTr="008F64DB">
        <w:trPr>
          <w:trHeight w:val="300"/>
        </w:trPr>
        <w:tc>
          <w:tcPr>
            <w:tcW w:w="924" w:type="dxa"/>
          </w:tcPr>
          <w:p w14:paraId="1E4F5198" w14:textId="47D9AD29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4 </w:t>
            </w:r>
          </w:p>
        </w:tc>
        <w:tc>
          <w:tcPr>
            <w:tcW w:w="2041" w:type="dxa"/>
            <w:gridSpan w:val="2"/>
          </w:tcPr>
          <w:p w14:paraId="78501F09" w14:textId="44B0903A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Physical opportunity </w:t>
            </w:r>
          </w:p>
        </w:tc>
        <w:tc>
          <w:tcPr>
            <w:tcW w:w="3272" w:type="dxa"/>
          </w:tcPr>
          <w:p w14:paraId="59A38BBE" w14:textId="0C361FC8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Were physical opportunity barriers or enablers presented in the study? </w:t>
            </w:r>
          </w:p>
          <w:p w14:paraId="3D5A56D3" w14:textId="667BDF0B" w:rsidR="008274D1" w:rsidRPr="00D83D28" w:rsidRDefault="008274D1" w:rsidP="008274D1">
            <w:pPr>
              <w:rPr>
                <w:rFonts w:cstheme="minorHAnsi"/>
                <w:sz w:val="10"/>
                <w:szCs w:val="10"/>
              </w:rPr>
            </w:pPr>
            <w:r w:rsidRPr="003D49B4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5652A1BD" w14:textId="0582D120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>Definition of physical opportunity: opportunities provided by the environment, such as time, location and resources</w:t>
            </w:r>
          </w:p>
        </w:tc>
        <w:tc>
          <w:tcPr>
            <w:tcW w:w="5458" w:type="dxa"/>
          </w:tcPr>
          <w:p w14:paraId="3C664524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6BDF64E0" w14:textId="3A7737CA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</w:tbl>
    <w:p w14:paraId="524A96FC" w14:textId="77777777" w:rsidR="008F64DB" w:rsidRDefault="008F64DB"/>
    <w:p w14:paraId="19761B7B" w14:textId="77777777" w:rsidR="008F64DB" w:rsidRDefault="008F64DB"/>
    <w:p w14:paraId="6B90E71D" w14:textId="77777777" w:rsidR="008F64DB" w:rsidRDefault="008F64DB"/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924"/>
        <w:gridCol w:w="2041"/>
        <w:gridCol w:w="3272"/>
        <w:gridCol w:w="5458"/>
      </w:tblGrid>
      <w:tr w:rsidR="00D83D28" w:rsidRPr="003D49B4" w14:paraId="077C5A8B" w14:textId="77777777" w:rsidTr="008F64DB">
        <w:trPr>
          <w:trHeight w:val="300"/>
        </w:trPr>
        <w:tc>
          <w:tcPr>
            <w:tcW w:w="924" w:type="dxa"/>
            <w:shd w:val="clear" w:color="auto" w:fill="000000" w:themeFill="text1"/>
          </w:tcPr>
          <w:p w14:paraId="1AADBE19" w14:textId="688EDF5F" w:rsidR="00D83D28" w:rsidRPr="003D49B4" w:rsidRDefault="00D83D28" w:rsidP="00D83D28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2041" w:type="dxa"/>
            <w:shd w:val="clear" w:color="auto" w:fill="000000" w:themeFill="text1"/>
          </w:tcPr>
          <w:p w14:paraId="16627723" w14:textId="4C1C23FD" w:rsidR="00D83D28" w:rsidRPr="003D49B4" w:rsidRDefault="00D83D28" w:rsidP="00D83D28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272" w:type="dxa"/>
            <w:shd w:val="clear" w:color="auto" w:fill="000000" w:themeFill="text1"/>
          </w:tcPr>
          <w:p w14:paraId="5A813A14" w14:textId="6E9D9100" w:rsidR="00D83D28" w:rsidRPr="003D49B4" w:rsidRDefault="00D83D28" w:rsidP="00D83D28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5458" w:type="dxa"/>
            <w:shd w:val="clear" w:color="auto" w:fill="000000" w:themeFill="text1"/>
          </w:tcPr>
          <w:p w14:paraId="2A9DEC3B" w14:textId="2DD0A303" w:rsidR="00D83D28" w:rsidRPr="003D49B4" w:rsidRDefault="00D83D28" w:rsidP="00D83D28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</w:tr>
      <w:tr w:rsidR="008274D1" w:rsidRPr="003D49B4" w14:paraId="7AC42A8C" w14:textId="1EC350DC" w:rsidTr="008F64DB">
        <w:trPr>
          <w:trHeight w:val="300"/>
        </w:trPr>
        <w:tc>
          <w:tcPr>
            <w:tcW w:w="924" w:type="dxa"/>
          </w:tcPr>
          <w:p w14:paraId="21D36AD0" w14:textId="38F03E7E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5 </w:t>
            </w:r>
          </w:p>
        </w:tc>
        <w:tc>
          <w:tcPr>
            <w:tcW w:w="2041" w:type="dxa"/>
          </w:tcPr>
          <w:p w14:paraId="22906E14" w14:textId="305592D2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Automatic motivation </w:t>
            </w:r>
          </w:p>
        </w:tc>
        <w:tc>
          <w:tcPr>
            <w:tcW w:w="3272" w:type="dxa"/>
          </w:tcPr>
          <w:p w14:paraId="16E34715" w14:textId="4F9D7E69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Were automatic motivation barriers or enablers presented in the study? </w:t>
            </w:r>
          </w:p>
          <w:p w14:paraId="1473EC2F" w14:textId="2B0C8683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58139885" w14:textId="73239AF2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>Definition of automatic motivation: automatic processes, such as our desires, impulses and inhibitions</w:t>
            </w:r>
          </w:p>
        </w:tc>
        <w:tc>
          <w:tcPr>
            <w:tcW w:w="5458" w:type="dxa"/>
          </w:tcPr>
          <w:p w14:paraId="409FD4C9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77646BF1" w14:textId="4EB304CD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  <w:tr w:rsidR="008274D1" w:rsidRPr="003D49B4" w14:paraId="7D48E082" w14:textId="37DE5B46" w:rsidTr="008F64DB">
        <w:trPr>
          <w:trHeight w:val="300"/>
        </w:trPr>
        <w:tc>
          <w:tcPr>
            <w:tcW w:w="924" w:type="dxa"/>
          </w:tcPr>
          <w:p w14:paraId="511AE34D" w14:textId="26D25E63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7.6 </w:t>
            </w:r>
          </w:p>
        </w:tc>
        <w:tc>
          <w:tcPr>
            <w:tcW w:w="2041" w:type="dxa"/>
          </w:tcPr>
          <w:p w14:paraId="2DA78217" w14:textId="5F7432D3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Reflective motivation </w:t>
            </w:r>
          </w:p>
        </w:tc>
        <w:tc>
          <w:tcPr>
            <w:tcW w:w="3272" w:type="dxa"/>
          </w:tcPr>
          <w:p w14:paraId="3405F199" w14:textId="7CA3DE04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Were reflective motivation barriers or enablers presented in the study? </w:t>
            </w:r>
          </w:p>
          <w:p w14:paraId="4EAB4285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0E36799C" w14:textId="1C1F996A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Definition of reflective motivation: reflective processes, such as making plans and evaluating things that have already happened </w:t>
            </w:r>
          </w:p>
        </w:tc>
        <w:tc>
          <w:tcPr>
            <w:tcW w:w="5458" w:type="dxa"/>
          </w:tcPr>
          <w:p w14:paraId="0C3C4785" w14:textId="77777777" w:rsidR="008274D1" w:rsidRPr="003D49B4" w:rsidRDefault="008274D1" w:rsidP="008274D1">
            <w:pPr>
              <w:rPr>
                <w:rFonts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1) Yes </w:t>
            </w:r>
          </w:p>
          <w:p w14:paraId="6F0C2877" w14:textId="7F907C26" w:rsidR="008274D1" w:rsidRPr="003D49B4" w:rsidRDefault="008274D1" w:rsidP="008274D1">
            <w:pPr>
              <w:rPr>
                <w:rFonts w:eastAsia="Calibri" w:cstheme="minorHAnsi"/>
                <w:sz w:val="20"/>
                <w:szCs w:val="20"/>
              </w:rPr>
            </w:pPr>
            <w:r w:rsidRPr="003D49B4">
              <w:rPr>
                <w:rFonts w:eastAsia="Calibri" w:cstheme="minorHAnsi"/>
                <w:sz w:val="20"/>
                <w:szCs w:val="20"/>
              </w:rPr>
              <w:t xml:space="preserve">(0) No </w:t>
            </w:r>
          </w:p>
        </w:tc>
      </w:tr>
    </w:tbl>
    <w:p w14:paraId="6604DB6A" w14:textId="605D4FB1" w:rsidR="00EF610A" w:rsidRDefault="008F64DB" w:rsidP="00EF610A">
      <w:pPr>
        <w:pStyle w:val="Heading1"/>
      </w:pPr>
      <w:r>
        <w:t>MMAT: Quality-</w:t>
      </w:r>
      <w:r w:rsidR="00EF610A">
        <w:t>Bias assessment</w:t>
      </w:r>
    </w:p>
    <w:tbl>
      <w:tblPr>
        <w:tblStyle w:val="TableGrid"/>
        <w:tblW w:w="12649" w:type="dxa"/>
        <w:tblLook w:val="04A0" w:firstRow="1" w:lastRow="0" w:firstColumn="1" w:lastColumn="0" w:noHBand="0" w:noVBand="1"/>
      </w:tblPr>
      <w:tblGrid>
        <w:gridCol w:w="1104"/>
        <w:gridCol w:w="3121"/>
        <w:gridCol w:w="3690"/>
        <w:gridCol w:w="2941"/>
        <w:gridCol w:w="1793"/>
      </w:tblGrid>
      <w:tr w:rsidR="00FF2053" w14:paraId="65E4D586" w14:textId="77777777" w:rsidTr="00D83D28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73E2FBDA" w14:textId="036B23E0" w:rsidR="00FF2053" w:rsidRPr="00A90BF5" w:rsidRDefault="00D57FEE" w:rsidP="69CC1ED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MAT</w:t>
            </w:r>
          </w:p>
        </w:tc>
      </w:tr>
      <w:tr w:rsidR="002C6BE1" w14:paraId="238823A1" w14:textId="77777777" w:rsidTr="00D83D28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52F8880C" w14:textId="3FA86FED" w:rsidR="002C6BE1" w:rsidRPr="00A90BF5" w:rsidRDefault="00D57FEE" w:rsidP="69CC1E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2C6BE1" w:rsidRPr="00A90BF5">
              <w:rPr>
                <w:rFonts w:cstheme="minorHAnsi"/>
                <w:sz w:val="20"/>
                <w:szCs w:val="20"/>
              </w:rPr>
              <w:t>ll articles</w:t>
            </w:r>
          </w:p>
        </w:tc>
      </w:tr>
      <w:tr w:rsidR="00C825E4" w14:paraId="0CCB0B56" w14:textId="77777777" w:rsidTr="00D83D28">
        <w:trPr>
          <w:trHeight w:val="300"/>
        </w:trPr>
        <w:tc>
          <w:tcPr>
            <w:tcW w:w="1104" w:type="dxa"/>
            <w:shd w:val="clear" w:color="auto" w:fill="000000" w:themeFill="text1"/>
          </w:tcPr>
          <w:p w14:paraId="55E25AD5" w14:textId="2F41BACD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121" w:type="dxa"/>
            <w:shd w:val="clear" w:color="auto" w:fill="000000" w:themeFill="text1"/>
          </w:tcPr>
          <w:p w14:paraId="67C37DE2" w14:textId="07A81B19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3690" w:type="dxa"/>
            <w:shd w:val="clear" w:color="auto" w:fill="000000" w:themeFill="text1"/>
          </w:tcPr>
          <w:p w14:paraId="51C14581" w14:textId="572452A4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 xml:space="preserve">Details </w:t>
            </w:r>
          </w:p>
        </w:tc>
        <w:tc>
          <w:tcPr>
            <w:tcW w:w="2941" w:type="dxa"/>
            <w:shd w:val="clear" w:color="auto" w:fill="000000" w:themeFill="text1"/>
          </w:tcPr>
          <w:p w14:paraId="7E94501C" w14:textId="27833F23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793" w:type="dxa"/>
            <w:shd w:val="clear" w:color="auto" w:fill="000000" w:themeFill="text1"/>
          </w:tcPr>
          <w:p w14:paraId="1AD231BE" w14:textId="37EF4896" w:rsidR="00C825E4" w:rsidRPr="00A90BF5" w:rsidRDefault="00C825E4" w:rsidP="00C825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C825E4" w14:paraId="7F67F0DB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32AE611" w14:textId="0A5CD55C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3121" w:type="dxa"/>
          </w:tcPr>
          <w:p w14:paraId="0FC8ED80" w14:textId="4F145292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Screening question 1 (for all types)</w:t>
            </w:r>
          </w:p>
        </w:tc>
        <w:tc>
          <w:tcPr>
            <w:tcW w:w="3690" w:type="dxa"/>
          </w:tcPr>
          <w:p w14:paraId="2A4BFA61" w14:textId="08B7B2D0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re clear research questions?</w:t>
            </w:r>
          </w:p>
        </w:tc>
        <w:tc>
          <w:tcPr>
            <w:tcW w:w="2941" w:type="dxa"/>
          </w:tcPr>
          <w:p w14:paraId="3FD11B87" w14:textId="792E1634" w:rsidR="00C825E4" w:rsidRPr="00A90BF5" w:rsidRDefault="00D83D28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5419DE09" w14:textId="5597B48B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hyperlink r:id="rId10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825E4" w14:paraId="3C20CDE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B88F48C" w14:textId="43A24D77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3121" w:type="dxa"/>
          </w:tcPr>
          <w:p w14:paraId="301A7E65" w14:textId="41CDBB53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Screening question 2 (for all types)</w:t>
            </w:r>
          </w:p>
        </w:tc>
        <w:tc>
          <w:tcPr>
            <w:tcW w:w="3690" w:type="dxa"/>
          </w:tcPr>
          <w:p w14:paraId="036FB2E0" w14:textId="5569F2F3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2941" w:type="dxa"/>
          </w:tcPr>
          <w:p w14:paraId="6F2DE81B" w14:textId="399C667E" w:rsidR="00C825E4" w:rsidRPr="00A90BF5" w:rsidRDefault="00D83D28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4F2E3E82" w14:textId="2D0B5449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hyperlink r:id="rId11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825E4" w14:paraId="3E6D7200" w14:textId="77777777" w:rsidTr="00D83D28">
        <w:trPr>
          <w:trHeight w:val="57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6A2C3EAD" w14:textId="212984C3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Qualitative</w:t>
            </w:r>
          </w:p>
        </w:tc>
      </w:tr>
      <w:tr w:rsidR="00C825E4" w14:paraId="1CD09C32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8A332FF" w14:textId="406D416E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6811" w:type="dxa"/>
            <w:gridSpan w:val="2"/>
          </w:tcPr>
          <w:p w14:paraId="630F8C61" w14:textId="6780354A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2941" w:type="dxa"/>
          </w:tcPr>
          <w:p w14:paraId="66894AFD" w14:textId="004FB625" w:rsidR="00C825E4" w:rsidRPr="00A90BF5" w:rsidRDefault="00D83D28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C0EBF60" w14:textId="7456CAB2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hyperlink r:id="rId12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825E4" w14:paraId="7F45BE00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9E9FE89" w14:textId="69BE566C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811" w:type="dxa"/>
            <w:gridSpan w:val="2"/>
          </w:tcPr>
          <w:p w14:paraId="02F4DF5C" w14:textId="0B1A7C69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2941" w:type="dxa"/>
          </w:tcPr>
          <w:p w14:paraId="40AAFBAF" w14:textId="41EBBFC4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  <w:p w14:paraId="0729891E" w14:textId="0D0B6BD5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</w:tcPr>
          <w:p w14:paraId="5F7DFC52" w14:textId="08122C12" w:rsidR="00C825E4" w:rsidRPr="00A90BF5" w:rsidRDefault="00C825E4" w:rsidP="00C825E4">
            <w:pPr>
              <w:rPr>
                <w:rFonts w:cstheme="minorHAnsi"/>
                <w:sz w:val="20"/>
                <w:szCs w:val="20"/>
              </w:rPr>
            </w:pPr>
            <w:hyperlink r:id="rId13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83D28" w14:paraId="5D23BB05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541DA40" w14:textId="78915174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6811" w:type="dxa"/>
            <w:gridSpan w:val="2"/>
          </w:tcPr>
          <w:p w14:paraId="7FAB6C99" w14:textId="6AB7FD28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2941" w:type="dxa"/>
          </w:tcPr>
          <w:p w14:paraId="6E7213AE" w14:textId="64D2CEA3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2969DBD8" w14:textId="67386A31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hyperlink r:id="rId14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83D28" w14:paraId="619824E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7D04757F" w14:textId="77DD9C07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6811" w:type="dxa"/>
            <w:gridSpan w:val="2"/>
          </w:tcPr>
          <w:p w14:paraId="74F5F578" w14:textId="1327DCEE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2941" w:type="dxa"/>
          </w:tcPr>
          <w:p w14:paraId="7A4ED488" w14:textId="52EF0A85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  <w:p w14:paraId="1AD6DFF4" w14:textId="7E406F34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</w:tcPr>
          <w:p w14:paraId="405A41B9" w14:textId="1E1B46B1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hyperlink r:id="rId15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83D28" w14:paraId="066C54D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DE1A267" w14:textId="4C689FFD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811" w:type="dxa"/>
            <w:gridSpan w:val="2"/>
          </w:tcPr>
          <w:p w14:paraId="31655C19" w14:textId="1F0B76EE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2941" w:type="dxa"/>
          </w:tcPr>
          <w:p w14:paraId="188AE7B4" w14:textId="62B2BE6E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23E795D8" w14:textId="421C5202" w:rsidR="00D83D28" w:rsidRPr="00A90BF5" w:rsidRDefault="00D83D28" w:rsidP="00D83D28">
            <w:pPr>
              <w:rPr>
                <w:rFonts w:cstheme="minorHAnsi"/>
                <w:sz w:val="20"/>
                <w:szCs w:val="20"/>
              </w:rPr>
            </w:pPr>
            <w:hyperlink r:id="rId16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30FF2B03" w14:textId="77777777" w:rsidR="008F64DB" w:rsidRDefault="008F64DB"/>
    <w:p w14:paraId="5784A538" w14:textId="77777777" w:rsidR="008F64DB" w:rsidRDefault="008F64DB"/>
    <w:tbl>
      <w:tblPr>
        <w:tblStyle w:val="TableGrid"/>
        <w:tblW w:w="12649" w:type="dxa"/>
        <w:tblLook w:val="04A0" w:firstRow="1" w:lastRow="0" w:firstColumn="1" w:lastColumn="0" w:noHBand="0" w:noVBand="1"/>
      </w:tblPr>
      <w:tblGrid>
        <w:gridCol w:w="1104"/>
        <w:gridCol w:w="6811"/>
        <w:gridCol w:w="2941"/>
        <w:gridCol w:w="1793"/>
      </w:tblGrid>
      <w:tr w:rsidR="00FA0986" w14:paraId="00240A8F" w14:textId="77777777" w:rsidTr="00FA0986">
        <w:trPr>
          <w:trHeight w:val="300"/>
        </w:trPr>
        <w:tc>
          <w:tcPr>
            <w:tcW w:w="1104" w:type="dxa"/>
            <w:shd w:val="clear" w:color="auto" w:fill="000000" w:themeFill="text1"/>
          </w:tcPr>
          <w:p w14:paraId="4B1B3992" w14:textId="28156EC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lastRenderedPageBreak/>
              <w:t>#</w:t>
            </w:r>
          </w:p>
        </w:tc>
        <w:tc>
          <w:tcPr>
            <w:tcW w:w="6811" w:type="dxa"/>
            <w:shd w:val="clear" w:color="auto" w:fill="000000" w:themeFill="text1"/>
          </w:tcPr>
          <w:p w14:paraId="6E7C8468" w14:textId="5946FB4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2941" w:type="dxa"/>
            <w:shd w:val="clear" w:color="auto" w:fill="000000" w:themeFill="text1"/>
          </w:tcPr>
          <w:p w14:paraId="39F078FA" w14:textId="29E882B6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793" w:type="dxa"/>
            <w:shd w:val="clear" w:color="auto" w:fill="000000" w:themeFill="text1"/>
          </w:tcPr>
          <w:p w14:paraId="595DD793" w14:textId="57EB4C3C" w:rsidR="00FA0986" w:rsidRDefault="00FA0986" w:rsidP="00FA0986">
            <w:r w:rsidRPr="00A90BF5">
              <w:rPr>
                <w:rFonts w:cstheme="minorHAnsi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FA0986" w14:paraId="728941D3" w14:textId="77777777" w:rsidTr="00D83D28">
        <w:trPr>
          <w:trHeight w:val="300"/>
        </w:trPr>
        <w:tc>
          <w:tcPr>
            <w:tcW w:w="12649" w:type="dxa"/>
            <w:gridSpan w:val="4"/>
            <w:shd w:val="clear" w:color="auto" w:fill="F2F2F2" w:themeFill="background1" w:themeFillShade="F2"/>
          </w:tcPr>
          <w:p w14:paraId="26C51A28" w14:textId="52609BB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Quantitative randomized controlled trials</w:t>
            </w:r>
          </w:p>
        </w:tc>
      </w:tr>
      <w:tr w:rsidR="00FA0986" w14:paraId="012F99BD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625E7B1" w14:textId="047D3B4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811" w:type="dxa"/>
          </w:tcPr>
          <w:p w14:paraId="4B3ABB3D" w14:textId="7AB6AD3C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randomization appropriately performed?</w:t>
            </w:r>
          </w:p>
        </w:tc>
        <w:tc>
          <w:tcPr>
            <w:tcW w:w="2941" w:type="dxa"/>
          </w:tcPr>
          <w:p w14:paraId="272DEBBA" w14:textId="7FCB377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27B90CDF" w14:textId="3CCDB4D0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17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78D65425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A1EDAEF" w14:textId="26DF03EC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6811" w:type="dxa"/>
          </w:tcPr>
          <w:p w14:paraId="10A9208F" w14:textId="695A733C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groups comparable at baseline?</w:t>
            </w:r>
          </w:p>
        </w:tc>
        <w:tc>
          <w:tcPr>
            <w:tcW w:w="2941" w:type="dxa"/>
          </w:tcPr>
          <w:p w14:paraId="4352C71F" w14:textId="52A32C6E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59ADBA71" w14:textId="44ED40E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18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77BE3DC3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2506E65" w14:textId="6161C218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811" w:type="dxa"/>
          </w:tcPr>
          <w:p w14:paraId="7B6732BF" w14:textId="4894724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re complete outcome data?</w:t>
            </w:r>
          </w:p>
        </w:tc>
        <w:tc>
          <w:tcPr>
            <w:tcW w:w="2941" w:type="dxa"/>
          </w:tcPr>
          <w:p w14:paraId="4112B908" w14:textId="2AB95ADD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06514B31" w14:textId="3E1EC0C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19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078A651C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0BC76C1" w14:textId="167E0ACF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811" w:type="dxa"/>
          </w:tcPr>
          <w:p w14:paraId="4D8D3AFE" w14:textId="1492533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outcome assessors blinded to the intervention provided?</w:t>
            </w:r>
          </w:p>
        </w:tc>
        <w:tc>
          <w:tcPr>
            <w:tcW w:w="2941" w:type="dxa"/>
          </w:tcPr>
          <w:p w14:paraId="3E1D0AE0" w14:textId="294B64FB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7B36FCBA" w14:textId="1ECE598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0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121735F3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C5C26A5" w14:textId="2C976AE7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811" w:type="dxa"/>
          </w:tcPr>
          <w:p w14:paraId="06B111DE" w14:textId="51B1B0D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Did the participants adhere to the assigned intervention?</w:t>
            </w:r>
          </w:p>
        </w:tc>
        <w:tc>
          <w:tcPr>
            <w:tcW w:w="2941" w:type="dxa"/>
          </w:tcPr>
          <w:p w14:paraId="52071982" w14:textId="02F8E93F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756A8257" w14:textId="7A1443DE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1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16073604" w14:textId="77777777" w:rsidTr="00D83D28">
        <w:trPr>
          <w:trHeight w:val="300"/>
        </w:trPr>
        <w:tc>
          <w:tcPr>
            <w:tcW w:w="12649" w:type="dxa"/>
            <w:gridSpan w:val="4"/>
            <w:shd w:val="clear" w:color="auto" w:fill="F2F2F2" w:themeFill="background1" w:themeFillShade="F2"/>
          </w:tcPr>
          <w:p w14:paraId="1C76D647" w14:textId="2F8B245D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Quantitative non-randomized</w:t>
            </w:r>
          </w:p>
        </w:tc>
      </w:tr>
      <w:tr w:rsidR="00FA0986" w14:paraId="7881F552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B4A524E" w14:textId="6D875E3F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6811" w:type="dxa"/>
          </w:tcPr>
          <w:p w14:paraId="402D61BA" w14:textId="6E69002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participants representative of the target population?</w:t>
            </w:r>
          </w:p>
        </w:tc>
        <w:tc>
          <w:tcPr>
            <w:tcW w:w="2941" w:type="dxa"/>
          </w:tcPr>
          <w:p w14:paraId="280B04CC" w14:textId="669B7318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49C3D2FC" w14:textId="559E4D1E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2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1DD9E5B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9B8859D" w14:textId="1A33A286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811" w:type="dxa"/>
          </w:tcPr>
          <w:p w14:paraId="7E2DBB50" w14:textId="6ADC277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measurements appropriate regarding both the outcome and intervention (or exposure)?</w:t>
            </w:r>
          </w:p>
        </w:tc>
        <w:tc>
          <w:tcPr>
            <w:tcW w:w="2941" w:type="dxa"/>
          </w:tcPr>
          <w:p w14:paraId="3B77D962" w14:textId="329C1A38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7FDB5F09" w14:textId="272EACE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3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302086CB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5466547" w14:textId="25D2DCE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6811" w:type="dxa"/>
          </w:tcPr>
          <w:p w14:paraId="74CA48C6" w14:textId="207A278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re complete outcome data?</w:t>
            </w:r>
          </w:p>
        </w:tc>
        <w:tc>
          <w:tcPr>
            <w:tcW w:w="2941" w:type="dxa"/>
          </w:tcPr>
          <w:p w14:paraId="0F56CC45" w14:textId="2B1D7690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0FE71BC1" w14:textId="761DDED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4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3AFA33E5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C7A0262" w14:textId="262AD60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811" w:type="dxa"/>
          </w:tcPr>
          <w:p w14:paraId="27AD2858" w14:textId="7584A1C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confounders accounted for in the design and analysis?</w:t>
            </w:r>
          </w:p>
        </w:tc>
        <w:tc>
          <w:tcPr>
            <w:tcW w:w="2941" w:type="dxa"/>
          </w:tcPr>
          <w:p w14:paraId="38F18106" w14:textId="29A69CC7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23EFA0D8" w14:textId="367A27E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5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4E10776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1AC0CE6" w14:textId="617999F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811" w:type="dxa"/>
          </w:tcPr>
          <w:p w14:paraId="441C943C" w14:textId="37B8D25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During the study period, is the intervention administered (or exposure occurred) as intended?</w:t>
            </w:r>
          </w:p>
        </w:tc>
        <w:tc>
          <w:tcPr>
            <w:tcW w:w="2941" w:type="dxa"/>
          </w:tcPr>
          <w:p w14:paraId="176FAD19" w14:textId="44410F78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2504FC1" w14:textId="2B353696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6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20A723DC" w14:textId="77777777" w:rsidTr="00D83D28">
        <w:trPr>
          <w:trHeight w:val="125"/>
        </w:trPr>
        <w:tc>
          <w:tcPr>
            <w:tcW w:w="12649" w:type="dxa"/>
            <w:gridSpan w:val="4"/>
            <w:shd w:val="clear" w:color="auto" w:fill="F2F2F2" w:themeFill="background1" w:themeFillShade="F2"/>
          </w:tcPr>
          <w:p w14:paraId="28B41C1C" w14:textId="69F48DEB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Quantitative descriptive</w:t>
            </w:r>
          </w:p>
        </w:tc>
      </w:tr>
      <w:tr w:rsidR="00FA0986" w14:paraId="2CC23EF5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BC554D4" w14:textId="2BE193C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6811" w:type="dxa"/>
          </w:tcPr>
          <w:p w14:paraId="05A9DC20" w14:textId="2C134EBC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2941" w:type="dxa"/>
          </w:tcPr>
          <w:p w14:paraId="606E7DD5" w14:textId="5A588D8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09DE35CA" w14:textId="26506B6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7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4C0D5DB9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A9C793B" w14:textId="4CFB56A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6811" w:type="dxa"/>
          </w:tcPr>
          <w:p w14:paraId="2F2BD20A" w14:textId="1DB5A40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2941" w:type="dxa"/>
          </w:tcPr>
          <w:p w14:paraId="3F25856D" w14:textId="4A8C747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1D7C7E7E" w14:textId="083C53C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8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5B9A2BFE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778207C" w14:textId="23CEAA8B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6811" w:type="dxa"/>
          </w:tcPr>
          <w:p w14:paraId="2B499E60" w14:textId="1C4ADC3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measurements appropriate?</w:t>
            </w:r>
          </w:p>
        </w:tc>
        <w:tc>
          <w:tcPr>
            <w:tcW w:w="2941" w:type="dxa"/>
          </w:tcPr>
          <w:p w14:paraId="424D8185" w14:textId="5C5ECD4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26EB172" w14:textId="2BEB29E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29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1EDC1DE6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405D914" w14:textId="22B7BD4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811" w:type="dxa"/>
          </w:tcPr>
          <w:p w14:paraId="57BBB72C" w14:textId="37953F9D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risk of nonresponse bias low?</w:t>
            </w:r>
          </w:p>
        </w:tc>
        <w:tc>
          <w:tcPr>
            <w:tcW w:w="2941" w:type="dxa"/>
          </w:tcPr>
          <w:p w14:paraId="576F0540" w14:textId="754306E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5929422A" w14:textId="78EF2DB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0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389991F2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E93BAE1" w14:textId="5EF8F15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6811" w:type="dxa"/>
          </w:tcPr>
          <w:p w14:paraId="12187A82" w14:textId="1FE3406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2941" w:type="dxa"/>
          </w:tcPr>
          <w:p w14:paraId="50208D37" w14:textId="0901103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0BD65578" w14:textId="5A12D85B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1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60AAE592" w14:textId="77777777" w:rsidTr="00D83D28">
        <w:trPr>
          <w:trHeight w:val="152"/>
        </w:trPr>
        <w:tc>
          <w:tcPr>
            <w:tcW w:w="12649" w:type="dxa"/>
            <w:gridSpan w:val="4"/>
            <w:shd w:val="clear" w:color="auto" w:fill="F2F2F2" w:themeFill="background1" w:themeFillShade="F2"/>
          </w:tcPr>
          <w:p w14:paraId="5AAE02B6" w14:textId="2FB010F6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Mixed methods</w:t>
            </w:r>
          </w:p>
        </w:tc>
      </w:tr>
      <w:tr w:rsidR="00FA0986" w14:paraId="6444F2C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4DA1E59" w14:textId="65C0DCB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6811" w:type="dxa"/>
          </w:tcPr>
          <w:p w14:paraId="3C97D044" w14:textId="280F3EB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2941" w:type="dxa"/>
          </w:tcPr>
          <w:p w14:paraId="271D8FC1" w14:textId="420995D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420AACB" w14:textId="35528FB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2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6DD4CE3B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D22DAD3" w14:textId="3F44E54B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6811" w:type="dxa"/>
          </w:tcPr>
          <w:p w14:paraId="176BF52C" w14:textId="6AB781EE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2941" w:type="dxa"/>
          </w:tcPr>
          <w:p w14:paraId="23A95C6C" w14:textId="23018BA4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34B60FE" w14:textId="0A98329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3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0B3A6579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EF974F1" w14:textId="0A0B9765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6811" w:type="dxa"/>
          </w:tcPr>
          <w:p w14:paraId="098577B4" w14:textId="21DCA877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2941" w:type="dxa"/>
          </w:tcPr>
          <w:p w14:paraId="604DD7E8" w14:textId="57295F8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2560BCDE" w14:textId="07A24A2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4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1FFE0EA1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2440CC8" w14:textId="450DD9E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6811" w:type="dxa"/>
          </w:tcPr>
          <w:p w14:paraId="68B422E4" w14:textId="41CDF16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2941" w:type="dxa"/>
          </w:tcPr>
          <w:p w14:paraId="61AB6EC6" w14:textId="4C45216A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08C59BFE" w14:textId="078F98D1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5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A0986" w14:paraId="3C983007" w14:textId="77777777" w:rsidTr="00D83D28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DC234E9" w14:textId="235BFE0C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6811" w:type="dxa"/>
          </w:tcPr>
          <w:p w14:paraId="063DB61C" w14:textId="266012E3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2941" w:type="dxa"/>
          </w:tcPr>
          <w:p w14:paraId="08800EBE" w14:textId="418C8EB9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r w:rsidRPr="00A90BF5">
              <w:rPr>
                <w:rFonts w:cstheme="minorHAnsi"/>
                <w:sz w:val="20"/>
                <w:szCs w:val="20"/>
              </w:rPr>
              <w:t>(0)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A90BF5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A90BF5">
              <w:rPr>
                <w:rFonts w:cstheme="minorHAnsi"/>
                <w:sz w:val="20"/>
                <w:szCs w:val="20"/>
              </w:rPr>
              <w:t>1) Ye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A90BF5">
              <w:rPr>
                <w:rFonts w:cstheme="minorHAnsi"/>
                <w:sz w:val="20"/>
                <w:szCs w:val="20"/>
              </w:rPr>
              <w:t>(999) Can’t tell</w:t>
            </w:r>
          </w:p>
        </w:tc>
        <w:tc>
          <w:tcPr>
            <w:tcW w:w="1793" w:type="dxa"/>
          </w:tcPr>
          <w:p w14:paraId="33C235D6" w14:textId="23F27062" w:rsidR="00FA0986" w:rsidRPr="00A90BF5" w:rsidRDefault="00FA0986" w:rsidP="00FA0986">
            <w:pPr>
              <w:rPr>
                <w:rFonts w:cstheme="minorHAnsi"/>
                <w:sz w:val="20"/>
                <w:szCs w:val="20"/>
              </w:rPr>
            </w:pPr>
            <w:hyperlink r:id="rId36" w:history="1">
              <w:r w:rsidRPr="00A90BF5">
                <w:rPr>
                  <w:rStyle w:val="Hyperlink"/>
                  <w:rFonts w:cstheme="minorHAnsi"/>
                  <w:sz w:val="20"/>
                  <w:szCs w:val="20"/>
                </w:rPr>
                <w:t>MMAT User Guide</w:t>
              </w:r>
            </w:hyperlink>
            <w:r w:rsidRPr="00A90BF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635A4B2C" w14:textId="5465D528" w:rsidR="2BBE2EAB" w:rsidRDefault="2BBE2EAB" w:rsidP="38562F83"/>
    <w:sectPr w:rsidR="2BBE2EAB" w:rsidSect="00CC4132">
      <w:headerReference w:type="default" r:id="rId37"/>
      <w:footerReference w:type="even" r:id="rId38"/>
      <w:footerReference w:type="default" r:id="rId3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844A6" w14:textId="77777777" w:rsidR="00BB138B" w:rsidRDefault="00BB138B">
      <w:pPr>
        <w:spacing w:after="0" w:line="240" w:lineRule="auto"/>
      </w:pPr>
      <w:r>
        <w:separator/>
      </w:r>
    </w:p>
  </w:endnote>
  <w:endnote w:type="continuationSeparator" w:id="0">
    <w:p w14:paraId="579C9774" w14:textId="77777777" w:rsidR="00BB138B" w:rsidRDefault="00BB138B">
      <w:pPr>
        <w:spacing w:after="0" w:line="240" w:lineRule="auto"/>
      </w:pPr>
      <w:r>
        <w:continuationSeparator/>
      </w:r>
    </w:p>
  </w:endnote>
  <w:endnote w:type="continuationNotice" w:id="1">
    <w:p w14:paraId="015D4159" w14:textId="77777777" w:rsidR="00BB138B" w:rsidRDefault="00BB13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68FE3" w14:textId="7701A30A" w:rsidR="00BF569D" w:rsidRPr="00AB2487" w:rsidRDefault="2CDFDBDA" w:rsidP="2CDFDBDA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2CDFDBDA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Caruso et al. </w:t>
    </w:r>
    <w:proofErr w:type="spellStart"/>
    <w:r w:rsidRPr="2CDFDBDA">
      <w:rPr>
        <w:rStyle w:val="normaltextrun"/>
        <w:rFonts w:ascii="Calibri" w:hAnsi="Calibri" w:cs="Calibri"/>
        <w:color w:val="000000" w:themeColor="text1"/>
        <w:sz w:val="20"/>
        <w:szCs w:val="20"/>
      </w:rPr>
      <w:t>Behavioural</w:t>
    </w:r>
    <w:proofErr w:type="spellEnd"/>
    <w:r w:rsidRPr="2CDFDBDA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 factors influencing hand hygiene practices across domestic, institutional, and public community settings: A systematic review</w:t>
    </w:r>
    <w:r w:rsidRPr="2CDFDBDA">
      <w:rPr>
        <w:rStyle w:val="eop"/>
        <w:rFonts w:ascii="Calibri" w:hAnsi="Calibri" w:cs="Calibri"/>
        <w:color w:val="000000" w:themeColor="text1"/>
        <w:sz w:val="20"/>
        <w:szCs w:val="20"/>
      </w:rPr>
      <w:t> 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44489"/>
      <w:docPartObj>
        <w:docPartGallery w:val="Page Numbers (Bottom of Page)"/>
        <w:docPartUnique/>
      </w:docPartObj>
    </w:sdtPr>
    <w:sdtContent>
      <w:p w14:paraId="575AAA85" w14:textId="2E93BB42" w:rsidR="00142610" w:rsidRDefault="00142610" w:rsidP="00B65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C6AFFF" w14:textId="77777777" w:rsidR="00142610" w:rsidRDefault="00142610" w:rsidP="0014261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1325182"/>
      <w:docPartObj>
        <w:docPartGallery w:val="Page Numbers (Bottom of Page)"/>
        <w:docPartUnique/>
      </w:docPartObj>
    </w:sdtPr>
    <w:sdtContent>
      <w:p w14:paraId="7AA5A9D2" w14:textId="4DB01F7B" w:rsidR="00142610" w:rsidRDefault="00142610" w:rsidP="00B65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82905DD" w14:paraId="35C44E9B" w14:textId="77777777" w:rsidTr="382905DD">
      <w:trPr>
        <w:trHeight w:val="300"/>
      </w:trPr>
      <w:tc>
        <w:tcPr>
          <w:tcW w:w="4320" w:type="dxa"/>
        </w:tcPr>
        <w:p w14:paraId="41473423" w14:textId="72023752" w:rsidR="382905DD" w:rsidRDefault="382905DD" w:rsidP="00142610">
          <w:pPr>
            <w:pStyle w:val="Header"/>
            <w:ind w:left="-115" w:right="360"/>
          </w:pPr>
        </w:p>
      </w:tc>
      <w:tc>
        <w:tcPr>
          <w:tcW w:w="4320" w:type="dxa"/>
        </w:tcPr>
        <w:p w14:paraId="5386DFF6" w14:textId="42A04095" w:rsidR="382905DD" w:rsidRDefault="382905DD" w:rsidP="382905DD">
          <w:pPr>
            <w:pStyle w:val="Header"/>
            <w:jc w:val="center"/>
          </w:pPr>
        </w:p>
      </w:tc>
      <w:tc>
        <w:tcPr>
          <w:tcW w:w="4320" w:type="dxa"/>
        </w:tcPr>
        <w:p w14:paraId="63C95740" w14:textId="73C23A5D" w:rsidR="382905DD" w:rsidRDefault="382905DD" w:rsidP="382905DD">
          <w:pPr>
            <w:pStyle w:val="Header"/>
            <w:ind w:right="-115"/>
            <w:jc w:val="right"/>
          </w:pPr>
        </w:p>
      </w:tc>
    </w:tr>
  </w:tbl>
  <w:p w14:paraId="458816F7" w14:textId="0A6496A5" w:rsidR="382905DD" w:rsidRPr="00BF569D" w:rsidRDefault="00BF569D" w:rsidP="00BF569D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00AB2487">
      <w:rPr>
        <w:rStyle w:val="normaltextrun"/>
        <w:rFonts w:ascii="Calibri" w:hAnsi="Calibri" w:cs="Calibri"/>
        <w:color w:val="000000"/>
        <w:sz w:val="20"/>
        <w:szCs w:val="20"/>
      </w:rPr>
      <w:t>Caruso et al. Behavioral factors influencing hand hygiene practices across domestic, institutional, and public community settings: A systematic review</w:t>
    </w:r>
    <w:r w:rsidRPr="00AB2487">
      <w:rPr>
        <w:rStyle w:val="eop"/>
        <w:rFonts w:ascii="Calibri" w:hAnsi="Calibri" w:cs="Calibri"/>
        <w:color w:val="000000"/>
        <w:sz w:val="20"/>
        <w:szCs w:val="20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AC301" w14:textId="77777777" w:rsidR="00BB138B" w:rsidRDefault="00BB138B">
      <w:pPr>
        <w:spacing w:after="0" w:line="240" w:lineRule="auto"/>
      </w:pPr>
      <w:r>
        <w:separator/>
      </w:r>
    </w:p>
  </w:footnote>
  <w:footnote w:type="continuationSeparator" w:id="0">
    <w:p w14:paraId="0F1C574A" w14:textId="77777777" w:rsidR="00BB138B" w:rsidRDefault="00BB138B">
      <w:pPr>
        <w:spacing w:after="0" w:line="240" w:lineRule="auto"/>
      </w:pPr>
      <w:r>
        <w:continuationSeparator/>
      </w:r>
    </w:p>
  </w:footnote>
  <w:footnote w:type="continuationNotice" w:id="1">
    <w:p w14:paraId="30A8C464" w14:textId="77777777" w:rsidR="00BB138B" w:rsidRDefault="00BB13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41399" w14:textId="6AEEE399" w:rsidR="00BF569D" w:rsidRPr="00BF569D" w:rsidRDefault="6639ECCF" w:rsidP="6639ECCF">
    <w:pPr>
      <w:pStyle w:val="Header"/>
      <w:rPr>
        <w:sz w:val="21"/>
        <w:szCs w:val="21"/>
      </w:rPr>
    </w:pPr>
    <w:r w:rsidRPr="6639ECCF">
      <w:rPr>
        <w:b/>
        <w:bCs/>
        <w:sz w:val="21"/>
        <w:szCs w:val="21"/>
      </w:rPr>
      <w:t xml:space="preserve">S4- </w:t>
    </w:r>
    <w:r w:rsidRPr="6639ECCF">
      <w:rPr>
        <w:sz w:val="21"/>
        <w:szCs w:val="21"/>
      </w:rPr>
      <w:t>Covidence Extraction Questionnai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82905DD" w14:paraId="4BAD327D" w14:textId="77777777" w:rsidTr="6639ECCF">
      <w:trPr>
        <w:trHeight w:val="300"/>
      </w:trPr>
      <w:tc>
        <w:tcPr>
          <w:tcW w:w="4320" w:type="dxa"/>
        </w:tcPr>
        <w:p w14:paraId="373A3898" w14:textId="47AD65BB" w:rsidR="382905DD" w:rsidRDefault="6639ECCF" w:rsidP="382905DD">
          <w:pPr>
            <w:pStyle w:val="Header"/>
            <w:ind w:left="-115"/>
          </w:pPr>
          <w:r>
            <w:rPr>
              <w:rStyle w:val="normaltextrun"/>
              <w:rFonts w:ascii="Calibri" w:hAnsi="Calibri" w:cs="Calibri"/>
              <w:b/>
              <w:bCs/>
              <w:color w:val="333333"/>
              <w:shd w:val="clear" w:color="auto" w:fill="FFFFFF"/>
            </w:rPr>
            <w:t xml:space="preserve">S4 – </w:t>
          </w:r>
          <w:r w:rsidRPr="007A0A05">
            <w:rPr>
              <w:rStyle w:val="normaltextrun"/>
              <w:rFonts w:ascii="Calibri" w:hAnsi="Calibri" w:cs="Calibri"/>
              <w:color w:val="333333"/>
              <w:shd w:val="clear" w:color="auto" w:fill="FFFFFF"/>
            </w:rPr>
            <w:t>Covidence</w:t>
          </w:r>
          <w:r>
            <w:rPr>
              <w:rStyle w:val="normaltextrun"/>
              <w:rFonts w:ascii="Calibri" w:hAnsi="Calibri" w:cs="Calibri"/>
              <w:b/>
              <w:bCs/>
              <w:color w:val="333333"/>
              <w:shd w:val="clear" w:color="auto" w:fill="FFFFFF"/>
            </w:rPr>
            <w:t xml:space="preserve"> </w:t>
          </w:r>
          <w:r>
            <w:rPr>
              <w:rStyle w:val="normaltextrun"/>
              <w:rFonts w:ascii="Calibri" w:hAnsi="Calibri" w:cs="Calibri"/>
              <w:color w:val="333333"/>
              <w:shd w:val="clear" w:color="auto" w:fill="FFFFFF"/>
            </w:rPr>
            <w:t>Extraction Questionnaire</w:t>
          </w:r>
          <w:r>
            <w:rPr>
              <w:rStyle w:val="eop"/>
              <w:rFonts w:ascii="Calibri" w:hAnsi="Calibri" w:cs="Calibri"/>
              <w:color w:val="333333"/>
              <w:shd w:val="clear" w:color="auto" w:fill="FFFFFF"/>
            </w:rPr>
            <w:t> </w:t>
          </w:r>
        </w:p>
      </w:tc>
      <w:tc>
        <w:tcPr>
          <w:tcW w:w="4320" w:type="dxa"/>
        </w:tcPr>
        <w:p w14:paraId="62B8CCC1" w14:textId="3B0005FD" w:rsidR="382905DD" w:rsidRDefault="382905DD" w:rsidP="382905DD">
          <w:pPr>
            <w:pStyle w:val="Header"/>
            <w:jc w:val="center"/>
          </w:pPr>
        </w:p>
      </w:tc>
      <w:tc>
        <w:tcPr>
          <w:tcW w:w="4320" w:type="dxa"/>
        </w:tcPr>
        <w:p w14:paraId="1773A496" w14:textId="1956D8D2" w:rsidR="382905DD" w:rsidRDefault="382905DD" w:rsidP="382905DD">
          <w:pPr>
            <w:pStyle w:val="Header"/>
            <w:ind w:right="-115"/>
            <w:jc w:val="right"/>
          </w:pPr>
        </w:p>
      </w:tc>
    </w:tr>
  </w:tbl>
  <w:p w14:paraId="231EDE3B" w14:textId="1D568433" w:rsidR="382905DD" w:rsidRDefault="382905DD" w:rsidP="382905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7C48A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5879A"/>
    <w:multiLevelType w:val="hybridMultilevel"/>
    <w:tmpl w:val="745A265C"/>
    <w:lvl w:ilvl="0" w:tplc="FF2E37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C2C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FAF0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68E1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EE4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D230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8A10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4EBF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7E7D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A1008"/>
    <w:multiLevelType w:val="hybridMultilevel"/>
    <w:tmpl w:val="87C40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05D0B"/>
    <w:multiLevelType w:val="hybridMultilevel"/>
    <w:tmpl w:val="4F0E6014"/>
    <w:lvl w:ilvl="0" w:tplc="62720D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20460"/>
    <w:multiLevelType w:val="hybridMultilevel"/>
    <w:tmpl w:val="8814DFA2"/>
    <w:lvl w:ilvl="0" w:tplc="092667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689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745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BE7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2E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0E5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2D4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6892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DCB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C30139"/>
    <w:multiLevelType w:val="hybridMultilevel"/>
    <w:tmpl w:val="41781D7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1C6CF397"/>
    <w:multiLevelType w:val="hybridMultilevel"/>
    <w:tmpl w:val="49DE610C"/>
    <w:lvl w:ilvl="0" w:tplc="869EE53A">
      <w:start w:val="1"/>
      <w:numFmt w:val="decimal"/>
      <w:lvlText w:val="(%1)"/>
      <w:lvlJc w:val="left"/>
      <w:pPr>
        <w:ind w:left="720" w:hanging="360"/>
      </w:pPr>
    </w:lvl>
    <w:lvl w:ilvl="1" w:tplc="6DA241F4">
      <w:start w:val="1"/>
      <w:numFmt w:val="lowerLetter"/>
      <w:lvlText w:val="%2."/>
      <w:lvlJc w:val="left"/>
      <w:pPr>
        <w:ind w:left="1440" w:hanging="360"/>
      </w:pPr>
    </w:lvl>
    <w:lvl w:ilvl="2" w:tplc="87124150">
      <w:start w:val="1"/>
      <w:numFmt w:val="lowerRoman"/>
      <w:lvlText w:val="%3."/>
      <w:lvlJc w:val="right"/>
      <w:pPr>
        <w:ind w:left="2160" w:hanging="180"/>
      </w:pPr>
    </w:lvl>
    <w:lvl w:ilvl="3" w:tplc="F990B916">
      <w:start w:val="1"/>
      <w:numFmt w:val="decimal"/>
      <w:lvlText w:val="%4."/>
      <w:lvlJc w:val="left"/>
      <w:pPr>
        <w:ind w:left="2880" w:hanging="360"/>
      </w:pPr>
    </w:lvl>
    <w:lvl w:ilvl="4" w:tplc="1346B854">
      <w:start w:val="1"/>
      <w:numFmt w:val="lowerLetter"/>
      <w:lvlText w:val="%5."/>
      <w:lvlJc w:val="left"/>
      <w:pPr>
        <w:ind w:left="3600" w:hanging="360"/>
      </w:pPr>
    </w:lvl>
    <w:lvl w:ilvl="5" w:tplc="EB7A5FA8">
      <w:start w:val="1"/>
      <w:numFmt w:val="lowerRoman"/>
      <w:lvlText w:val="%6."/>
      <w:lvlJc w:val="right"/>
      <w:pPr>
        <w:ind w:left="4320" w:hanging="180"/>
      </w:pPr>
    </w:lvl>
    <w:lvl w:ilvl="6" w:tplc="186E9186">
      <w:start w:val="1"/>
      <w:numFmt w:val="decimal"/>
      <w:lvlText w:val="%7."/>
      <w:lvlJc w:val="left"/>
      <w:pPr>
        <w:ind w:left="5040" w:hanging="360"/>
      </w:pPr>
    </w:lvl>
    <w:lvl w:ilvl="7" w:tplc="5900B52C">
      <w:start w:val="1"/>
      <w:numFmt w:val="lowerLetter"/>
      <w:lvlText w:val="%8."/>
      <w:lvlJc w:val="left"/>
      <w:pPr>
        <w:ind w:left="5760" w:hanging="360"/>
      </w:pPr>
    </w:lvl>
    <w:lvl w:ilvl="8" w:tplc="0C30D20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7691B5"/>
    <w:multiLevelType w:val="hybridMultilevel"/>
    <w:tmpl w:val="DAD0DEE8"/>
    <w:lvl w:ilvl="0" w:tplc="F0942396">
      <w:start w:val="1"/>
      <w:numFmt w:val="decimal"/>
      <w:lvlText w:val="(%1)"/>
      <w:lvlJc w:val="left"/>
      <w:pPr>
        <w:ind w:left="720" w:hanging="360"/>
      </w:pPr>
    </w:lvl>
    <w:lvl w:ilvl="1" w:tplc="B73CF4D6">
      <w:start w:val="1"/>
      <w:numFmt w:val="lowerLetter"/>
      <w:lvlText w:val="%2."/>
      <w:lvlJc w:val="left"/>
      <w:pPr>
        <w:ind w:left="1440" w:hanging="360"/>
      </w:pPr>
    </w:lvl>
    <w:lvl w:ilvl="2" w:tplc="4B3824CC">
      <w:start w:val="1"/>
      <w:numFmt w:val="lowerRoman"/>
      <w:lvlText w:val="%3."/>
      <w:lvlJc w:val="right"/>
      <w:pPr>
        <w:ind w:left="2160" w:hanging="180"/>
      </w:pPr>
    </w:lvl>
    <w:lvl w:ilvl="3" w:tplc="133C399A">
      <w:start w:val="1"/>
      <w:numFmt w:val="decimal"/>
      <w:lvlText w:val="%4."/>
      <w:lvlJc w:val="left"/>
      <w:pPr>
        <w:ind w:left="2880" w:hanging="360"/>
      </w:pPr>
    </w:lvl>
    <w:lvl w:ilvl="4" w:tplc="2E02571E">
      <w:start w:val="1"/>
      <w:numFmt w:val="lowerLetter"/>
      <w:lvlText w:val="%5."/>
      <w:lvlJc w:val="left"/>
      <w:pPr>
        <w:ind w:left="3600" w:hanging="360"/>
      </w:pPr>
    </w:lvl>
    <w:lvl w:ilvl="5" w:tplc="7DEC2E64">
      <w:start w:val="1"/>
      <w:numFmt w:val="lowerRoman"/>
      <w:lvlText w:val="%6."/>
      <w:lvlJc w:val="right"/>
      <w:pPr>
        <w:ind w:left="4320" w:hanging="180"/>
      </w:pPr>
    </w:lvl>
    <w:lvl w:ilvl="6" w:tplc="0CB009BC">
      <w:start w:val="1"/>
      <w:numFmt w:val="decimal"/>
      <w:lvlText w:val="%7."/>
      <w:lvlJc w:val="left"/>
      <w:pPr>
        <w:ind w:left="5040" w:hanging="360"/>
      </w:pPr>
    </w:lvl>
    <w:lvl w:ilvl="7" w:tplc="E968DEE6">
      <w:start w:val="1"/>
      <w:numFmt w:val="lowerLetter"/>
      <w:lvlText w:val="%8."/>
      <w:lvlJc w:val="left"/>
      <w:pPr>
        <w:ind w:left="5760" w:hanging="360"/>
      </w:pPr>
    </w:lvl>
    <w:lvl w:ilvl="8" w:tplc="A664E31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DF5B2"/>
    <w:multiLevelType w:val="hybridMultilevel"/>
    <w:tmpl w:val="75B89C66"/>
    <w:lvl w:ilvl="0" w:tplc="8BB407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C8E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9ACC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41F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DA63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A42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BC0C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CEF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87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81478"/>
    <w:multiLevelType w:val="hybridMultilevel"/>
    <w:tmpl w:val="EAC42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F6145B"/>
    <w:multiLevelType w:val="hybridMultilevel"/>
    <w:tmpl w:val="1EB43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1ED7B2"/>
    <w:multiLevelType w:val="hybridMultilevel"/>
    <w:tmpl w:val="2FF67A24"/>
    <w:lvl w:ilvl="0" w:tplc="4C1EAC76">
      <w:start w:val="1"/>
      <w:numFmt w:val="decimal"/>
      <w:lvlText w:val="(%1)"/>
      <w:lvlJc w:val="left"/>
      <w:pPr>
        <w:ind w:left="720" w:hanging="360"/>
      </w:pPr>
    </w:lvl>
    <w:lvl w:ilvl="1" w:tplc="D4D23150">
      <w:start w:val="1"/>
      <w:numFmt w:val="lowerLetter"/>
      <w:lvlText w:val="%2."/>
      <w:lvlJc w:val="left"/>
      <w:pPr>
        <w:ind w:left="1440" w:hanging="360"/>
      </w:pPr>
    </w:lvl>
    <w:lvl w:ilvl="2" w:tplc="4AD09358">
      <w:start w:val="1"/>
      <w:numFmt w:val="lowerRoman"/>
      <w:lvlText w:val="%3."/>
      <w:lvlJc w:val="right"/>
      <w:pPr>
        <w:ind w:left="2160" w:hanging="180"/>
      </w:pPr>
    </w:lvl>
    <w:lvl w:ilvl="3" w:tplc="01A2F708">
      <w:start w:val="1"/>
      <w:numFmt w:val="decimal"/>
      <w:lvlText w:val="%4."/>
      <w:lvlJc w:val="left"/>
      <w:pPr>
        <w:ind w:left="2880" w:hanging="360"/>
      </w:pPr>
    </w:lvl>
    <w:lvl w:ilvl="4" w:tplc="BA888558">
      <w:start w:val="1"/>
      <w:numFmt w:val="lowerLetter"/>
      <w:lvlText w:val="%5."/>
      <w:lvlJc w:val="left"/>
      <w:pPr>
        <w:ind w:left="3600" w:hanging="360"/>
      </w:pPr>
    </w:lvl>
    <w:lvl w:ilvl="5" w:tplc="0ABC105A">
      <w:start w:val="1"/>
      <w:numFmt w:val="lowerRoman"/>
      <w:lvlText w:val="%6."/>
      <w:lvlJc w:val="right"/>
      <w:pPr>
        <w:ind w:left="4320" w:hanging="180"/>
      </w:pPr>
    </w:lvl>
    <w:lvl w:ilvl="6" w:tplc="BF04B7AC">
      <w:start w:val="1"/>
      <w:numFmt w:val="decimal"/>
      <w:lvlText w:val="%7."/>
      <w:lvlJc w:val="left"/>
      <w:pPr>
        <w:ind w:left="5040" w:hanging="360"/>
      </w:pPr>
    </w:lvl>
    <w:lvl w:ilvl="7" w:tplc="EC4A8F7C">
      <w:start w:val="1"/>
      <w:numFmt w:val="lowerLetter"/>
      <w:lvlText w:val="%8."/>
      <w:lvlJc w:val="left"/>
      <w:pPr>
        <w:ind w:left="5760" w:hanging="360"/>
      </w:pPr>
    </w:lvl>
    <w:lvl w:ilvl="8" w:tplc="216ECD5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38EC2"/>
    <w:multiLevelType w:val="hybridMultilevel"/>
    <w:tmpl w:val="26CA7CF2"/>
    <w:lvl w:ilvl="0" w:tplc="CED68E80">
      <w:start w:val="1"/>
      <w:numFmt w:val="decimal"/>
      <w:lvlText w:val="(%1)"/>
      <w:lvlJc w:val="left"/>
      <w:pPr>
        <w:ind w:left="720" w:hanging="360"/>
      </w:pPr>
    </w:lvl>
    <w:lvl w:ilvl="1" w:tplc="39FCE512">
      <w:start w:val="1"/>
      <w:numFmt w:val="lowerLetter"/>
      <w:lvlText w:val="%2."/>
      <w:lvlJc w:val="left"/>
      <w:pPr>
        <w:ind w:left="1440" w:hanging="360"/>
      </w:pPr>
    </w:lvl>
    <w:lvl w:ilvl="2" w:tplc="AA841BC2">
      <w:start w:val="1"/>
      <w:numFmt w:val="lowerRoman"/>
      <w:lvlText w:val="%3."/>
      <w:lvlJc w:val="right"/>
      <w:pPr>
        <w:ind w:left="2160" w:hanging="180"/>
      </w:pPr>
    </w:lvl>
    <w:lvl w:ilvl="3" w:tplc="5FEC63BC">
      <w:start w:val="1"/>
      <w:numFmt w:val="decimal"/>
      <w:lvlText w:val="%4."/>
      <w:lvlJc w:val="left"/>
      <w:pPr>
        <w:ind w:left="2880" w:hanging="360"/>
      </w:pPr>
    </w:lvl>
    <w:lvl w:ilvl="4" w:tplc="82EC2A6A">
      <w:start w:val="1"/>
      <w:numFmt w:val="lowerLetter"/>
      <w:lvlText w:val="%5."/>
      <w:lvlJc w:val="left"/>
      <w:pPr>
        <w:ind w:left="3600" w:hanging="360"/>
      </w:pPr>
    </w:lvl>
    <w:lvl w:ilvl="5" w:tplc="A6906D8C">
      <w:start w:val="1"/>
      <w:numFmt w:val="lowerRoman"/>
      <w:lvlText w:val="%6."/>
      <w:lvlJc w:val="right"/>
      <w:pPr>
        <w:ind w:left="4320" w:hanging="180"/>
      </w:pPr>
    </w:lvl>
    <w:lvl w:ilvl="6" w:tplc="EC30A3CC">
      <w:start w:val="1"/>
      <w:numFmt w:val="decimal"/>
      <w:lvlText w:val="%7."/>
      <w:lvlJc w:val="left"/>
      <w:pPr>
        <w:ind w:left="5040" w:hanging="360"/>
      </w:pPr>
    </w:lvl>
    <w:lvl w:ilvl="7" w:tplc="3A10CA9C">
      <w:start w:val="1"/>
      <w:numFmt w:val="lowerLetter"/>
      <w:lvlText w:val="%8."/>
      <w:lvlJc w:val="left"/>
      <w:pPr>
        <w:ind w:left="5760" w:hanging="360"/>
      </w:pPr>
    </w:lvl>
    <w:lvl w:ilvl="8" w:tplc="5C1621B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7E7B55"/>
    <w:multiLevelType w:val="hybridMultilevel"/>
    <w:tmpl w:val="D234B2C6"/>
    <w:lvl w:ilvl="0" w:tplc="BA42EC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1B7F35"/>
    <w:multiLevelType w:val="hybridMultilevel"/>
    <w:tmpl w:val="B4883D7C"/>
    <w:lvl w:ilvl="0" w:tplc="305EED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C25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86B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627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062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2E14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18D4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167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646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D19BD7"/>
    <w:multiLevelType w:val="hybridMultilevel"/>
    <w:tmpl w:val="FFFFFFFF"/>
    <w:lvl w:ilvl="0" w:tplc="C95C7382">
      <w:start w:val="1"/>
      <w:numFmt w:val="decimal"/>
      <w:lvlText w:val="(%1)"/>
      <w:lvlJc w:val="left"/>
      <w:pPr>
        <w:ind w:left="720" w:hanging="360"/>
      </w:pPr>
    </w:lvl>
    <w:lvl w:ilvl="1" w:tplc="AF96B712">
      <w:start w:val="1"/>
      <w:numFmt w:val="lowerLetter"/>
      <w:lvlText w:val="%2."/>
      <w:lvlJc w:val="left"/>
      <w:pPr>
        <w:ind w:left="1440" w:hanging="360"/>
      </w:pPr>
    </w:lvl>
    <w:lvl w:ilvl="2" w:tplc="A1081968">
      <w:start w:val="1"/>
      <w:numFmt w:val="lowerRoman"/>
      <w:lvlText w:val="%3."/>
      <w:lvlJc w:val="right"/>
      <w:pPr>
        <w:ind w:left="2160" w:hanging="180"/>
      </w:pPr>
    </w:lvl>
    <w:lvl w:ilvl="3" w:tplc="3426F572">
      <w:start w:val="1"/>
      <w:numFmt w:val="decimal"/>
      <w:lvlText w:val="%4."/>
      <w:lvlJc w:val="left"/>
      <w:pPr>
        <w:ind w:left="2880" w:hanging="360"/>
      </w:pPr>
    </w:lvl>
    <w:lvl w:ilvl="4" w:tplc="ADF646E2">
      <w:start w:val="1"/>
      <w:numFmt w:val="lowerLetter"/>
      <w:lvlText w:val="%5."/>
      <w:lvlJc w:val="left"/>
      <w:pPr>
        <w:ind w:left="3600" w:hanging="360"/>
      </w:pPr>
    </w:lvl>
    <w:lvl w:ilvl="5" w:tplc="E14CA5B6">
      <w:start w:val="1"/>
      <w:numFmt w:val="lowerRoman"/>
      <w:lvlText w:val="%6."/>
      <w:lvlJc w:val="right"/>
      <w:pPr>
        <w:ind w:left="4320" w:hanging="180"/>
      </w:pPr>
    </w:lvl>
    <w:lvl w:ilvl="6" w:tplc="C51A28F0">
      <w:start w:val="1"/>
      <w:numFmt w:val="decimal"/>
      <w:lvlText w:val="%7."/>
      <w:lvlJc w:val="left"/>
      <w:pPr>
        <w:ind w:left="5040" w:hanging="360"/>
      </w:pPr>
    </w:lvl>
    <w:lvl w:ilvl="7" w:tplc="F5FA0CAE">
      <w:start w:val="1"/>
      <w:numFmt w:val="lowerLetter"/>
      <w:lvlText w:val="%8."/>
      <w:lvlJc w:val="left"/>
      <w:pPr>
        <w:ind w:left="5760" w:hanging="360"/>
      </w:pPr>
    </w:lvl>
    <w:lvl w:ilvl="8" w:tplc="DE121DA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105CF3"/>
    <w:multiLevelType w:val="hybridMultilevel"/>
    <w:tmpl w:val="FAC27574"/>
    <w:lvl w:ilvl="0" w:tplc="54B64328">
      <w:start w:val="1"/>
      <w:numFmt w:val="decimal"/>
      <w:lvlText w:val="(%1)"/>
      <w:lvlJc w:val="left"/>
      <w:pPr>
        <w:ind w:left="720" w:hanging="360"/>
      </w:pPr>
    </w:lvl>
    <w:lvl w:ilvl="1" w:tplc="A500677C">
      <w:start w:val="1"/>
      <w:numFmt w:val="lowerLetter"/>
      <w:lvlText w:val="%2."/>
      <w:lvlJc w:val="left"/>
      <w:pPr>
        <w:ind w:left="1440" w:hanging="360"/>
      </w:pPr>
    </w:lvl>
    <w:lvl w:ilvl="2" w:tplc="8B20B280">
      <w:start w:val="1"/>
      <w:numFmt w:val="lowerRoman"/>
      <w:lvlText w:val="%3."/>
      <w:lvlJc w:val="right"/>
      <w:pPr>
        <w:ind w:left="2160" w:hanging="180"/>
      </w:pPr>
    </w:lvl>
    <w:lvl w:ilvl="3" w:tplc="4F34D7EC">
      <w:start w:val="1"/>
      <w:numFmt w:val="decimal"/>
      <w:lvlText w:val="%4."/>
      <w:lvlJc w:val="left"/>
      <w:pPr>
        <w:ind w:left="2880" w:hanging="360"/>
      </w:pPr>
    </w:lvl>
    <w:lvl w:ilvl="4" w:tplc="12827FD8">
      <w:start w:val="1"/>
      <w:numFmt w:val="lowerLetter"/>
      <w:lvlText w:val="%5."/>
      <w:lvlJc w:val="left"/>
      <w:pPr>
        <w:ind w:left="3600" w:hanging="360"/>
      </w:pPr>
    </w:lvl>
    <w:lvl w:ilvl="5" w:tplc="1D1C0C1A">
      <w:start w:val="1"/>
      <w:numFmt w:val="lowerRoman"/>
      <w:lvlText w:val="%6."/>
      <w:lvlJc w:val="right"/>
      <w:pPr>
        <w:ind w:left="4320" w:hanging="180"/>
      </w:pPr>
    </w:lvl>
    <w:lvl w:ilvl="6" w:tplc="BA8865F6">
      <w:start w:val="1"/>
      <w:numFmt w:val="decimal"/>
      <w:lvlText w:val="%7."/>
      <w:lvlJc w:val="left"/>
      <w:pPr>
        <w:ind w:left="5040" w:hanging="360"/>
      </w:pPr>
    </w:lvl>
    <w:lvl w:ilvl="7" w:tplc="0CE4F512">
      <w:start w:val="1"/>
      <w:numFmt w:val="lowerLetter"/>
      <w:lvlText w:val="%8."/>
      <w:lvlJc w:val="left"/>
      <w:pPr>
        <w:ind w:left="5760" w:hanging="360"/>
      </w:pPr>
    </w:lvl>
    <w:lvl w:ilvl="8" w:tplc="5C9431A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1F39C6"/>
    <w:multiLevelType w:val="hybridMultilevel"/>
    <w:tmpl w:val="A6DCB736"/>
    <w:lvl w:ilvl="0" w:tplc="4420E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B8A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C86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04DD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98F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D60A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5E49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A2D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E04B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B2BA87"/>
    <w:multiLevelType w:val="hybridMultilevel"/>
    <w:tmpl w:val="8E1E8F06"/>
    <w:lvl w:ilvl="0" w:tplc="6FBC1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0081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EAA9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FA4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FCB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E25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052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AC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034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2F0796"/>
    <w:multiLevelType w:val="hybridMultilevel"/>
    <w:tmpl w:val="E514BF3A"/>
    <w:lvl w:ilvl="0" w:tplc="987A1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1CB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D2B4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FA8F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FE2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F29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2D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968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FA4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023380">
    <w:abstractNumId w:val="19"/>
  </w:num>
  <w:num w:numId="2" w16cid:durableId="1043821101">
    <w:abstractNumId w:val="14"/>
  </w:num>
  <w:num w:numId="3" w16cid:durableId="849761538">
    <w:abstractNumId w:val="18"/>
  </w:num>
  <w:num w:numId="4" w16cid:durableId="1031418544">
    <w:abstractNumId w:val="1"/>
  </w:num>
  <w:num w:numId="5" w16cid:durableId="1614095351">
    <w:abstractNumId w:val="17"/>
  </w:num>
  <w:num w:numId="6" w16cid:durableId="361171619">
    <w:abstractNumId w:val="4"/>
  </w:num>
  <w:num w:numId="7" w16cid:durableId="901914969">
    <w:abstractNumId w:val="15"/>
  </w:num>
  <w:num w:numId="8" w16cid:durableId="272051834">
    <w:abstractNumId w:val="8"/>
  </w:num>
  <w:num w:numId="9" w16cid:durableId="89089639">
    <w:abstractNumId w:val="6"/>
  </w:num>
  <w:num w:numId="10" w16cid:durableId="1602490022">
    <w:abstractNumId w:val="7"/>
  </w:num>
  <w:num w:numId="11" w16cid:durableId="363560349">
    <w:abstractNumId w:val="12"/>
  </w:num>
  <w:num w:numId="12" w16cid:durableId="154225075">
    <w:abstractNumId w:val="11"/>
  </w:num>
  <w:num w:numId="13" w16cid:durableId="276453657">
    <w:abstractNumId w:val="16"/>
  </w:num>
  <w:num w:numId="14" w16cid:durableId="138420942">
    <w:abstractNumId w:val="2"/>
  </w:num>
  <w:num w:numId="15" w16cid:durableId="1012024950">
    <w:abstractNumId w:val="13"/>
  </w:num>
  <w:num w:numId="16" w16cid:durableId="1785349102">
    <w:abstractNumId w:val="5"/>
  </w:num>
  <w:num w:numId="17" w16cid:durableId="1367606183">
    <w:abstractNumId w:val="0"/>
  </w:num>
  <w:num w:numId="18" w16cid:durableId="176970054">
    <w:abstractNumId w:val="9"/>
  </w:num>
  <w:num w:numId="19" w16cid:durableId="894118236">
    <w:abstractNumId w:val="10"/>
  </w:num>
  <w:num w:numId="20" w16cid:durableId="16199200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32"/>
    <w:rsid w:val="000005AE"/>
    <w:rsid w:val="00000E44"/>
    <w:rsid w:val="000072C2"/>
    <w:rsid w:val="00007C96"/>
    <w:rsid w:val="00010F8C"/>
    <w:rsid w:val="00011EA9"/>
    <w:rsid w:val="000171C6"/>
    <w:rsid w:val="00026462"/>
    <w:rsid w:val="00032A84"/>
    <w:rsid w:val="00032BAA"/>
    <w:rsid w:val="000333C2"/>
    <w:rsid w:val="00035AC6"/>
    <w:rsid w:val="000439C1"/>
    <w:rsid w:val="00045506"/>
    <w:rsid w:val="00047526"/>
    <w:rsid w:val="0004755A"/>
    <w:rsid w:val="00053F33"/>
    <w:rsid w:val="00056315"/>
    <w:rsid w:val="0005670A"/>
    <w:rsid w:val="00056E49"/>
    <w:rsid w:val="000642F0"/>
    <w:rsid w:val="000676F2"/>
    <w:rsid w:val="000732FB"/>
    <w:rsid w:val="0007570F"/>
    <w:rsid w:val="000775FD"/>
    <w:rsid w:val="0008049C"/>
    <w:rsid w:val="00080F6C"/>
    <w:rsid w:val="000847A3"/>
    <w:rsid w:val="000953BD"/>
    <w:rsid w:val="00097082"/>
    <w:rsid w:val="000A2A04"/>
    <w:rsid w:val="000A2E92"/>
    <w:rsid w:val="000A3FD5"/>
    <w:rsid w:val="000A50A1"/>
    <w:rsid w:val="000B2235"/>
    <w:rsid w:val="000B2F82"/>
    <w:rsid w:val="000B4A5F"/>
    <w:rsid w:val="000B4CE4"/>
    <w:rsid w:val="000B61F4"/>
    <w:rsid w:val="000C059D"/>
    <w:rsid w:val="000C0FF0"/>
    <w:rsid w:val="000C2469"/>
    <w:rsid w:val="000C24A2"/>
    <w:rsid w:val="000C2B62"/>
    <w:rsid w:val="000C4D74"/>
    <w:rsid w:val="000D132B"/>
    <w:rsid w:val="000D32F4"/>
    <w:rsid w:val="00106545"/>
    <w:rsid w:val="00113EA5"/>
    <w:rsid w:val="0011439C"/>
    <w:rsid w:val="00114FFB"/>
    <w:rsid w:val="00122A5F"/>
    <w:rsid w:val="00123FC0"/>
    <w:rsid w:val="00131B3D"/>
    <w:rsid w:val="001352DD"/>
    <w:rsid w:val="0013599E"/>
    <w:rsid w:val="0013738E"/>
    <w:rsid w:val="00142610"/>
    <w:rsid w:val="001501A1"/>
    <w:rsid w:val="0015274F"/>
    <w:rsid w:val="00152F2A"/>
    <w:rsid w:val="00155502"/>
    <w:rsid w:val="00157529"/>
    <w:rsid w:val="00161F15"/>
    <w:rsid w:val="00165E5C"/>
    <w:rsid w:val="00166B21"/>
    <w:rsid w:val="00166F43"/>
    <w:rsid w:val="001672DB"/>
    <w:rsid w:val="00167AED"/>
    <w:rsid w:val="00170967"/>
    <w:rsid w:val="00171D6C"/>
    <w:rsid w:val="00196542"/>
    <w:rsid w:val="001A541D"/>
    <w:rsid w:val="001B04BE"/>
    <w:rsid w:val="001B34DD"/>
    <w:rsid w:val="001C4F3E"/>
    <w:rsid w:val="001C50CF"/>
    <w:rsid w:val="001E487E"/>
    <w:rsid w:val="001F5A71"/>
    <w:rsid w:val="001F5B9B"/>
    <w:rsid w:val="001F7471"/>
    <w:rsid w:val="002016D5"/>
    <w:rsid w:val="00205C94"/>
    <w:rsid w:val="00226582"/>
    <w:rsid w:val="0023690B"/>
    <w:rsid w:val="00244125"/>
    <w:rsid w:val="002461F8"/>
    <w:rsid w:val="00250672"/>
    <w:rsid w:val="00252663"/>
    <w:rsid w:val="0025325D"/>
    <w:rsid w:val="002700DF"/>
    <w:rsid w:val="0027737F"/>
    <w:rsid w:val="002801D2"/>
    <w:rsid w:val="0028687B"/>
    <w:rsid w:val="00291EF0"/>
    <w:rsid w:val="002A0FB6"/>
    <w:rsid w:val="002B17C7"/>
    <w:rsid w:val="002B7568"/>
    <w:rsid w:val="002C6013"/>
    <w:rsid w:val="002C6BE1"/>
    <w:rsid w:val="002D327C"/>
    <w:rsid w:val="002D6AAB"/>
    <w:rsid w:val="002E241A"/>
    <w:rsid w:val="002E26B0"/>
    <w:rsid w:val="002E41B6"/>
    <w:rsid w:val="002E6FCC"/>
    <w:rsid w:val="00317206"/>
    <w:rsid w:val="0032038E"/>
    <w:rsid w:val="003257D6"/>
    <w:rsid w:val="00332D26"/>
    <w:rsid w:val="00334FA2"/>
    <w:rsid w:val="00345092"/>
    <w:rsid w:val="00345093"/>
    <w:rsid w:val="0034787F"/>
    <w:rsid w:val="0035064A"/>
    <w:rsid w:val="0035072C"/>
    <w:rsid w:val="00352FD6"/>
    <w:rsid w:val="00353546"/>
    <w:rsid w:val="0035373A"/>
    <w:rsid w:val="003538F6"/>
    <w:rsid w:val="003602DA"/>
    <w:rsid w:val="00365308"/>
    <w:rsid w:val="00371A83"/>
    <w:rsid w:val="00372A0F"/>
    <w:rsid w:val="0038286E"/>
    <w:rsid w:val="003841D3"/>
    <w:rsid w:val="00393C3E"/>
    <w:rsid w:val="00395F15"/>
    <w:rsid w:val="003A1327"/>
    <w:rsid w:val="003B38A5"/>
    <w:rsid w:val="003C237A"/>
    <w:rsid w:val="003C3BFD"/>
    <w:rsid w:val="003D22A1"/>
    <w:rsid w:val="003D47E9"/>
    <w:rsid w:val="003D49B4"/>
    <w:rsid w:val="003E4885"/>
    <w:rsid w:val="003E68D2"/>
    <w:rsid w:val="003F352B"/>
    <w:rsid w:val="004002C4"/>
    <w:rsid w:val="004011C2"/>
    <w:rsid w:val="00401678"/>
    <w:rsid w:val="0040398F"/>
    <w:rsid w:val="004047E6"/>
    <w:rsid w:val="00413D51"/>
    <w:rsid w:val="00431185"/>
    <w:rsid w:val="0044260F"/>
    <w:rsid w:val="00446F26"/>
    <w:rsid w:val="004502B3"/>
    <w:rsid w:val="00465822"/>
    <w:rsid w:val="00465EF6"/>
    <w:rsid w:val="004667F5"/>
    <w:rsid w:val="004769AC"/>
    <w:rsid w:val="00487D0E"/>
    <w:rsid w:val="00487F89"/>
    <w:rsid w:val="004A0D6E"/>
    <w:rsid w:val="004A6BDB"/>
    <w:rsid w:val="004B0A83"/>
    <w:rsid w:val="004B2DB8"/>
    <w:rsid w:val="004B73C3"/>
    <w:rsid w:val="004C5A19"/>
    <w:rsid w:val="004D386E"/>
    <w:rsid w:val="004D4FEF"/>
    <w:rsid w:val="004D79D5"/>
    <w:rsid w:val="004D7ECA"/>
    <w:rsid w:val="004E3F56"/>
    <w:rsid w:val="004E56D8"/>
    <w:rsid w:val="004E6605"/>
    <w:rsid w:val="004E70D3"/>
    <w:rsid w:val="004F066D"/>
    <w:rsid w:val="00503FD3"/>
    <w:rsid w:val="00510204"/>
    <w:rsid w:val="005126D1"/>
    <w:rsid w:val="00513471"/>
    <w:rsid w:val="00514C2B"/>
    <w:rsid w:val="00515ACF"/>
    <w:rsid w:val="00521BDF"/>
    <w:rsid w:val="00522AAA"/>
    <w:rsid w:val="00533920"/>
    <w:rsid w:val="00533A9C"/>
    <w:rsid w:val="00535B30"/>
    <w:rsid w:val="0053735E"/>
    <w:rsid w:val="00541F0C"/>
    <w:rsid w:val="005438CA"/>
    <w:rsid w:val="00550D60"/>
    <w:rsid w:val="0056095B"/>
    <w:rsid w:val="00562C10"/>
    <w:rsid w:val="005676EC"/>
    <w:rsid w:val="00570FAD"/>
    <w:rsid w:val="00571CFF"/>
    <w:rsid w:val="00574BE6"/>
    <w:rsid w:val="005805E2"/>
    <w:rsid w:val="005902EE"/>
    <w:rsid w:val="005908B1"/>
    <w:rsid w:val="00593B35"/>
    <w:rsid w:val="005A5881"/>
    <w:rsid w:val="005B442E"/>
    <w:rsid w:val="005B60EC"/>
    <w:rsid w:val="005B694A"/>
    <w:rsid w:val="005B79D5"/>
    <w:rsid w:val="005C1571"/>
    <w:rsid w:val="005C1A69"/>
    <w:rsid w:val="005C71C5"/>
    <w:rsid w:val="005F33F1"/>
    <w:rsid w:val="005F74F4"/>
    <w:rsid w:val="005F7D48"/>
    <w:rsid w:val="005F7EAA"/>
    <w:rsid w:val="0060042F"/>
    <w:rsid w:val="00606605"/>
    <w:rsid w:val="00633447"/>
    <w:rsid w:val="0063423D"/>
    <w:rsid w:val="00656FFA"/>
    <w:rsid w:val="006646EA"/>
    <w:rsid w:val="00665AD6"/>
    <w:rsid w:val="00670A18"/>
    <w:rsid w:val="00691DB4"/>
    <w:rsid w:val="006A29D3"/>
    <w:rsid w:val="006A3544"/>
    <w:rsid w:val="006B0DDE"/>
    <w:rsid w:val="006B1D94"/>
    <w:rsid w:val="006B2DC7"/>
    <w:rsid w:val="006B5AB9"/>
    <w:rsid w:val="006B731A"/>
    <w:rsid w:val="006C73B6"/>
    <w:rsid w:val="006D27DC"/>
    <w:rsid w:val="006D3A61"/>
    <w:rsid w:val="006D5636"/>
    <w:rsid w:val="006E0E0D"/>
    <w:rsid w:val="006E1072"/>
    <w:rsid w:val="006E4B2E"/>
    <w:rsid w:val="006E5300"/>
    <w:rsid w:val="006E60E3"/>
    <w:rsid w:val="006E70FD"/>
    <w:rsid w:val="006F34B8"/>
    <w:rsid w:val="006F4835"/>
    <w:rsid w:val="007033BA"/>
    <w:rsid w:val="00711503"/>
    <w:rsid w:val="00714F2C"/>
    <w:rsid w:val="0071600D"/>
    <w:rsid w:val="00717D20"/>
    <w:rsid w:val="00723953"/>
    <w:rsid w:val="0072700C"/>
    <w:rsid w:val="00752404"/>
    <w:rsid w:val="00760DEF"/>
    <w:rsid w:val="00761968"/>
    <w:rsid w:val="00763050"/>
    <w:rsid w:val="00766A07"/>
    <w:rsid w:val="00767EA4"/>
    <w:rsid w:val="00772594"/>
    <w:rsid w:val="00774EDC"/>
    <w:rsid w:val="007757C8"/>
    <w:rsid w:val="0079007F"/>
    <w:rsid w:val="00793C20"/>
    <w:rsid w:val="007970B8"/>
    <w:rsid w:val="007A0A05"/>
    <w:rsid w:val="007A30A6"/>
    <w:rsid w:val="007A598E"/>
    <w:rsid w:val="007A5A4C"/>
    <w:rsid w:val="007B09BB"/>
    <w:rsid w:val="007C043C"/>
    <w:rsid w:val="007C1189"/>
    <w:rsid w:val="007C76C0"/>
    <w:rsid w:val="007E05B2"/>
    <w:rsid w:val="007E3054"/>
    <w:rsid w:val="007E5C25"/>
    <w:rsid w:val="007E7ADA"/>
    <w:rsid w:val="007F0763"/>
    <w:rsid w:val="007F0FAC"/>
    <w:rsid w:val="00803D05"/>
    <w:rsid w:val="00811817"/>
    <w:rsid w:val="00813B4C"/>
    <w:rsid w:val="00815EEC"/>
    <w:rsid w:val="00815FC1"/>
    <w:rsid w:val="00817D6E"/>
    <w:rsid w:val="00826532"/>
    <w:rsid w:val="008271B4"/>
    <w:rsid w:val="008274D1"/>
    <w:rsid w:val="008309E5"/>
    <w:rsid w:val="00830EF7"/>
    <w:rsid w:val="008359F2"/>
    <w:rsid w:val="008370E2"/>
    <w:rsid w:val="0084401D"/>
    <w:rsid w:val="00844FDA"/>
    <w:rsid w:val="00867883"/>
    <w:rsid w:val="00870A7D"/>
    <w:rsid w:val="00874685"/>
    <w:rsid w:val="0087652B"/>
    <w:rsid w:val="00880422"/>
    <w:rsid w:val="00885E64"/>
    <w:rsid w:val="008A0BC0"/>
    <w:rsid w:val="008A2D3F"/>
    <w:rsid w:val="008B4CBF"/>
    <w:rsid w:val="008B6A32"/>
    <w:rsid w:val="008B6C95"/>
    <w:rsid w:val="008C24CE"/>
    <w:rsid w:val="008C3C13"/>
    <w:rsid w:val="008E2CA1"/>
    <w:rsid w:val="008E3907"/>
    <w:rsid w:val="008E7C80"/>
    <w:rsid w:val="008F07EA"/>
    <w:rsid w:val="008F2C39"/>
    <w:rsid w:val="008F644E"/>
    <w:rsid w:val="008F64DB"/>
    <w:rsid w:val="00901294"/>
    <w:rsid w:val="0090357D"/>
    <w:rsid w:val="00904526"/>
    <w:rsid w:val="00917490"/>
    <w:rsid w:val="0091787C"/>
    <w:rsid w:val="00924C40"/>
    <w:rsid w:val="00925ED0"/>
    <w:rsid w:val="009316C0"/>
    <w:rsid w:val="00931962"/>
    <w:rsid w:val="00934642"/>
    <w:rsid w:val="00937A7F"/>
    <w:rsid w:val="00941816"/>
    <w:rsid w:val="009418E6"/>
    <w:rsid w:val="00944A3D"/>
    <w:rsid w:val="009510DF"/>
    <w:rsid w:val="009536E6"/>
    <w:rsid w:val="009538BA"/>
    <w:rsid w:val="00954581"/>
    <w:rsid w:val="00956632"/>
    <w:rsid w:val="00961A04"/>
    <w:rsid w:val="00966AC7"/>
    <w:rsid w:val="009694E6"/>
    <w:rsid w:val="00972D18"/>
    <w:rsid w:val="0097513B"/>
    <w:rsid w:val="009847BA"/>
    <w:rsid w:val="009873E2"/>
    <w:rsid w:val="00992DD1"/>
    <w:rsid w:val="00996EB9"/>
    <w:rsid w:val="009A2640"/>
    <w:rsid w:val="009A6CD2"/>
    <w:rsid w:val="009A7EED"/>
    <w:rsid w:val="009B48A3"/>
    <w:rsid w:val="009B730F"/>
    <w:rsid w:val="009B79EA"/>
    <w:rsid w:val="009B7B7A"/>
    <w:rsid w:val="009C250B"/>
    <w:rsid w:val="009C404C"/>
    <w:rsid w:val="009D132F"/>
    <w:rsid w:val="009E1AC2"/>
    <w:rsid w:val="009E7287"/>
    <w:rsid w:val="009F2875"/>
    <w:rsid w:val="009F7443"/>
    <w:rsid w:val="00A15865"/>
    <w:rsid w:val="00A22FF2"/>
    <w:rsid w:val="00A24DDB"/>
    <w:rsid w:val="00A27FCA"/>
    <w:rsid w:val="00A310C3"/>
    <w:rsid w:val="00A353C0"/>
    <w:rsid w:val="00A35A31"/>
    <w:rsid w:val="00A417D0"/>
    <w:rsid w:val="00A44A35"/>
    <w:rsid w:val="00A508EB"/>
    <w:rsid w:val="00A54AF1"/>
    <w:rsid w:val="00A64335"/>
    <w:rsid w:val="00A64BAD"/>
    <w:rsid w:val="00A66882"/>
    <w:rsid w:val="00A71261"/>
    <w:rsid w:val="00A72871"/>
    <w:rsid w:val="00A74A0F"/>
    <w:rsid w:val="00A80725"/>
    <w:rsid w:val="00A811D6"/>
    <w:rsid w:val="00A82CF2"/>
    <w:rsid w:val="00A84E7B"/>
    <w:rsid w:val="00A865F6"/>
    <w:rsid w:val="00A86A6C"/>
    <w:rsid w:val="00A90BF5"/>
    <w:rsid w:val="00A92875"/>
    <w:rsid w:val="00A958FD"/>
    <w:rsid w:val="00A97F62"/>
    <w:rsid w:val="00AA46DF"/>
    <w:rsid w:val="00AB0790"/>
    <w:rsid w:val="00AB55D0"/>
    <w:rsid w:val="00AC22BC"/>
    <w:rsid w:val="00AC4767"/>
    <w:rsid w:val="00AD22EF"/>
    <w:rsid w:val="00AD713E"/>
    <w:rsid w:val="00AE26B3"/>
    <w:rsid w:val="00AE722A"/>
    <w:rsid w:val="00AE7973"/>
    <w:rsid w:val="00AF57AC"/>
    <w:rsid w:val="00AF5C7F"/>
    <w:rsid w:val="00AF5CB9"/>
    <w:rsid w:val="00B03E72"/>
    <w:rsid w:val="00B120D0"/>
    <w:rsid w:val="00B134D2"/>
    <w:rsid w:val="00B15D04"/>
    <w:rsid w:val="00B22A3D"/>
    <w:rsid w:val="00B25B98"/>
    <w:rsid w:val="00B25F63"/>
    <w:rsid w:val="00B41102"/>
    <w:rsid w:val="00B41183"/>
    <w:rsid w:val="00B434D8"/>
    <w:rsid w:val="00B44B9D"/>
    <w:rsid w:val="00B4668A"/>
    <w:rsid w:val="00B50E92"/>
    <w:rsid w:val="00B57A25"/>
    <w:rsid w:val="00B60F79"/>
    <w:rsid w:val="00B62A3A"/>
    <w:rsid w:val="00B62F1C"/>
    <w:rsid w:val="00B65493"/>
    <w:rsid w:val="00B77710"/>
    <w:rsid w:val="00B824D1"/>
    <w:rsid w:val="00B828B5"/>
    <w:rsid w:val="00B8313D"/>
    <w:rsid w:val="00B8686C"/>
    <w:rsid w:val="00B93C6B"/>
    <w:rsid w:val="00B9489C"/>
    <w:rsid w:val="00B94AAB"/>
    <w:rsid w:val="00B95A89"/>
    <w:rsid w:val="00BA46E7"/>
    <w:rsid w:val="00BA5C4C"/>
    <w:rsid w:val="00BA7DD7"/>
    <w:rsid w:val="00BB138B"/>
    <w:rsid w:val="00BB1E11"/>
    <w:rsid w:val="00BB2C04"/>
    <w:rsid w:val="00BB4074"/>
    <w:rsid w:val="00BBCB2D"/>
    <w:rsid w:val="00BC108F"/>
    <w:rsid w:val="00BC3A52"/>
    <w:rsid w:val="00BC505B"/>
    <w:rsid w:val="00BC7A24"/>
    <w:rsid w:val="00BC95FD"/>
    <w:rsid w:val="00BD09F2"/>
    <w:rsid w:val="00BD4176"/>
    <w:rsid w:val="00BD4880"/>
    <w:rsid w:val="00BE02AD"/>
    <w:rsid w:val="00BE5B93"/>
    <w:rsid w:val="00BE605E"/>
    <w:rsid w:val="00BF569D"/>
    <w:rsid w:val="00BF758C"/>
    <w:rsid w:val="00BF7C85"/>
    <w:rsid w:val="00C028B2"/>
    <w:rsid w:val="00C14DF2"/>
    <w:rsid w:val="00C20954"/>
    <w:rsid w:val="00C218C2"/>
    <w:rsid w:val="00C27020"/>
    <w:rsid w:val="00C31D2A"/>
    <w:rsid w:val="00C40C4A"/>
    <w:rsid w:val="00C412FE"/>
    <w:rsid w:val="00C413AE"/>
    <w:rsid w:val="00C46F7C"/>
    <w:rsid w:val="00C604B9"/>
    <w:rsid w:val="00C63829"/>
    <w:rsid w:val="00C6424F"/>
    <w:rsid w:val="00C65990"/>
    <w:rsid w:val="00C65AA2"/>
    <w:rsid w:val="00C677A6"/>
    <w:rsid w:val="00C73C5F"/>
    <w:rsid w:val="00C825E4"/>
    <w:rsid w:val="00C83EC2"/>
    <w:rsid w:val="00C875D2"/>
    <w:rsid w:val="00C95EC3"/>
    <w:rsid w:val="00C97FB1"/>
    <w:rsid w:val="00CB7E15"/>
    <w:rsid w:val="00CB7FC0"/>
    <w:rsid w:val="00CC4132"/>
    <w:rsid w:val="00CC4EE6"/>
    <w:rsid w:val="00CD42A2"/>
    <w:rsid w:val="00CD64D4"/>
    <w:rsid w:val="00CD6EEF"/>
    <w:rsid w:val="00CE30D8"/>
    <w:rsid w:val="00CE3340"/>
    <w:rsid w:val="00CE701A"/>
    <w:rsid w:val="00CF49A0"/>
    <w:rsid w:val="00CF4A04"/>
    <w:rsid w:val="00D01DC0"/>
    <w:rsid w:val="00D0339D"/>
    <w:rsid w:val="00D05692"/>
    <w:rsid w:val="00D06B61"/>
    <w:rsid w:val="00D11F76"/>
    <w:rsid w:val="00D12686"/>
    <w:rsid w:val="00D13F91"/>
    <w:rsid w:val="00D16291"/>
    <w:rsid w:val="00D17F64"/>
    <w:rsid w:val="00D2304C"/>
    <w:rsid w:val="00D26F89"/>
    <w:rsid w:val="00D30A5F"/>
    <w:rsid w:val="00D31C91"/>
    <w:rsid w:val="00D36776"/>
    <w:rsid w:val="00D37A96"/>
    <w:rsid w:val="00D43D9C"/>
    <w:rsid w:val="00D4486A"/>
    <w:rsid w:val="00D57FEE"/>
    <w:rsid w:val="00D606C6"/>
    <w:rsid w:val="00D678B2"/>
    <w:rsid w:val="00D73235"/>
    <w:rsid w:val="00D746B3"/>
    <w:rsid w:val="00D756CA"/>
    <w:rsid w:val="00D76864"/>
    <w:rsid w:val="00D83D28"/>
    <w:rsid w:val="00D91748"/>
    <w:rsid w:val="00D95347"/>
    <w:rsid w:val="00D9718F"/>
    <w:rsid w:val="00DA12F3"/>
    <w:rsid w:val="00DA1AB6"/>
    <w:rsid w:val="00DAA92D"/>
    <w:rsid w:val="00DB1804"/>
    <w:rsid w:val="00DB489F"/>
    <w:rsid w:val="00DC7BC8"/>
    <w:rsid w:val="00DD4C5D"/>
    <w:rsid w:val="00DE6949"/>
    <w:rsid w:val="00DE75AF"/>
    <w:rsid w:val="00DF3CC3"/>
    <w:rsid w:val="00DF4D4D"/>
    <w:rsid w:val="00DF6CCD"/>
    <w:rsid w:val="00E01885"/>
    <w:rsid w:val="00E021B4"/>
    <w:rsid w:val="00E0521A"/>
    <w:rsid w:val="00E072A3"/>
    <w:rsid w:val="00E077A4"/>
    <w:rsid w:val="00E1084F"/>
    <w:rsid w:val="00E152C7"/>
    <w:rsid w:val="00E22D45"/>
    <w:rsid w:val="00E34D90"/>
    <w:rsid w:val="00E352A6"/>
    <w:rsid w:val="00E361D3"/>
    <w:rsid w:val="00E403F0"/>
    <w:rsid w:val="00E50802"/>
    <w:rsid w:val="00E541CA"/>
    <w:rsid w:val="00E56044"/>
    <w:rsid w:val="00E57341"/>
    <w:rsid w:val="00E60380"/>
    <w:rsid w:val="00E65C38"/>
    <w:rsid w:val="00E74434"/>
    <w:rsid w:val="00E75D05"/>
    <w:rsid w:val="00E85413"/>
    <w:rsid w:val="00E85DAD"/>
    <w:rsid w:val="00E8772C"/>
    <w:rsid w:val="00E95ADF"/>
    <w:rsid w:val="00E95C92"/>
    <w:rsid w:val="00E96186"/>
    <w:rsid w:val="00E972CD"/>
    <w:rsid w:val="00EA128E"/>
    <w:rsid w:val="00EA1A65"/>
    <w:rsid w:val="00EA3911"/>
    <w:rsid w:val="00EA4655"/>
    <w:rsid w:val="00EA7838"/>
    <w:rsid w:val="00EC0A53"/>
    <w:rsid w:val="00EC328B"/>
    <w:rsid w:val="00EE548C"/>
    <w:rsid w:val="00EF35C7"/>
    <w:rsid w:val="00EF610A"/>
    <w:rsid w:val="00F105EE"/>
    <w:rsid w:val="00F20FF8"/>
    <w:rsid w:val="00F23DE1"/>
    <w:rsid w:val="00F27FD2"/>
    <w:rsid w:val="00F30B0F"/>
    <w:rsid w:val="00F40344"/>
    <w:rsid w:val="00F42151"/>
    <w:rsid w:val="00F5293A"/>
    <w:rsid w:val="00F60FFB"/>
    <w:rsid w:val="00F64E37"/>
    <w:rsid w:val="00F65560"/>
    <w:rsid w:val="00F71B36"/>
    <w:rsid w:val="00F742CA"/>
    <w:rsid w:val="00F7566F"/>
    <w:rsid w:val="00F777A7"/>
    <w:rsid w:val="00F80B40"/>
    <w:rsid w:val="00F841BF"/>
    <w:rsid w:val="00F86480"/>
    <w:rsid w:val="00F92A1E"/>
    <w:rsid w:val="00F975B4"/>
    <w:rsid w:val="00FA0986"/>
    <w:rsid w:val="00FA5971"/>
    <w:rsid w:val="00FB3CFB"/>
    <w:rsid w:val="00FC2959"/>
    <w:rsid w:val="00FC3301"/>
    <w:rsid w:val="00FC4F80"/>
    <w:rsid w:val="00FC520A"/>
    <w:rsid w:val="00FC6449"/>
    <w:rsid w:val="00FD6D4C"/>
    <w:rsid w:val="00FD7ED8"/>
    <w:rsid w:val="00FE4705"/>
    <w:rsid w:val="00FF16C0"/>
    <w:rsid w:val="00FF2053"/>
    <w:rsid w:val="00FF211A"/>
    <w:rsid w:val="00FF35CE"/>
    <w:rsid w:val="00FF4040"/>
    <w:rsid w:val="00FF471D"/>
    <w:rsid w:val="00FF52FB"/>
    <w:rsid w:val="00FF5EA1"/>
    <w:rsid w:val="00FF75B3"/>
    <w:rsid w:val="0101F673"/>
    <w:rsid w:val="01326360"/>
    <w:rsid w:val="0162CF93"/>
    <w:rsid w:val="01676B47"/>
    <w:rsid w:val="0172C1AA"/>
    <w:rsid w:val="017A6A41"/>
    <w:rsid w:val="018FF888"/>
    <w:rsid w:val="01CC4624"/>
    <w:rsid w:val="01D1DFC0"/>
    <w:rsid w:val="01D65E09"/>
    <w:rsid w:val="01E5B7C3"/>
    <w:rsid w:val="02326547"/>
    <w:rsid w:val="02339F58"/>
    <w:rsid w:val="024231C3"/>
    <w:rsid w:val="024CE69E"/>
    <w:rsid w:val="025213E6"/>
    <w:rsid w:val="0253A9A7"/>
    <w:rsid w:val="02705C47"/>
    <w:rsid w:val="027BBD75"/>
    <w:rsid w:val="0292B93F"/>
    <w:rsid w:val="02A5A5A6"/>
    <w:rsid w:val="02A82D4E"/>
    <w:rsid w:val="02C388E3"/>
    <w:rsid w:val="02CC5216"/>
    <w:rsid w:val="02E73E91"/>
    <w:rsid w:val="031084D2"/>
    <w:rsid w:val="032FFA02"/>
    <w:rsid w:val="033113D3"/>
    <w:rsid w:val="033B5EC7"/>
    <w:rsid w:val="03697485"/>
    <w:rsid w:val="037F1042"/>
    <w:rsid w:val="038C4617"/>
    <w:rsid w:val="0397DB99"/>
    <w:rsid w:val="03BE254B"/>
    <w:rsid w:val="03C0C093"/>
    <w:rsid w:val="0402100F"/>
    <w:rsid w:val="04143596"/>
    <w:rsid w:val="042DA2B9"/>
    <w:rsid w:val="046CF11D"/>
    <w:rsid w:val="04CCE434"/>
    <w:rsid w:val="04D1FAB1"/>
    <w:rsid w:val="04D52F04"/>
    <w:rsid w:val="04E10900"/>
    <w:rsid w:val="04EB5B08"/>
    <w:rsid w:val="053F98C6"/>
    <w:rsid w:val="05404045"/>
    <w:rsid w:val="0546401F"/>
    <w:rsid w:val="056A0609"/>
    <w:rsid w:val="05777096"/>
    <w:rsid w:val="05780E02"/>
    <w:rsid w:val="05A4426C"/>
    <w:rsid w:val="05B567C1"/>
    <w:rsid w:val="05E1BF39"/>
    <w:rsid w:val="05F5CDA2"/>
    <w:rsid w:val="0607B862"/>
    <w:rsid w:val="06172AEF"/>
    <w:rsid w:val="061A3B74"/>
    <w:rsid w:val="063B5849"/>
    <w:rsid w:val="06535BD1"/>
    <w:rsid w:val="065FDA5D"/>
    <w:rsid w:val="06682C8A"/>
    <w:rsid w:val="0673E54D"/>
    <w:rsid w:val="06A921AD"/>
    <w:rsid w:val="06BCC04E"/>
    <w:rsid w:val="06BE79B0"/>
    <w:rsid w:val="0725F770"/>
    <w:rsid w:val="0736ABB5"/>
    <w:rsid w:val="0789C20A"/>
    <w:rsid w:val="07937774"/>
    <w:rsid w:val="07973E9D"/>
    <w:rsid w:val="07B41B80"/>
    <w:rsid w:val="07B7E8DE"/>
    <w:rsid w:val="07C163AC"/>
    <w:rsid w:val="07DF03B4"/>
    <w:rsid w:val="07DF6A37"/>
    <w:rsid w:val="07FBAABE"/>
    <w:rsid w:val="07FDC7CB"/>
    <w:rsid w:val="083E2ECA"/>
    <w:rsid w:val="0842C079"/>
    <w:rsid w:val="084DBBF2"/>
    <w:rsid w:val="084EAABE"/>
    <w:rsid w:val="088EF13B"/>
    <w:rsid w:val="08B94A49"/>
    <w:rsid w:val="08C1C7D1"/>
    <w:rsid w:val="08FB8B1B"/>
    <w:rsid w:val="0923A393"/>
    <w:rsid w:val="092E54C3"/>
    <w:rsid w:val="09427B36"/>
    <w:rsid w:val="0954A333"/>
    <w:rsid w:val="095DF522"/>
    <w:rsid w:val="096036AC"/>
    <w:rsid w:val="098DBA2A"/>
    <w:rsid w:val="09934B6A"/>
    <w:rsid w:val="09EABE96"/>
    <w:rsid w:val="09FADE6F"/>
    <w:rsid w:val="0A01F4E5"/>
    <w:rsid w:val="0A551AAA"/>
    <w:rsid w:val="0A5FDD94"/>
    <w:rsid w:val="0A6A1ADE"/>
    <w:rsid w:val="0A956128"/>
    <w:rsid w:val="0AABC5F0"/>
    <w:rsid w:val="0AC36D42"/>
    <w:rsid w:val="0AC49D7E"/>
    <w:rsid w:val="0AF4CB53"/>
    <w:rsid w:val="0AFA1107"/>
    <w:rsid w:val="0B0013DF"/>
    <w:rsid w:val="0B0927A6"/>
    <w:rsid w:val="0B39C07C"/>
    <w:rsid w:val="0B4274F6"/>
    <w:rsid w:val="0B575EC9"/>
    <w:rsid w:val="0B580685"/>
    <w:rsid w:val="0BC1D297"/>
    <w:rsid w:val="0BD161ED"/>
    <w:rsid w:val="0BF75164"/>
    <w:rsid w:val="0BFCEECF"/>
    <w:rsid w:val="0C150F7A"/>
    <w:rsid w:val="0C270F67"/>
    <w:rsid w:val="0C2B6B5D"/>
    <w:rsid w:val="0C33F408"/>
    <w:rsid w:val="0C4630CB"/>
    <w:rsid w:val="0C4C543A"/>
    <w:rsid w:val="0C6B12FC"/>
    <w:rsid w:val="0C8A8578"/>
    <w:rsid w:val="0C92107B"/>
    <w:rsid w:val="0CA08883"/>
    <w:rsid w:val="0CAA902A"/>
    <w:rsid w:val="0CC5F551"/>
    <w:rsid w:val="0CC62BAD"/>
    <w:rsid w:val="0CD93E10"/>
    <w:rsid w:val="0CF3D6E6"/>
    <w:rsid w:val="0D0A866B"/>
    <w:rsid w:val="0D29E832"/>
    <w:rsid w:val="0D44FC18"/>
    <w:rsid w:val="0D4DF5C3"/>
    <w:rsid w:val="0D5D0DCD"/>
    <w:rsid w:val="0D643078"/>
    <w:rsid w:val="0D67C832"/>
    <w:rsid w:val="0D7E11BF"/>
    <w:rsid w:val="0D97C985"/>
    <w:rsid w:val="0DA1FA09"/>
    <w:rsid w:val="0DD0D76C"/>
    <w:rsid w:val="0DD6E9C4"/>
    <w:rsid w:val="0E4E4538"/>
    <w:rsid w:val="0E75C141"/>
    <w:rsid w:val="0EC7B22E"/>
    <w:rsid w:val="0ED56608"/>
    <w:rsid w:val="0F44DD01"/>
    <w:rsid w:val="0F4EDF4F"/>
    <w:rsid w:val="0F670A12"/>
    <w:rsid w:val="0F675099"/>
    <w:rsid w:val="0FD8BA6F"/>
    <w:rsid w:val="0FE251C2"/>
    <w:rsid w:val="0FE44996"/>
    <w:rsid w:val="0FF9367D"/>
    <w:rsid w:val="1006BCA3"/>
    <w:rsid w:val="10145749"/>
    <w:rsid w:val="104A7A37"/>
    <w:rsid w:val="105D20B8"/>
    <w:rsid w:val="106EDFD9"/>
    <w:rsid w:val="1077B7EF"/>
    <w:rsid w:val="109CEE52"/>
    <w:rsid w:val="10EB8BE8"/>
    <w:rsid w:val="114E5388"/>
    <w:rsid w:val="115454F1"/>
    <w:rsid w:val="1164BA6B"/>
    <w:rsid w:val="1179C398"/>
    <w:rsid w:val="117BD790"/>
    <w:rsid w:val="11953939"/>
    <w:rsid w:val="11C74809"/>
    <w:rsid w:val="11CFF540"/>
    <w:rsid w:val="11D4B780"/>
    <w:rsid w:val="121D8636"/>
    <w:rsid w:val="12281A2C"/>
    <w:rsid w:val="12284CFD"/>
    <w:rsid w:val="1228A66E"/>
    <w:rsid w:val="122D255E"/>
    <w:rsid w:val="1242643B"/>
    <w:rsid w:val="1253D5BD"/>
    <w:rsid w:val="12652856"/>
    <w:rsid w:val="12785FF8"/>
    <w:rsid w:val="1279A8ED"/>
    <w:rsid w:val="1282B53A"/>
    <w:rsid w:val="128CE1F4"/>
    <w:rsid w:val="129944D2"/>
    <w:rsid w:val="12A3F2B6"/>
    <w:rsid w:val="12E60066"/>
    <w:rsid w:val="13002562"/>
    <w:rsid w:val="130B6BC3"/>
    <w:rsid w:val="130ED477"/>
    <w:rsid w:val="13136726"/>
    <w:rsid w:val="1338E521"/>
    <w:rsid w:val="13533C4C"/>
    <w:rsid w:val="1383C514"/>
    <w:rsid w:val="138A3288"/>
    <w:rsid w:val="138FC364"/>
    <w:rsid w:val="13AD5487"/>
    <w:rsid w:val="13B67D04"/>
    <w:rsid w:val="13DC73D2"/>
    <w:rsid w:val="13FA7BBD"/>
    <w:rsid w:val="141D15A0"/>
    <w:rsid w:val="143FC317"/>
    <w:rsid w:val="148E2F90"/>
    <w:rsid w:val="14A985F4"/>
    <w:rsid w:val="14F1E077"/>
    <w:rsid w:val="152602E9"/>
    <w:rsid w:val="153111E8"/>
    <w:rsid w:val="15478B2A"/>
    <w:rsid w:val="155A4B35"/>
    <w:rsid w:val="155F1BD6"/>
    <w:rsid w:val="1562E2A7"/>
    <w:rsid w:val="15AE954A"/>
    <w:rsid w:val="15DB9378"/>
    <w:rsid w:val="15E0E7B7"/>
    <w:rsid w:val="15E52CC2"/>
    <w:rsid w:val="15E5D69F"/>
    <w:rsid w:val="15E90797"/>
    <w:rsid w:val="15F41F73"/>
    <w:rsid w:val="160C6683"/>
    <w:rsid w:val="16125A9E"/>
    <w:rsid w:val="161FD213"/>
    <w:rsid w:val="1625F3E1"/>
    <w:rsid w:val="1636756B"/>
    <w:rsid w:val="1651C720"/>
    <w:rsid w:val="16887E8D"/>
    <w:rsid w:val="169F7C01"/>
    <w:rsid w:val="16DAFBA7"/>
    <w:rsid w:val="16DD8214"/>
    <w:rsid w:val="16F30779"/>
    <w:rsid w:val="17118B6B"/>
    <w:rsid w:val="1734C436"/>
    <w:rsid w:val="173BB2B3"/>
    <w:rsid w:val="176B204E"/>
    <w:rsid w:val="176F24C3"/>
    <w:rsid w:val="178D03B2"/>
    <w:rsid w:val="17D2E9B4"/>
    <w:rsid w:val="17D62340"/>
    <w:rsid w:val="17E22149"/>
    <w:rsid w:val="17EC2CC6"/>
    <w:rsid w:val="17F404BB"/>
    <w:rsid w:val="17F42299"/>
    <w:rsid w:val="17F482BB"/>
    <w:rsid w:val="17FC1C20"/>
    <w:rsid w:val="1806402A"/>
    <w:rsid w:val="18198586"/>
    <w:rsid w:val="18217D5A"/>
    <w:rsid w:val="183C518C"/>
    <w:rsid w:val="185441B3"/>
    <w:rsid w:val="185B8A10"/>
    <w:rsid w:val="18612ADD"/>
    <w:rsid w:val="1869A177"/>
    <w:rsid w:val="18774B95"/>
    <w:rsid w:val="18841C9A"/>
    <w:rsid w:val="188E38B2"/>
    <w:rsid w:val="188E69A3"/>
    <w:rsid w:val="18989AEA"/>
    <w:rsid w:val="18AC0C63"/>
    <w:rsid w:val="18BE64D8"/>
    <w:rsid w:val="18C69205"/>
    <w:rsid w:val="18CBEEEE"/>
    <w:rsid w:val="18CDC755"/>
    <w:rsid w:val="18E9273B"/>
    <w:rsid w:val="19065C42"/>
    <w:rsid w:val="192C13B9"/>
    <w:rsid w:val="19313D1A"/>
    <w:rsid w:val="194C2993"/>
    <w:rsid w:val="198F8F1D"/>
    <w:rsid w:val="19B06F02"/>
    <w:rsid w:val="19B0D268"/>
    <w:rsid w:val="19D9DE3B"/>
    <w:rsid w:val="1A5D68CF"/>
    <w:rsid w:val="1A6A6993"/>
    <w:rsid w:val="1AB67F89"/>
    <w:rsid w:val="1AC0E35A"/>
    <w:rsid w:val="1AC1404D"/>
    <w:rsid w:val="1ACBD20C"/>
    <w:rsid w:val="1ADB974A"/>
    <w:rsid w:val="1AE51F70"/>
    <w:rsid w:val="1AF6BFD3"/>
    <w:rsid w:val="1AFD7114"/>
    <w:rsid w:val="1B145678"/>
    <w:rsid w:val="1B24AD01"/>
    <w:rsid w:val="1B30FECC"/>
    <w:rsid w:val="1B3DE56A"/>
    <w:rsid w:val="1B446E4F"/>
    <w:rsid w:val="1B539289"/>
    <w:rsid w:val="1B58BC51"/>
    <w:rsid w:val="1B8554E9"/>
    <w:rsid w:val="1B873DEE"/>
    <w:rsid w:val="1B951A64"/>
    <w:rsid w:val="1BAF9027"/>
    <w:rsid w:val="1BB90065"/>
    <w:rsid w:val="1BF114EE"/>
    <w:rsid w:val="1C1BC038"/>
    <w:rsid w:val="1C5AC6E1"/>
    <w:rsid w:val="1C6A358A"/>
    <w:rsid w:val="1C6EDEBD"/>
    <w:rsid w:val="1C88DD57"/>
    <w:rsid w:val="1C895826"/>
    <w:rsid w:val="1C8BA5E4"/>
    <w:rsid w:val="1CB55212"/>
    <w:rsid w:val="1CD5C603"/>
    <w:rsid w:val="1CEA14B9"/>
    <w:rsid w:val="1CF60769"/>
    <w:rsid w:val="1D03BA23"/>
    <w:rsid w:val="1D0A8EAD"/>
    <w:rsid w:val="1D117EFD"/>
    <w:rsid w:val="1D12B7D5"/>
    <w:rsid w:val="1D1376CA"/>
    <w:rsid w:val="1D1AA728"/>
    <w:rsid w:val="1D41BF1D"/>
    <w:rsid w:val="1D4B6088"/>
    <w:rsid w:val="1D515207"/>
    <w:rsid w:val="1D65D004"/>
    <w:rsid w:val="1D67386B"/>
    <w:rsid w:val="1D6A2DBB"/>
    <w:rsid w:val="1D85F70A"/>
    <w:rsid w:val="1D8C0EF4"/>
    <w:rsid w:val="1D9B25F2"/>
    <w:rsid w:val="1DA7849C"/>
    <w:rsid w:val="1DBE39FF"/>
    <w:rsid w:val="1DE1B8DB"/>
    <w:rsid w:val="1DE386ED"/>
    <w:rsid w:val="1DED6EF2"/>
    <w:rsid w:val="1DF6A4ED"/>
    <w:rsid w:val="1E1D13C6"/>
    <w:rsid w:val="1E1E69FB"/>
    <w:rsid w:val="1E3089E2"/>
    <w:rsid w:val="1E4B4C0C"/>
    <w:rsid w:val="1E53D662"/>
    <w:rsid w:val="1E5C0D49"/>
    <w:rsid w:val="1E793EBF"/>
    <w:rsid w:val="1E918486"/>
    <w:rsid w:val="1ED70F81"/>
    <w:rsid w:val="1EDD7C8E"/>
    <w:rsid w:val="1EE93851"/>
    <w:rsid w:val="1EED74D7"/>
    <w:rsid w:val="1EF8777D"/>
    <w:rsid w:val="1EFF6511"/>
    <w:rsid w:val="1F031E30"/>
    <w:rsid w:val="1F1C7600"/>
    <w:rsid w:val="1F3B0789"/>
    <w:rsid w:val="1F852C6F"/>
    <w:rsid w:val="1F9A97C1"/>
    <w:rsid w:val="1FA3BD1C"/>
    <w:rsid w:val="1FAEAAA2"/>
    <w:rsid w:val="1FD4008C"/>
    <w:rsid w:val="1FD5D62F"/>
    <w:rsid w:val="1FD7E0EB"/>
    <w:rsid w:val="1FEC458E"/>
    <w:rsid w:val="1FF8B44A"/>
    <w:rsid w:val="2011732B"/>
    <w:rsid w:val="20799CFD"/>
    <w:rsid w:val="207DEB22"/>
    <w:rsid w:val="20816847"/>
    <w:rsid w:val="208D8057"/>
    <w:rsid w:val="20927E45"/>
    <w:rsid w:val="20B9924E"/>
    <w:rsid w:val="20DA3713"/>
    <w:rsid w:val="20E927A6"/>
    <w:rsid w:val="212144F8"/>
    <w:rsid w:val="2128D4A4"/>
    <w:rsid w:val="213CF99F"/>
    <w:rsid w:val="2156ED13"/>
    <w:rsid w:val="215A7C7A"/>
    <w:rsid w:val="2161F476"/>
    <w:rsid w:val="21682AA4"/>
    <w:rsid w:val="216E9A2C"/>
    <w:rsid w:val="2171A690"/>
    <w:rsid w:val="2185D619"/>
    <w:rsid w:val="2199E8E0"/>
    <w:rsid w:val="21A1A3F2"/>
    <w:rsid w:val="21BB80E7"/>
    <w:rsid w:val="21F431A4"/>
    <w:rsid w:val="22225B55"/>
    <w:rsid w:val="222B181A"/>
    <w:rsid w:val="2230AEC4"/>
    <w:rsid w:val="224A9BF6"/>
    <w:rsid w:val="2250D84B"/>
    <w:rsid w:val="228A0E76"/>
    <w:rsid w:val="22C1A862"/>
    <w:rsid w:val="22DCFD18"/>
    <w:rsid w:val="22E9B030"/>
    <w:rsid w:val="230E6C95"/>
    <w:rsid w:val="23461671"/>
    <w:rsid w:val="2356079F"/>
    <w:rsid w:val="236D286D"/>
    <w:rsid w:val="23773E71"/>
    <w:rsid w:val="23B1C9EF"/>
    <w:rsid w:val="23BA0BE3"/>
    <w:rsid w:val="23C01306"/>
    <w:rsid w:val="23C75C44"/>
    <w:rsid w:val="240AB07A"/>
    <w:rsid w:val="240E1984"/>
    <w:rsid w:val="243269DD"/>
    <w:rsid w:val="2432B013"/>
    <w:rsid w:val="243B1167"/>
    <w:rsid w:val="244E5604"/>
    <w:rsid w:val="245417B9"/>
    <w:rsid w:val="2463EE13"/>
    <w:rsid w:val="248A6387"/>
    <w:rsid w:val="249FCB66"/>
    <w:rsid w:val="24ABDF18"/>
    <w:rsid w:val="24ADAEB5"/>
    <w:rsid w:val="24D0F55A"/>
    <w:rsid w:val="2504A15D"/>
    <w:rsid w:val="252594FC"/>
    <w:rsid w:val="25300EFE"/>
    <w:rsid w:val="2530E5FD"/>
    <w:rsid w:val="253BCF16"/>
    <w:rsid w:val="254D9A50"/>
    <w:rsid w:val="25630F45"/>
    <w:rsid w:val="2564BBB2"/>
    <w:rsid w:val="25C41988"/>
    <w:rsid w:val="2611843E"/>
    <w:rsid w:val="261FA48C"/>
    <w:rsid w:val="26235E0A"/>
    <w:rsid w:val="26332791"/>
    <w:rsid w:val="2670E833"/>
    <w:rsid w:val="268A1090"/>
    <w:rsid w:val="26C00B46"/>
    <w:rsid w:val="26C1FCD5"/>
    <w:rsid w:val="26DCD65B"/>
    <w:rsid w:val="26F1E087"/>
    <w:rsid w:val="26F416BB"/>
    <w:rsid w:val="26F675E4"/>
    <w:rsid w:val="270E48D7"/>
    <w:rsid w:val="27140830"/>
    <w:rsid w:val="274A8ACA"/>
    <w:rsid w:val="278B74C0"/>
    <w:rsid w:val="27D63201"/>
    <w:rsid w:val="27DF9B2E"/>
    <w:rsid w:val="27E6E26F"/>
    <w:rsid w:val="27F69E82"/>
    <w:rsid w:val="28092A64"/>
    <w:rsid w:val="280E5D5E"/>
    <w:rsid w:val="2829DCA7"/>
    <w:rsid w:val="282AC26B"/>
    <w:rsid w:val="282F4162"/>
    <w:rsid w:val="2844CC04"/>
    <w:rsid w:val="28574171"/>
    <w:rsid w:val="287B0758"/>
    <w:rsid w:val="287FC541"/>
    <w:rsid w:val="2881D39C"/>
    <w:rsid w:val="288D7D06"/>
    <w:rsid w:val="28912F8A"/>
    <w:rsid w:val="28AA011F"/>
    <w:rsid w:val="28AA2FE9"/>
    <w:rsid w:val="28AD7F7A"/>
    <w:rsid w:val="28B4CDE8"/>
    <w:rsid w:val="28C2617D"/>
    <w:rsid w:val="290DF62F"/>
    <w:rsid w:val="294CA270"/>
    <w:rsid w:val="295493B3"/>
    <w:rsid w:val="298DCA4F"/>
    <w:rsid w:val="29B03100"/>
    <w:rsid w:val="29BB6214"/>
    <w:rsid w:val="29DEE22E"/>
    <w:rsid w:val="2A2C236C"/>
    <w:rsid w:val="2A318DD0"/>
    <w:rsid w:val="2A336656"/>
    <w:rsid w:val="2A40018F"/>
    <w:rsid w:val="2A47E2CE"/>
    <w:rsid w:val="2A789B12"/>
    <w:rsid w:val="2A81B63F"/>
    <w:rsid w:val="2A90DC53"/>
    <w:rsid w:val="2AADAFF5"/>
    <w:rsid w:val="2AD2B85D"/>
    <w:rsid w:val="2AD41C0D"/>
    <w:rsid w:val="2AEA0863"/>
    <w:rsid w:val="2AF2FE95"/>
    <w:rsid w:val="2B188FD2"/>
    <w:rsid w:val="2B299AB0"/>
    <w:rsid w:val="2B30A6E2"/>
    <w:rsid w:val="2B3303CA"/>
    <w:rsid w:val="2B62632D"/>
    <w:rsid w:val="2B6B44F2"/>
    <w:rsid w:val="2BB17EF6"/>
    <w:rsid w:val="2BB88BF4"/>
    <w:rsid w:val="2BBE2EAB"/>
    <w:rsid w:val="2BC51DC8"/>
    <w:rsid w:val="2BDDDD70"/>
    <w:rsid w:val="2BE4756D"/>
    <w:rsid w:val="2C0AC950"/>
    <w:rsid w:val="2C668359"/>
    <w:rsid w:val="2C67E7A6"/>
    <w:rsid w:val="2C825470"/>
    <w:rsid w:val="2C88C7B7"/>
    <w:rsid w:val="2C911AD5"/>
    <w:rsid w:val="2CA7985E"/>
    <w:rsid w:val="2CB7E49C"/>
    <w:rsid w:val="2CDFDBDA"/>
    <w:rsid w:val="2CE029B7"/>
    <w:rsid w:val="2CF95214"/>
    <w:rsid w:val="2CFF9454"/>
    <w:rsid w:val="2CFFED76"/>
    <w:rsid w:val="2D1CB6B5"/>
    <w:rsid w:val="2D25A6F5"/>
    <w:rsid w:val="2D2DE25C"/>
    <w:rsid w:val="2D35FEA8"/>
    <w:rsid w:val="2D47DD76"/>
    <w:rsid w:val="2D4D368A"/>
    <w:rsid w:val="2D621169"/>
    <w:rsid w:val="2D6FD335"/>
    <w:rsid w:val="2D84FCF6"/>
    <w:rsid w:val="2DAB489A"/>
    <w:rsid w:val="2DB2F265"/>
    <w:rsid w:val="2DB43254"/>
    <w:rsid w:val="2DBAC44D"/>
    <w:rsid w:val="2DBB8847"/>
    <w:rsid w:val="2DBF62B2"/>
    <w:rsid w:val="2DCB846B"/>
    <w:rsid w:val="2DD3ECAA"/>
    <w:rsid w:val="2DDC3B67"/>
    <w:rsid w:val="2DDD619F"/>
    <w:rsid w:val="2DFEB385"/>
    <w:rsid w:val="2E16956C"/>
    <w:rsid w:val="2E32C809"/>
    <w:rsid w:val="2E554F2F"/>
    <w:rsid w:val="2E6C2FBA"/>
    <w:rsid w:val="2E73522C"/>
    <w:rsid w:val="2E7D391C"/>
    <w:rsid w:val="2E9CEF56"/>
    <w:rsid w:val="2EA52BFE"/>
    <w:rsid w:val="2EAA7BFE"/>
    <w:rsid w:val="2ED3B911"/>
    <w:rsid w:val="2ED5A511"/>
    <w:rsid w:val="2EE1F7AA"/>
    <w:rsid w:val="2EE8813E"/>
    <w:rsid w:val="2EF053F0"/>
    <w:rsid w:val="2EFCBE8A"/>
    <w:rsid w:val="2F054239"/>
    <w:rsid w:val="2F137C88"/>
    <w:rsid w:val="2F1BE827"/>
    <w:rsid w:val="2F2B5C3D"/>
    <w:rsid w:val="2F3BC112"/>
    <w:rsid w:val="2F49BA30"/>
    <w:rsid w:val="2F6E382C"/>
    <w:rsid w:val="2F8AD26B"/>
    <w:rsid w:val="2F9BCC16"/>
    <w:rsid w:val="2FA9BB52"/>
    <w:rsid w:val="2FB1DCBE"/>
    <w:rsid w:val="2FBB2A17"/>
    <w:rsid w:val="2FBD7986"/>
    <w:rsid w:val="2FD9B5D1"/>
    <w:rsid w:val="2FF3E77F"/>
    <w:rsid w:val="3017CA79"/>
    <w:rsid w:val="301A57D4"/>
    <w:rsid w:val="304110A0"/>
    <w:rsid w:val="30508D82"/>
    <w:rsid w:val="30571E74"/>
    <w:rsid w:val="307A25D6"/>
    <w:rsid w:val="30842D52"/>
    <w:rsid w:val="30988EEB"/>
    <w:rsid w:val="30A9FB44"/>
    <w:rsid w:val="30B93F3A"/>
    <w:rsid w:val="30C41661"/>
    <w:rsid w:val="31125ADA"/>
    <w:rsid w:val="311CE1B5"/>
    <w:rsid w:val="31498EAD"/>
    <w:rsid w:val="315949E7"/>
    <w:rsid w:val="31602FBB"/>
    <w:rsid w:val="3163EBEA"/>
    <w:rsid w:val="31688C53"/>
    <w:rsid w:val="31727244"/>
    <w:rsid w:val="318DC48C"/>
    <w:rsid w:val="318FB7E0"/>
    <w:rsid w:val="3191C29C"/>
    <w:rsid w:val="319FD5BB"/>
    <w:rsid w:val="31B5AB39"/>
    <w:rsid w:val="31E1945B"/>
    <w:rsid w:val="31F571C2"/>
    <w:rsid w:val="320ABA8A"/>
    <w:rsid w:val="3217B293"/>
    <w:rsid w:val="3227F857"/>
    <w:rsid w:val="322E950D"/>
    <w:rsid w:val="323D7900"/>
    <w:rsid w:val="325201B3"/>
    <w:rsid w:val="3282F306"/>
    <w:rsid w:val="328647B8"/>
    <w:rsid w:val="329F7047"/>
    <w:rsid w:val="32AC3567"/>
    <w:rsid w:val="32C481E0"/>
    <w:rsid w:val="32D58F5D"/>
    <w:rsid w:val="32E2AC6A"/>
    <w:rsid w:val="32F00A2E"/>
    <w:rsid w:val="32F51A48"/>
    <w:rsid w:val="330D33F9"/>
    <w:rsid w:val="333331F4"/>
    <w:rsid w:val="333A6F5B"/>
    <w:rsid w:val="3349B210"/>
    <w:rsid w:val="3374F395"/>
    <w:rsid w:val="337C2764"/>
    <w:rsid w:val="33A1C6F4"/>
    <w:rsid w:val="33DB4461"/>
    <w:rsid w:val="33E19C06"/>
    <w:rsid w:val="3405F843"/>
    <w:rsid w:val="341EC367"/>
    <w:rsid w:val="3455402E"/>
    <w:rsid w:val="3456074D"/>
    <w:rsid w:val="3475504B"/>
    <w:rsid w:val="34763EBD"/>
    <w:rsid w:val="34818BC3"/>
    <w:rsid w:val="34B65ECA"/>
    <w:rsid w:val="34E8ABC6"/>
    <w:rsid w:val="34FF0841"/>
    <w:rsid w:val="35079DD5"/>
    <w:rsid w:val="3517F7C5"/>
    <w:rsid w:val="351B0A5D"/>
    <w:rsid w:val="351B3E73"/>
    <w:rsid w:val="35374C41"/>
    <w:rsid w:val="35608471"/>
    <w:rsid w:val="357483BD"/>
    <w:rsid w:val="358ABCB7"/>
    <w:rsid w:val="35905ACF"/>
    <w:rsid w:val="35B0110C"/>
    <w:rsid w:val="35C24802"/>
    <w:rsid w:val="360DB87B"/>
    <w:rsid w:val="3610E80C"/>
    <w:rsid w:val="361D5C24"/>
    <w:rsid w:val="366B6922"/>
    <w:rsid w:val="36840373"/>
    <w:rsid w:val="36B3C826"/>
    <w:rsid w:val="36BDB4D8"/>
    <w:rsid w:val="36C3FCB3"/>
    <w:rsid w:val="36CD0A2C"/>
    <w:rsid w:val="375C3C29"/>
    <w:rsid w:val="3784CDD7"/>
    <w:rsid w:val="3797F303"/>
    <w:rsid w:val="379DA51D"/>
    <w:rsid w:val="37C10B3D"/>
    <w:rsid w:val="37C88B6B"/>
    <w:rsid w:val="37CF91D4"/>
    <w:rsid w:val="37E8ECE8"/>
    <w:rsid w:val="37EE25EC"/>
    <w:rsid w:val="37FDBECD"/>
    <w:rsid w:val="38278DAF"/>
    <w:rsid w:val="382905DD"/>
    <w:rsid w:val="38457BEE"/>
    <w:rsid w:val="38562F83"/>
    <w:rsid w:val="387915BD"/>
    <w:rsid w:val="38A34729"/>
    <w:rsid w:val="38A3A0D0"/>
    <w:rsid w:val="38B50D29"/>
    <w:rsid w:val="38BAF38A"/>
    <w:rsid w:val="38D2EF14"/>
    <w:rsid w:val="38EFFA4B"/>
    <w:rsid w:val="39042F3B"/>
    <w:rsid w:val="390E8B60"/>
    <w:rsid w:val="39104457"/>
    <w:rsid w:val="3913E4CE"/>
    <w:rsid w:val="391D9774"/>
    <w:rsid w:val="392276DF"/>
    <w:rsid w:val="3937FC4A"/>
    <w:rsid w:val="3948E6E8"/>
    <w:rsid w:val="39598534"/>
    <w:rsid w:val="395A7C60"/>
    <w:rsid w:val="396A4FEC"/>
    <w:rsid w:val="39818115"/>
    <w:rsid w:val="39AF182B"/>
    <w:rsid w:val="39DD670A"/>
    <w:rsid w:val="39EB68E8"/>
    <w:rsid w:val="3A34E909"/>
    <w:rsid w:val="3A3F7131"/>
    <w:rsid w:val="3A92EB10"/>
    <w:rsid w:val="3AA5C57F"/>
    <w:rsid w:val="3AA76A84"/>
    <w:rsid w:val="3AB165FE"/>
    <w:rsid w:val="3AB99965"/>
    <w:rsid w:val="3AF38305"/>
    <w:rsid w:val="3B3759EA"/>
    <w:rsid w:val="3B4F9514"/>
    <w:rsid w:val="3B55E62C"/>
    <w:rsid w:val="3B626C4E"/>
    <w:rsid w:val="3B79376B"/>
    <w:rsid w:val="3B8924B1"/>
    <w:rsid w:val="3BCD380B"/>
    <w:rsid w:val="3BD0B96A"/>
    <w:rsid w:val="3C2EFCAF"/>
    <w:rsid w:val="3C318986"/>
    <w:rsid w:val="3C583EFA"/>
    <w:rsid w:val="3C6C7BB6"/>
    <w:rsid w:val="3C7B3579"/>
    <w:rsid w:val="3C7CF9FF"/>
    <w:rsid w:val="3C7D2FDE"/>
    <w:rsid w:val="3C8EB86F"/>
    <w:rsid w:val="3C8EE011"/>
    <w:rsid w:val="3CCF4ABD"/>
    <w:rsid w:val="3CE87577"/>
    <w:rsid w:val="3CF34E2B"/>
    <w:rsid w:val="3D1507CC"/>
    <w:rsid w:val="3D39FFC4"/>
    <w:rsid w:val="3D4B62B3"/>
    <w:rsid w:val="3D689299"/>
    <w:rsid w:val="3D8FE98A"/>
    <w:rsid w:val="3D99CD8E"/>
    <w:rsid w:val="3DCD59E7"/>
    <w:rsid w:val="3DD89BA7"/>
    <w:rsid w:val="3E0207F3"/>
    <w:rsid w:val="3E18CA60"/>
    <w:rsid w:val="3E2A71BF"/>
    <w:rsid w:val="3E5A29B6"/>
    <w:rsid w:val="3E62F971"/>
    <w:rsid w:val="3E6860B1"/>
    <w:rsid w:val="3EABAFDE"/>
    <w:rsid w:val="3EC8C554"/>
    <w:rsid w:val="3ECD9061"/>
    <w:rsid w:val="3EF5750D"/>
    <w:rsid w:val="3F0CEC77"/>
    <w:rsid w:val="3F1F5CD0"/>
    <w:rsid w:val="3F372EE6"/>
    <w:rsid w:val="3F482401"/>
    <w:rsid w:val="3F4FD131"/>
    <w:rsid w:val="3F71AB53"/>
    <w:rsid w:val="3F7215EF"/>
    <w:rsid w:val="3F88BCEE"/>
    <w:rsid w:val="3F89DC8B"/>
    <w:rsid w:val="3F8C5404"/>
    <w:rsid w:val="3F8FDFBC"/>
    <w:rsid w:val="3FB41C06"/>
    <w:rsid w:val="3FE235CC"/>
    <w:rsid w:val="3FF25020"/>
    <w:rsid w:val="3FF3EDA7"/>
    <w:rsid w:val="40043112"/>
    <w:rsid w:val="401C4E6C"/>
    <w:rsid w:val="4050CC53"/>
    <w:rsid w:val="40528113"/>
    <w:rsid w:val="405A6D30"/>
    <w:rsid w:val="405AAA6C"/>
    <w:rsid w:val="405D1CAB"/>
    <w:rsid w:val="408D1F51"/>
    <w:rsid w:val="40A0156F"/>
    <w:rsid w:val="40A3242D"/>
    <w:rsid w:val="40A42A8D"/>
    <w:rsid w:val="40CD5463"/>
    <w:rsid w:val="40D0393B"/>
    <w:rsid w:val="410888D9"/>
    <w:rsid w:val="410D7BB4"/>
    <w:rsid w:val="410DE650"/>
    <w:rsid w:val="410E91CB"/>
    <w:rsid w:val="412BB01D"/>
    <w:rsid w:val="416D9D68"/>
    <w:rsid w:val="41BA0C21"/>
    <w:rsid w:val="41CF10F5"/>
    <w:rsid w:val="41D0EB79"/>
    <w:rsid w:val="41E99DB2"/>
    <w:rsid w:val="41E9A3A9"/>
    <w:rsid w:val="41F8BD9C"/>
    <w:rsid w:val="42012D46"/>
    <w:rsid w:val="422CEB50"/>
    <w:rsid w:val="422CFC7A"/>
    <w:rsid w:val="423C6F6D"/>
    <w:rsid w:val="424A0847"/>
    <w:rsid w:val="424A8316"/>
    <w:rsid w:val="426924C4"/>
    <w:rsid w:val="426DD2A7"/>
    <w:rsid w:val="4274D2AC"/>
    <w:rsid w:val="42792F51"/>
    <w:rsid w:val="427B4DB8"/>
    <w:rsid w:val="42826880"/>
    <w:rsid w:val="42B19E48"/>
    <w:rsid w:val="42CE6111"/>
    <w:rsid w:val="42E09D75"/>
    <w:rsid w:val="42E1CBDD"/>
    <w:rsid w:val="42E6683F"/>
    <w:rsid w:val="42F5DD09"/>
    <w:rsid w:val="4304351B"/>
    <w:rsid w:val="430D729C"/>
    <w:rsid w:val="430E1896"/>
    <w:rsid w:val="430E9BAF"/>
    <w:rsid w:val="4312A7FE"/>
    <w:rsid w:val="4316DCD3"/>
    <w:rsid w:val="4326AE0B"/>
    <w:rsid w:val="435E79A3"/>
    <w:rsid w:val="439CFDA7"/>
    <w:rsid w:val="43D83FCE"/>
    <w:rsid w:val="43E65377"/>
    <w:rsid w:val="43F75BD0"/>
    <w:rsid w:val="43F8FA7D"/>
    <w:rsid w:val="440CD601"/>
    <w:rsid w:val="4419E2FB"/>
    <w:rsid w:val="441AD9D8"/>
    <w:rsid w:val="441E7409"/>
    <w:rsid w:val="442E04AE"/>
    <w:rsid w:val="444B788F"/>
    <w:rsid w:val="444FCE29"/>
    <w:rsid w:val="44742892"/>
    <w:rsid w:val="44BE87C6"/>
    <w:rsid w:val="44F3E348"/>
    <w:rsid w:val="45025F50"/>
    <w:rsid w:val="450BCDEA"/>
    <w:rsid w:val="452A6403"/>
    <w:rsid w:val="45368A14"/>
    <w:rsid w:val="4538CE08"/>
    <w:rsid w:val="4556C79B"/>
    <w:rsid w:val="4565D65E"/>
    <w:rsid w:val="457146F4"/>
    <w:rsid w:val="45B3230A"/>
    <w:rsid w:val="45B7F6AF"/>
    <w:rsid w:val="45D3BCEC"/>
    <w:rsid w:val="45F3C909"/>
    <w:rsid w:val="45FA03D3"/>
    <w:rsid w:val="462D670D"/>
    <w:rsid w:val="462E44E6"/>
    <w:rsid w:val="464AF663"/>
    <w:rsid w:val="46529554"/>
    <w:rsid w:val="46612306"/>
    <w:rsid w:val="46722CCB"/>
    <w:rsid w:val="4682C7FB"/>
    <w:rsid w:val="46840F50"/>
    <w:rsid w:val="46D1D3D2"/>
    <w:rsid w:val="46D4917D"/>
    <w:rsid w:val="46DBCB67"/>
    <w:rsid w:val="46F48814"/>
    <w:rsid w:val="4710AB92"/>
    <w:rsid w:val="471AF6C0"/>
    <w:rsid w:val="471D796A"/>
    <w:rsid w:val="4730400B"/>
    <w:rsid w:val="4741592F"/>
    <w:rsid w:val="4742B19F"/>
    <w:rsid w:val="474F8542"/>
    <w:rsid w:val="477AD69F"/>
    <w:rsid w:val="477E961B"/>
    <w:rsid w:val="4795D434"/>
    <w:rsid w:val="47DD3A57"/>
    <w:rsid w:val="47EFDE02"/>
    <w:rsid w:val="47F0B622"/>
    <w:rsid w:val="480F42F7"/>
    <w:rsid w:val="481D28FC"/>
    <w:rsid w:val="481F9730"/>
    <w:rsid w:val="481FDFB1"/>
    <w:rsid w:val="482551B8"/>
    <w:rsid w:val="4858E52D"/>
    <w:rsid w:val="4897A6FD"/>
    <w:rsid w:val="48A98E91"/>
    <w:rsid w:val="48B5CE13"/>
    <w:rsid w:val="49036BB9"/>
    <w:rsid w:val="4918F835"/>
    <w:rsid w:val="491C5C09"/>
    <w:rsid w:val="491DD826"/>
    <w:rsid w:val="492C02A4"/>
    <w:rsid w:val="4932DDB8"/>
    <w:rsid w:val="49332BC2"/>
    <w:rsid w:val="49387E29"/>
    <w:rsid w:val="494F9D6D"/>
    <w:rsid w:val="495C736D"/>
    <w:rsid w:val="49630154"/>
    <w:rsid w:val="4998C3C8"/>
    <w:rsid w:val="49BBB012"/>
    <w:rsid w:val="49BD7757"/>
    <w:rsid w:val="49F4B58E"/>
    <w:rsid w:val="4A01F347"/>
    <w:rsid w:val="4A19AEC5"/>
    <w:rsid w:val="4A5F98A0"/>
    <w:rsid w:val="4A6EEEDA"/>
    <w:rsid w:val="4A77B948"/>
    <w:rsid w:val="4A9A3C1F"/>
    <w:rsid w:val="4ABB8522"/>
    <w:rsid w:val="4ACDDA86"/>
    <w:rsid w:val="4AE368C0"/>
    <w:rsid w:val="4AE7B7CC"/>
    <w:rsid w:val="4B40BA2C"/>
    <w:rsid w:val="4B5094F7"/>
    <w:rsid w:val="4B647D8B"/>
    <w:rsid w:val="4B775D92"/>
    <w:rsid w:val="4B9B2E00"/>
    <w:rsid w:val="4BAD2CF9"/>
    <w:rsid w:val="4BB6BA7C"/>
    <w:rsid w:val="4BCF27AD"/>
    <w:rsid w:val="4BE39CEB"/>
    <w:rsid w:val="4BFC77AB"/>
    <w:rsid w:val="4C058B5E"/>
    <w:rsid w:val="4C0ABF3B"/>
    <w:rsid w:val="4C13A883"/>
    <w:rsid w:val="4C575E30"/>
    <w:rsid w:val="4C5FC9F5"/>
    <w:rsid w:val="4C63008F"/>
    <w:rsid w:val="4C6AA9F6"/>
    <w:rsid w:val="4C7132DD"/>
    <w:rsid w:val="4C87036D"/>
    <w:rsid w:val="4CD483A1"/>
    <w:rsid w:val="4CD81353"/>
    <w:rsid w:val="4D36A0EE"/>
    <w:rsid w:val="4D399409"/>
    <w:rsid w:val="4D411AFA"/>
    <w:rsid w:val="4D595C47"/>
    <w:rsid w:val="4D6268D7"/>
    <w:rsid w:val="4D687ED8"/>
    <w:rsid w:val="4D7B435D"/>
    <w:rsid w:val="4DADD424"/>
    <w:rsid w:val="4DC0684E"/>
    <w:rsid w:val="4DCA2CBE"/>
    <w:rsid w:val="4DD1DCE1"/>
    <w:rsid w:val="4DDA3FC0"/>
    <w:rsid w:val="4DE5539D"/>
    <w:rsid w:val="4DF25EE1"/>
    <w:rsid w:val="4DFC1C23"/>
    <w:rsid w:val="4DFE55E4"/>
    <w:rsid w:val="4E1F7B6D"/>
    <w:rsid w:val="4E22D3CE"/>
    <w:rsid w:val="4E620614"/>
    <w:rsid w:val="4E75546C"/>
    <w:rsid w:val="4E80CE9E"/>
    <w:rsid w:val="4EA15E7C"/>
    <w:rsid w:val="4EA9099A"/>
    <w:rsid w:val="4EB289B9"/>
    <w:rsid w:val="4EC33946"/>
    <w:rsid w:val="4EF8FD10"/>
    <w:rsid w:val="4F044F39"/>
    <w:rsid w:val="4F0B969B"/>
    <w:rsid w:val="4F288B4F"/>
    <w:rsid w:val="4F33C6A1"/>
    <w:rsid w:val="4F357B3E"/>
    <w:rsid w:val="4F3D120F"/>
    <w:rsid w:val="4F4F53E0"/>
    <w:rsid w:val="4F524E75"/>
    <w:rsid w:val="4F5D23A5"/>
    <w:rsid w:val="4F65D582"/>
    <w:rsid w:val="4F7A85CF"/>
    <w:rsid w:val="4F8B9098"/>
    <w:rsid w:val="4FBA5353"/>
    <w:rsid w:val="4FD60399"/>
    <w:rsid w:val="4FE419CD"/>
    <w:rsid w:val="500A6911"/>
    <w:rsid w:val="50385FD2"/>
    <w:rsid w:val="505FFB03"/>
    <w:rsid w:val="5063B07A"/>
    <w:rsid w:val="5067B292"/>
    <w:rsid w:val="5067ECAD"/>
    <w:rsid w:val="506E9F23"/>
    <w:rsid w:val="50C26B67"/>
    <w:rsid w:val="50C9A79C"/>
    <w:rsid w:val="50CCC405"/>
    <w:rsid w:val="50CF5DDF"/>
    <w:rsid w:val="50D2E729"/>
    <w:rsid w:val="50DA02C9"/>
    <w:rsid w:val="50ED59D0"/>
    <w:rsid w:val="50F01396"/>
    <w:rsid w:val="50FCD465"/>
    <w:rsid w:val="510D3E60"/>
    <w:rsid w:val="510D71CC"/>
    <w:rsid w:val="5125154A"/>
    <w:rsid w:val="51269A29"/>
    <w:rsid w:val="51293820"/>
    <w:rsid w:val="513907BB"/>
    <w:rsid w:val="51396719"/>
    <w:rsid w:val="515623B4"/>
    <w:rsid w:val="516BBC1A"/>
    <w:rsid w:val="5170DB2A"/>
    <w:rsid w:val="5199A6D6"/>
    <w:rsid w:val="519B12D6"/>
    <w:rsid w:val="51A0A448"/>
    <w:rsid w:val="51A4CA5D"/>
    <w:rsid w:val="51AAA44A"/>
    <w:rsid w:val="51D3BF0F"/>
    <w:rsid w:val="51DAA3D7"/>
    <w:rsid w:val="51EA26E3"/>
    <w:rsid w:val="52056838"/>
    <w:rsid w:val="520682E6"/>
    <w:rsid w:val="520D94B4"/>
    <w:rsid w:val="521302DF"/>
    <w:rsid w:val="52689466"/>
    <w:rsid w:val="52C26A8A"/>
    <w:rsid w:val="52F07070"/>
    <w:rsid w:val="53078C7B"/>
    <w:rsid w:val="530EE5E6"/>
    <w:rsid w:val="531C4EDA"/>
    <w:rsid w:val="53283103"/>
    <w:rsid w:val="5329976A"/>
    <w:rsid w:val="532FF431"/>
    <w:rsid w:val="5336E337"/>
    <w:rsid w:val="533B20B6"/>
    <w:rsid w:val="53432EFC"/>
    <w:rsid w:val="534BEF46"/>
    <w:rsid w:val="5364AFA8"/>
    <w:rsid w:val="5387657D"/>
    <w:rsid w:val="53935EA0"/>
    <w:rsid w:val="53B05C7E"/>
    <w:rsid w:val="53BB66C8"/>
    <w:rsid w:val="53CE2E33"/>
    <w:rsid w:val="53F0DFAD"/>
    <w:rsid w:val="53FAE515"/>
    <w:rsid w:val="540FC622"/>
    <w:rsid w:val="54260DF6"/>
    <w:rsid w:val="5467ED9B"/>
    <w:rsid w:val="548DC476"/>
    <w:rsid w:val="5495BFB5"/>
    <w:rsid w:val="549CD487"/>
    <w:rsid w:val="549D601D"/>
    <w:rsid w:val="549E621B"/>
    <w:rsid w:val="54A9FA96"/>
    <w:rsid w:val="54E2450C"/>
    <w:rsid w:val="54F4DA7B"/>
    <w:rsid w:val="54F61C47"/>
    <w:rsid w:val="550C5384"/>
    <w:rsid w:val="551FC5F0"/>
    <w:rsid w:val="5528E7E9"/>
    <w:rsid w:val="55539595"/>
    <w:rsid w:val="5567346B"/>
    <w:rsid w:val="55AB9683"/>
    <w:rsid w:val="55B83EDF"/>
    <w:rsid w:val="55C2E83F"/>
    <w:rsid w:val="55F0AF6B"/>
    <w:rsid w:val="5673841E"/>
    <w:rsid w:val="5674A54D"/>
    <w:rsid w:val="56979939"/>
    <w:rsid w:val="56BD9B9E"/>
    <w:rsid w:val="56D1E77B"/>
    <w:rsid w:val="56D9D103"/>
    <w:rsid w:val="5708FA0A"/>
    <w:rsid w:val="572902E2"/>
    <w:rsid w:val="5729B743"/>
    <w:rsid w:val="573711E8"/>
    <w:rsid w:val="5795DBAD"/>
    <w:rsid w:val="57961DEA"/>
    <w:rsid w:val="57C56538"/>
    <w:rsid w:val="57CC8B25"/>
    <w:rsid w:val="57D8E68E"/>
    <w:rsid w:val="57FE52D7"/>
    <w:rsid w:val="5816A01F"/>
    <w:rsid w:val="5819E5CE"/>
    <w:rsid w:val="58333C51"/>
    <w:rsid w:val="58DCDF1E"/>
    <w:rsid w:val="58EDF310"/>
    <w:rsid w:val="59024E00"/>
    <w:rsid w:val="5931AC0E"/>
    <w:rsid w:val="5944852D"/>
    <w:rsid w:val="595D66DC"/>
    <w:rsid w:val="596149B6"/>
    <w:rsid w:val="5973F833"/>
    <w:rsid w:val="59A10FAD"/>
    <w:rsid w:val="59B4B6D9"/>
    <w:rsid w:val="59B5B62F"/>
    <w:rsid w:val="59B60599"/>
    <w:rsid w:val="59C1D1FF"/>
    <w:rsid w:val="59E99A78"/>
    <w:rsid w:val="59EFF39E"/>
    <w:rsid w:val="59F4BD53"/>
    <w:rsid w:val="59F97E2E"/>
    <w:rsid w:val="5A022F9E"/>
    <w:rsid w:val="5A1DF618"/>
    <w:rsid w:val="5A4BA7C8"/>
    <w:rsid w:val="5A6B8EBD"/>
    <w:rsid w:val="5A728679"/>
    <w:rsid w:val="5A732B7C"/>
    <w:rsid w:val="5A73A64B"/>
    <w:rsid w:val="5A77EF01"/>
    <w:rsid w:val="5A8A8E4E"/>
    <w:rsid w:val="5A8C7DE2"/>
    <w:rsid w:val="5A96F5DC"/>
    <w:rsid w:val="5A9A60FC"/>
    <w:rsid w:val="5AB45412"/>
    <w:rsid w:val="5AC5BB5A"/>
    <w:rsid w:val="5B16F077"/>
    <w:rsid w:val="5B2CE319"/>
    <w:rsid w:val="5B47DD62"/>
    <w:rsid w:val="5B4E40E1"/>
    <w:rsid w:val="5B6AF3C4"/>
    <w:rsid w:val="5B6CC250"/>
    <w:rsid w:val="5B741970"/>
    <w:rsid w:val="5BA2CC6A"/>
    <w:rsid w:val="5BAD05A7"/>
    <w:rsid w:val="5BB71E38"/>
    <w:rsid w:val="5BD5E7CB"/>
    <w:rsid w:val="5BD9E903"/>
    <w:rsid w:val="5BFC5241"/>
    <w:rsid w:val="5BFD2866"/>
    <w:rsid w:val="5BFF9CF7"/>
    <w:rsid w:val="5C1CE51F"/>
    <w:rsid w:val="5C458703"/>
    <w:rsid w:val="5C4D784F"/>
    <w:rsid w:val="5C5E09D1"/>
    <w:rsid w:val="5C616730"/>
    <w:rsid w:val="5C694CD0"/>
    <w:rsid w:val="5C6A650A"/>
    <w:rsid w:val="5C6D7CBD"/>
    <w:rsid w:val="5CBB4F49"/>
    <w:rsid w:val="5CFC39BE"/>
    <w:rsid w:val="5D1A69C4"/>
    <w:rsid w:val="5D415757"/>
    <w:rsid w:val="5D448D69"/>
    <w:rsid w:val="5D55F4C3"/>
    <w:rsid w:val="5D591DF3"/>
    <w:rsid w:val="5D7E08E5"/>
    <w:rsid w:val="5D82EB7A"/>
    <w:rsid w:val="5D9AB12D"/>
    <w:rsid w:val="5D9B6D58"/>
    <w:rsid w:val="5DAB7514"/>
    <w:rsid w:val="5DAE7D79"/>
    <w:rsid w:val="5DB56E41"/>
    <w:rsid w:val="5DBE77DD"/>
    <w:rsid w:val="5DC119F8"/>
    <w:rsid w:val="5DCD0F1B"/>
    <w:rsid w:val="5DD01C70"/>
    <w:rsid w:val="5E0B285C"/>
    <w:rsid w:val="5E1526BA"/>
    <w:rsid w:val="5E55B430"/>
    <w:rsid w:val="5E66B3DB"/>
    <w:rsid w:val="5E89A5D5"/>
    <w:rsid w:val="5E900F27"/>
    <w:rsid w:val="5EC5221E"/>
    <w:rsid w:val="5EC99527"/>
    <w:rsid w:val="5ED0E06A"/>
    <w:rsid w:val="5F373DB9"/>
    <w:rsid w:val="5F627572"/>
    <w:rsid w:val="5F773B3C"/>
    <w:rsid w:val="5F775AAB"/>
    <w:rsid w:val="5F77FAD7"/>
    <w:rsid w:val="5F9F68B3"/>
    <w:rsid w:val="5FBC7076"/>
    <w:rsid w:val="5FCB4428"/>
    <w:rsid w:val="5FCC975F"/>
    <w:rsid w:val="6030D3DD"/>
    <w:rsid w:val="603BF151"/>
    <w:rsid w:val="6060920E"/>
    <w:rsid w:val="60775AC3"/>
    <w:rsid w:val="6078F819"/>
    <w:rsid w:val="60BEBCEC"/>
    <w:rsid w:val="60C37634"/>
    <w:rsid w:val="60C431A1"/>
    <w:rsid w:val="60E29709"/>
    <w:rsid w:val="60E61E3B"/>
    <w:rsid w:val="613CBDF3"/>
    <w:rsid w:val="614CC77C"/>
    <w:rsid w:val="616C8CB4"/>
    <w:rsid w:val="6170B001"/>
    <w:rsid w:val="618AAB67"/>
    <w:rsid w:val="61B78826"/>
    <w:rsid w:val="61BD8265"/>
    <w:rsid w:val="61DEB683"/>
    <w:rsid w:val="61EB0334"/>
    <w:rsid w:val="61FB7805"/>
    <w:rsid w:val="61FCC2E0"/>
    <w:rsid w:val="6227EB45"/>
    <w:rsid w:val="627E676A"/>
    <w:rsid w:val="629EF712"/>
    <w:rsid w:val="62A9664A"/>
    <w:rsid w:val="62C00E64"/>
    <w:rsid w:val="62D245D1"/>
    <w:rsid w:val="62D5A71A"/>
    <w:rsid w:val="62D88E54"/>
    <w:rsid w:val="6305086A"/>
    <w:rsid w:val="63474896"/>
    <w:rsid w:val="635952C6"/>
    <w:rsid w:val="639091D1"/>
    <w:rsid w:val="639631C1"/>
    <w:rsid w:val="63A080C7"/>
    <w:rsid w:val="63AB28D8"/>
    <w:rsid w:val="63B0FE3A"/>
    <w:rsid w:val="641A37CB"/>
    <w:rsid w:val="641F9DED"/>
    <w:rsid w:val="646323DE"/>
    <w:rsid w:val="6498BEE9"/>
    <w:rsid w:val="64A0B396"/>
    <w:rsid w:val="64E7E291"/>
    <w:rsid w:val="64F52327"/>
    <w:rsid w:val="6531DCC5"/>
    <w:rsid w:val="6580285F"/>
    <w:rsid w:val="65BF7F80"/>
    <w:rsid w:val="65DBA306"/>
    <w:rsid w:val="65E73C5B"/>
    <w:rsid w:val="65F4BEF0"/>
    <w:rsid w:val="6639ECCF"/>
    <w:rsid w:val="665748D9"/>
    <w:rsid w:val="668EFEC7"/>
    <w:rsid w:val="66B43A25"/>
    <w:rsid w:val="670DF0F0"/>
    <w:rsid w:val="671D6CF0"/>
    <w:rsid w:val="6731F1AF"/>
    <w:rsid w:val="6738A0FF"/>
    <w:rsid w:val="6741285B"/>
    <w:rsid w:val="67502EEB"/>
    <w:rsid w:val="6760046F"/>
    <w:rsid w:val="67A05790"/>
    <w:rsid w:val="67C92138"/>
    <w:rsid w:val="67CDCD29"/>
    <w:rsid w:val="67CE9F07"/>
    <w:rsid w:val="67EC7F66"/>
    <w:rsid w:val="6803DC47"/>
    <w:rsid w:val="68143E4A"/>
    <w:rsid w:val="6848D79C"/>
    <w:rsid w:val="684FD338"/>
    <w:rsid w:val="685E8248"/>
    <w:rsid w:val="68609534"/>
    <w:rsid w:val="68620596"/>
    <w:rsid w:val="687B57E4"/>
    <w:rsid w:val="689890E0"/>
    <w:rsid w:val="68A788D0"/>
    <w:rsid w:val="68A9C151"/>
    <w:rsid w:val="68BDA918"/>
    <w:rsid w:val="68C47C1E"/>
    <w:rsid w:val="68C4910D"/>
    <w:rsid w:val="68EB5FDD"/>
    <w:rsid w:val="68FEBDC4"/>
    <w:rsid w:val="692FC179"/>
    <w:rsid w:val="69596D3C"/>
    <w:rsid w:val="69724F39"/>
    <w:rsid w:val="6980BAEB"/>
    <w:rsid w:val="69CC1ED0"/>
    <w:rsid w:val="69EC70A2"/>
    <w:rsid w:val="6A24985D"/>
    <w:rsid w:val="6A35973A"/>
    <w:rsid w:val="6A9847ED"/>
    <w:rsid w:val="6ACDCFCF"/>
    <w:rsid w:val="6AD1C59A"/>
    <w:rsid w:val="6AD26562"/>
    <w:rsid w:val="6AD4F6C1"/>
    <w:rsid w:val="6AEA08E0"/>
    <w:rsid w:val="6AED176C"/>
    <w:rsid w:val="6B105C62"/>
    <w:rsid w:val="6B1B0EDB"/>
    <w:rsid w:val="6B2739A1"/>
    <w:rsid w:val="6B5964D3"/>
    <w:rsid w:val="6B5DE665"/>
    <w:rsid w:val="6B6335A6"/>
    <w:rsid w:val="6B873EAC"/>
    <w:rsid w:val="6B99A658"/>
    <w:rsid w:val="6BA3AF15"/>
    <w:rsid w:val="6BAA99C8"/>
    <w:rsid w:val="6BBCB5F0"/>
    <w:rsid w:val="6BC92911"/>
    <w:rsid w:val="6C0F07E4"/>
    <w:rsid w:val="6C1F9856"/>
    <w:rsid w:val="6C311DE6"/>
    <w:rsid w:val="6C42266F"/>
    <w:rsid w:val="6C426543"/>
    <w:rsid w:val="6C50FD16"/>
    <w:rsid w:val="6C622C26"/>
    <w:rsid w:val="6C6B5FB5"/>
    <w:rsid w:val="6CA6BB58"/>
    <w:rsid w:val="6CA8FCE0"/>
    <w:rsid w:val="6CD954EA"/>
    <w:rsid w:val="6CDB0D3E"/>
    <w:rsid w:val="6CFA3460"/>
    <w:rsid w:val="6D00350C"/>
    <w:rsid w:val="6D037F5F"/>
    <w:rsid w:val="6D18375D"/>
    <w:rsid w:val="6D2CF2A9"/>
    <w:rsid w:val="6D4D7E1A"/>
    <w:rsid w:val="6D52BA3D"/>
    <w:rsid w:val="6D5EECAA"/>
    <w:rsid w:val="6D8F70F3"/>
    <w:rsid w:val="6DA7E71D"/>
    <w:rsid w:val="6DC69AD3"/>
    <w:rsid w:val="6DC96A38"/>
    <w:rsid w:val="6DCAB83F"/>
    <w:rsid w:val="6DCE83DD"/>
    <w:rsid w:val="6E0DF4E0"/>
    <w:rsid w:val="6E21A9A2"/>
    <w:rsid w:val="6E372724"/>
    <w:rsid w:val="6E43CA29"/>
    <w:rsid w:val="6E5B618B"/>
    <w:rsid w:val="6E718719"/>
    <w:rsid w:val="6E8DD805"/>
    <w:rsid w:val="6ECA598B"/>
    <w:rsid w:val="6ED1471A"/>
    <w:rsid w:val="6ED32AA9"/>
    <w:rsid w:val="6EE357F2"/>
    <w:rsid w:val="6EEF4DE0"/>
    <w:rsid w:val="6EFA4A5A"/>
    <w:rsid w:val="6EFABD0B"/>
    <w:rsid w:val="6F026585"/>
    <w:rsid w:val="6F0EFF78"/>
    <w:rsid w:val="6F26DF50"/>
    <w:rsid w:val="6F2798A6"/>
    <w:rsid w:val="6F2EBA9F"/>
    <w:rsid w:val="6F4E8BAD"/>
    <w:rsid w:val="6F512D02"/>
    <w:rsid w:val="6F57160F"/>
    <w:rsid w:val="6F60BD55"/>
    <w:rsid w:val="6F6915E3"/>
    <w:rsid w:val="6F866880"/>
    <w:rsid w:val="6F9BEC01"/>
    <w:rsid w:val="6FA57185"/>
    <w:rsid w:val="6FBAF717"/>
    <w:rsid w:val="701331D4"/>
    <w:rsid w:val="704499C7"/>
    <w:rsid w:val="7047A765"/>
    <w:rsid w:val="706966D7"/>
    <w:rsid w:val="706D177B"/>
    <w:rsid w:val="706D77A6"/>
    <w:rsid w:val="707F03CF"/>
    <w:rsid w:val="7080EDDC"/>
    <w:rsid w:val="70885011"/>
    <w:rsid w:val="70902713"/>
    <w:rsid w:val="70970969"/>
    <w:rsid w:val="70B2851C"/>
    <w:rsid w:val="70C6D118"/>
    <w:rsid w:val="70C9FB1F"/>
    <w:rsid w:val="70CFBD7E"/>
    <w:rsid w:val="70E2C094"/>
    <w:rsid w:val="710A5EA0"/>
    <w:rsid w:val="71144209"/>
    <w:rsid w:val="711644E5"/>
    <w:rsid w:val="712F240B"/>
    <w:rsid w:val="713E8B1C"/>
    <w:rsid w:val="7151B0DF"/>
    <w:rsid w:val="715200BE"/>
    <w:rsid w:val="715ABB23"/>
    <w:rsid w:val="71A7B083"/>
    <w:rsid w:val="71D6C587"/>
    <w:rsid w:val="71DF078A"/>
    <w:rsid w:val="71F3434C"/>
    <w:rsid w:val="71F6F5C0"/>
    <w:rsid w:val="71FCB9FF"/>
    <w:rsid w:val="720389A7"/>
    <w:rsid w:val="721A22B3"/>
    <w:rsid w:val="721AD430"/>
    <w:rsid w:val="72267A75"/>
    <w:rsid w:val="729E752E"/>
    <w:rsid w:val="72A62F01"/>
    <w:rsid w:val="72C3AF22"/>
    <w:rsid w:val="72CDFA75"/>
    <w:rsid w:val="72D11DEA"/>
    <w:rsid w:val="72F433E6"/>
    <w:rsid w:val="72F51AC5"/>
    <w:rsid w:val="730789A7"/>
    <w:rsid w:val="731B6E47"/>
    <w:rsid w:val="731FD591"/>
    <w:rsid w:val="732FF8FC"/>
    <w:rsid w:val="733731D7"/>
    <w:rsid w:val="73484860"/>
    <w:rsid w:val="73581438"/>
    <w:rsid w:val="7363E808"/>
    <w:rsid w:val="738B1F7C"/>
    <w:rsid w:val="73AF99B1"/>
    <w:rsid w:val="73BCF357"/>
    <w:rsid w:val="73F00A65"/>
    <w:rsid w:val="73F7A8A1"/>
    <w:rsid w:val="7441FF62"/>
    <w:rsid w:val="745294D5"/>
    <w:rsid w:val="745CD7FE"/>
    <w:rsid w:val="7467B6E2"/>
    <w:rsid w:val="74894F72"/>
    <w:rsid w:val="74964E00"/>
    <w:rsid w:val="74BF19B5"/>
    <w:rsid w:val="74C3750D"/>
    <w:rsid w:val="74E95BAC"/>
    <w:rsid w:val="74F6C355"/>
    <w:rsid w:val="75005C4B"/>
    <w:rsid w:val="751B8CC6"/>
    <w:rsid w:val="75205D84"/>
    <w:rsid w:val="752E5805"/>
    <w:rsid w:val="753B229B"/>
    <w:rsid w:val="75543440"/>
    <w:rsid w:val="757B2707"/>
    <w:rsid w:val="758DF423"/>
    <w:rsid w:val="759CE199"/>
    <w:rsid w:val="759DD1E4"/>
    <w:rsid w:val="75D829C2"/>
    <w:rsid w:val="761335AE"/>
    <w:rsid w:val="762CBB87"/>
    <w:rsid w:val="76385E37"/>
    <w:rsid w:val="764A6462"/>
    <w:rsid w:val="7658EEC0"/>
    <w:rsid w:val="76B23B23"/>
    <w:rsid w:val="76D2607D"/>
    <w:rsid w:val="76D35C9C"/>
    <w:rsid w:val="76D52DBA"/>
    <w:rsid w:val="76E551C6"/>
    <w:rsid w:val="76E9FEAB"/>
    <w:rsid w:val="76F98467"/>
    <w:rsid w:val="77003675"/>
    <w:rsid w:val="77208E9C"/>
    <w:rsid w:val="77A308B7"/>
    <w:rsid w:val="77A59E5E"/>
    <w:rsid w:val="77B01F4A"/>
    <w:rsid w:val="77B68738"/>
    <w:rsid w:val="77BFC1EF"/>
    <w:rsid w:val="77C2B4F1"/>
    <w:rsid w:val="77CC57A1"/>
    <w:rsid w:val="77DA1A50"/>
    <w:rsid w:val="780C4F55"/>
    <w:rsid w:val="783119CA"/>
    <w:rsid w:val="78473BFC"/>
    <w:rsid w:val="788A707D"/>
    <w:rsid w:val="78ACC760"/>
    <w:rsid w:val="78C3CF49"/>
    <w:rsid w:val="78EAA66E"/>
    <w:rsid w:val="78F1F407"/>
    <w:rsid w:val="78F4A367"/>
    <w:rsid w:val="791D8249"/>
    <w:rsid w:val="7924409C"/>
    <w:rsid w:val="792EEEA2"/>
    <w:rsid w:val="79385849"/>
    <w:rsid w:val="79537209"/>
    <w:rsid w:val="79715DA2"/>
    <w:rsid w:val="7975EAB1"/>
    <w:rsid w:val="797A4538"/>
    <w:rsid w:val="798B1660"/>
    <w:rsid w:val="799C496C"/>
    <w:rsid w:val="79A03448"/>
    <w:rsid w:val="79A8AB09"/>
    <w:rsid w:val="79EA196F"/>
    <w:rsid w:val="79F493F1"/>
    <w:rsid w:val="7A275361"/>
    <w:rsid w:val="7A2BA1B4"/>
    <w:rsid w:val="7A2E09E2"/>
    <w:rsid w:val="7A35A6FE"/>
    <w:rsid w:val="7A5540D6"/>
    <w:rsid w:val="7A78B242"/>
    <w:rsid w:val="7AB0DFBD"/>
    <w:rsid w:val="7AC11663"/>
    <w:rsid w:val="7ACDE499"/>
    <w:rsid w:val="7AFC5583"/>
    <w:rsid w:val="7B11BB12"/>
    <w:rsid w:val="7B23A1D1"/>
    <w:rsid w:val="7B581FA7"/>
    <w:rsid w:val="7B64276F"/>
    <w:rsid w:val="7B75013D"/>
    <w:rsid w:val="7B7B8077"/>
    <w:rsid w:val="7B9FD289"/>
    <w:rsid w:val="7BC5E891"/>
    <w:rsid w:val="7BE1B740"/>
    <w:rsid w:val="7BF16C95"/>
    <w:rsid w:val="7BFC3483"/>
    <w:rsid w:val="7C1591A6"/>
    <w:rsid w:val="7C32C2BC"/>
    <w:rsid w:val="7C435B00"/>
    <w:rsid w:val="7C59A06A"/>
    <w:rsid w:val="7C5E10EB"/>
    <w:rsid w:val="7C63C87D"/>
    <w:rsid w:val="7C6D19C0"/>
    <w:rsid w:val="7C6D2563"/>
    <w:rsid w:val="7C761A5A"/>
    <w:rsid w:val="7CAD8F7A"/>
    <w:rsid w:val="7CBDBA06"/>
    <w:rsid w:val="7CD1D43C"/>
    <w:rsid w:val="7D23DDE2"/>
    <w:rsid w:val="7D2E2FAB"/>
    <w:rsid w:val="7D4F6465"/>
    <w:rsid w:val="7D5A3887"/>
    <w:rsid w:val="7D85584B"/>
    <w:rsid w:val="7DAA46AA"/>
    <w:rsid w:val="7DAC988E"/>
    <w:rsid w:val="7DCCA583"/>
    <w:rsid w:val="7DCF64F0"/>
    <w:rsid w:val="7DE33BA7"/>
    <w:rsid w:val="7DF570CB"/>
    <w:rsid w:val="7E034170"/>
    <w:rsid w:val="7E2A27A1"/>
    <w:rsid w:val="7E334CD3"/>
    <w:rsid w:val="7E3C5C11"/>
    <w:rsid w:val="7E426151"/>
    <w:rsid w:val="7E473B60"/>
    <w:rsid w:val="7E5141B7"/>
    <w:rsid w:val="7E7555F6"/>
    <w:rsid w:val="7EABA7E0"/>
    <w:rsid w:val="7EAD994F"/>
    <w:rsid w:val="7EAE1500"/>
    <w:rsid w:val="7EAEEC8F"/>
    <w:rsid w:val="7ECCE2BC"/>
    <w:rsid w:val="7EF0E833"/>
    <w:rsid w:val="7F034EAD"/>
    <w:rsid w:val="7F144142"/>
    <w:rsid w:val="7F1C363B"/>
    <w:rsid w:val="7F392C01"/>
    <w:rsid w:val="7F85C62B"/>
    <w:rsid w:val="7FA4D888"/>
    <w:rsid w:val="7FC2057A"/>
    <w:rsid w:val="7FD3F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C9BD"/>
  <w15:chartTrackingRefBased/>
  <w15:docId w15:val="{1EF93F57-52D7-43E5-BEB5-AD1C2CA7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1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41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6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6E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04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2F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F61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Bullet">
    <w:name w:val="List Bullet"/>
    <w:basedOn w:val="Normal"/>
    <w:uiPriority w:val="99"/>
    <w:unhideWhenUsed/>
    <w:rsid w:val="0056095B"/>
    <w:pPr>
      <w:numPr>
        <w:numId w:val="17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65E5C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4F066D"/>
  </w:style>
  <w:style w:type="character" w:customStyle="1" w:styleId="eop">
    <w:name w:val="eop"/>
    <w:basedOn w:val="DefaultParagraphFont"/>
    <w:rsid w:val="004F066D"/>
  </w:style>
  <w:style w:type="character" w:styleId="PageNumber">
    <w:name w:val="page number"/>
    <w:basedOn w:val="DefaultParagraphFont"/>
    <w:uiPriority w:val="99"/>
    <w:semiHidden/>
    <w:unhideWhenUsed/>
    <w:rsid w:val="00142610"/>
  </w:style>
  <w:style w:type="paragraph" w:customStyle="1" w:styleId="paragraph">
    <w:name w:val="paragraph"/>
    <w:basedOn w:val="Normal"/>
    <w:rsid w:val="00BF5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3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ixedmethodsappraisaltoolpublic.pbworks.com/w/file/fetch/127916259/MMAT_2018_criteria-manual_2018-08-01_ENG.pdf" TargetMode="External"/><Relationship Id="rId18" Type="http://schemas.openxmlformats.org/officeDocument/2006/relationships/hyperlink" Target="http://mixedmethodsappraisaltoolpublic.pbworks.com/w/file/fetch/127916259/MMAT_2018_criteria-manual_2018-08-01_ENG.pdf" TargetMode="External"/><Relationship Id="rId26" Type="http://schemas.openxmlformats.org/officeDocument/2006/relationships/hyperlink" Target="http://mixedmethodsappraisaltoolpublic.pbworks.com/w/file/fetch/127916259/MMAT_2018_criteria-manual_2018-08-01_ENG.pdf" TargetMode="External"/><Relationship Id="rId39" Type="http://schemas.openxmlformats.org/officeDocument/2006/relationships/footer" Target="footer3.xml"/><Relationship Id="rId21" Type="http://schemas.openxmlformats.org/officeDocument/2006/relationships/hyperlink" Target="http://mixedmethodsappraisaltoolpublic.pbworks.com/w/file/fetch/127916259/MMAT_2018_criteria-manual_2018-08-01_ENG.pdf" TargetMode="External"/><Relationship Id="rId34" Type="http://schemas.openxmlformats.org/officeDocument/2006/relationships/hyperlink" Target="http://mixedmethodsappraisaltoolpublic.pbworks.com/w/file/fetch/127916259/MMAT_2018_criteria-manual_2018-08-01_ENG.pdf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mixedmethodsappraisaltoolpublic.pbworks.com/w/file/fetch/127916259/MMAT_2018_criteria-manual_2018-08-01_ENG.pdf" TargetMode="External"/><Relationship Id="rId20" Type="http://schemas.openxmlformats.org/officeDocument/2006/relationships/hyperlink" Target="http://mixedmethodsappraisaltoolpublic.pbworks.com/w/file/fetch/127916259/MMAT_2018_criteria-manual_2018-08-01_ENG.pdf" TargetMode="External"/><Relationship Id="rId29" Type="http://schemas.openxmlformats.org/officeDocument/2006/relationships/hyperlink" Target="http://mixedmethodsappraisaltoolpublic.pbworks.com/w/file/fetch/127916259/MMAT_2018_criteria-manual_2018-08-01_ENG.pdf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ixedmethodsappraisaltoolpublic.pbworks.com/w/file/fetch/127916259/MMAT_2018_criteria-manual_2018-08-01_ENG.pdf" TargetMode="External"/><Relationship Id="rId24" Type="http://schemas.openxmlformats.org/officeDocument/2006/relationships/hyperlink" Target="http://mixedmethodsappraisaltoolpublic.pbworks.com/w/file/fetch/127916259/MMAT_2018_criteria-manual_2018-08-01_ENG.pdf" TargetMode="External"/><Relationship Id="rId32" Type="http://schemas.openxmlformats.org/officeDocument/2006/relationships/hyperlink" Target="http://mixedmethodsappraisaltoolpublic.pbworks.com/w/file/fetch/127916259/MMAT_2018_criteria-manual_2018-08-01_ENG.pdf" TargetMode="External"/><Relationship Id="rId37" Type="http://schemas.openxmlformats.org/officeDocument/2006/relationships/header" Target="header2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mixedmethodsappraisaltoolpublic.pbworks.com/w/file/fetch/127916259/MMAT_2018_criteria-manual_2018-08-01_ENG.pdf" TargetMode="External"/><Relationship Id="rId23" Type="http://schemas.openxmlformats.org/officeDocument/2006/relationships/hyperlink" Target="http://mixedmethodsappraisaltoolpublic.pbworks.com/w/file/fetch/127916259/MMAT_2018_criteria-manual_2018-08-01_ENG.pdf" TargetMode="External"/><Relationship Id="rId28" Type="http://schemas.openxmlformats.org/officeDocument/2006/relationships/hyperlink" Target="http://mixedmethodsappraisaltoolpublic.pbworks.com/w/file/fetch/127916259/MMAT_2018_criteria-manual_2018-08-01_ENG.pdf" TargetMode="External"/><Relationship Id="rId36" Type="http://schemas.openxmlformats.org/officeDocument/2006/relationships/hyperlink" Target="http://mixedmethodsappraisaltoolpublic.pbworks.com/w/file/fetch/127916259/MMAT_2018_criteria-manual_2018-08-01_ENG.pdf" TargetMode="External"/><Relationship Id="rId10" Type="http://schemas.openxmlformats.org/officeDocument/2006/relationships/hyperlink" Target="http://mixedmethodsappraisaltoolpublic.pbworks.com/w/file/fetch/127916259/MMAT_2018_criteria-manual_2018-08-01_ENG.pdf" TargetMode="External"/><Relationship Id="rId19" Type="http://schemas.openxmlformats.org/officeDocument/2006/relationships/hyperlink" Target="http://mixedmethodsappraisaltoolpublic.pbworks.com/w/file/fetch/127916259/MMAT_2018_criteria-manual_2018-08-01_ENG.pdf" TargetMode="External"/><Relationship Id="rId31" Type="http://schemas.openxmlformats.org/officeDocument/2006/relationships/hyperlink" Target="http://mixedmethodsappraisaltoolpublic.pbworks.com/w/file/fetch/127916259/MMAT_2018_criteria-manual_2018-08-01_ENG.pdf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mixedmethodsappraisaltoolpublic.pbworks.com/w/file/fetch/127916259/MMAT_2018_criteria-manual_2018-08-01_ENG.pdf" TargetMode="External"/><Relationship Id="rId22" Type="http://schemas.openxmlformats.org/officeDocument/2006/relationships/hyperlink" Target="http://mixedmethodsappraisaltoolpublic.pbworks.com/w/file/fetch/127916259/MMAT_2018_criteria-manual_2018-08-01_ENG.pdf" TargetMode="External"/><Relationship Id="rId27" Type="http://schemas.openxmlformats.org/officeDocument/2006/relationships/hyperlink" Target="http://mixedmethodsappraisaltoolpublic.pbworks.com/w/file/fetch/127916259/MMAT_2018_criteria-manual_2018-08-01_ENG.pdf" TargetMode="External"/><Relationship Id="rId30" Type="http://schemas.openxmlformats.org/officeDocument/2006/relationships/hyperlink" Target="http://mixedmethodsappraisaltoolpublic.pbworks.com/w/file/fetch/127916259/MMAT_2018_criteria-manual_2018-08-01_ENG.pdf" TargetMode="External"/><Relationship Id="rId35" Type="http://schemas.openxmlformats.org/officeDocument/2006/relationships/hyperlink" Target="http://mixedmethodsappraisaltoolpublic.pbworks.com/w/file/fetch/127916259/MMAT_2018_criteria-manual_2018-08-01_ENG.pdf" TargetMode="Externa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yperlink" Target="http://mixedmethodsappraisaltoolpublic.pbworks.com/w/file/fetch/127916259/MMAT_2018_criteria-manual_2018-08-01_ENG.pdf" TargetMode="External"/><Relationship Id="rId17" Type="http://schemas.openxmlformats.org/officeDocument/2006/relationships/hyperlink" Target="http://mixedmethodsappraisaltoolpublic.pbworks.com/w/file/fetch/127916259/MMAT_2018_criteria-manual_2018-08-01_ENG.pdf" TargetMode="External"/><Relationship Id="rId25" Type="http://schemas.openxmlformats.org/officeDocument/2006/relationships/hyperlink" Target="http://mixedmethodsappraisaltoolpublic.pbworks.com/w/file/fetch/127916259/MMAT_2018_criteria-manual_2018-08-01_ENG.pdf" TargetMode="External"/><Relationship Id="rId33" Type="http://schemas.openxmlformats.org/officeDocument/2006/relationships/hyperlink" Target="http://mixedmethodsappraisaltoolpublic.pbworks.com/w/file/fetch/127916259/MMAT_2018_criteria-manual_2018-08-01_ENG.pdf" TargetMode="External"/><Relationship Id="rId3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68124-F592-4363-9C1D-819CDA339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92</Words>
  <Characters>14206</Characters>
  <Application>Microsoft Office Word</Application>
  <DocSecurity>0</DocSecurity>
  <Lines>118</Lines>
  <Paragraphs>33</Paragraphs>
  <ScaleCrop>false</ScaleCrop>
  <Company>Emory University RSPH</Company>
  <LinksUpToDate>false</LinksUpToDate>
  <CharactersWithSpaces>1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Jedidiah S.</dc:creator>
  <cp:keywords/>
  <dc:description/>
  <cp:lastModifiedBy>Bethany Caruso</cp:lastModifiedBy>
  <cp:revision>2</cp:revision>
  <dcterms:created xsi:type="dcterms:W3CDTF">2025-06-28T00:36:00Z</dcterms:created>
  <dcterms:modified xsi:type="dcterms:W3CDTF">2025-06-28T00:36:00Z</dcterms:modified>
</cp:coreProperties>
</file>